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08A4F2" w14:textId="1E262A51" w:rsidR="00F650E7" w:rsidRDefault="006422BB" w:rsidP="00DC57D9">
      <w:pPr>
        <w:pStyle w:val="af1"/>
        <w:spacing w:before="0"/>
        <w:ind w:firstLineChars="50" w:firstLine="120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Potentially inappropriate medications among older patients with Parkinson’s disease: a cross-sectional analysis of </w:t>
      </w:r>
      <w:r w:rsidR="00014AEA">
        <w:rPr>
          <w:rFonts w:ascii="Times New Roman" w:eastAsia="宋体" w:hAnsi="Times New Roman" w:cs="Times New Roman"/>
          <w:sz w:val="24"/>
          <w:szCs w:val="24"/>
        </w:rPr>
        <w:t xml:space="preserve">a </w:t>
      </w:r>
      <w:r>
        <w:rPr>
          <w:rFonts w:ascii="Times New Roman" w:eastAsia="宋体" w:hAnsi="Times New Roman" w:cs="Times New Roman"/>
          <w:sz w:val="24"/>
          <w:szCs w:val="24"/>
        </w:rPr>
        <w:t>national health insurance database</w:t>
      </w:r>
      <w:r w:rsidR="001062B8" w:rsidRPr="001062B8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1062B8">
        <w:rPr>
          <w:rFonts w:ascii="Times New Roman" w:eastAsia="宋体" w:hAnsi="Times New Roman" w:cs="Times New Roman"/>
          <w:sz w:val="24"/>
          <w:szCs w:val="24"/>
        </w:rPr>
        <w:t>in Chin</w:t>
      </w:r>
      <w:r w:rsidR="00FF417C">
        <w:rPr>
          <w:rFonts w:ascii="Times New Roman" w:eastAsia="宋体" w:hAnsi="Times New Roman" w:cs="Times New Roman" w:hint="eastAsia"/>
          <w:sz w:val="24"/>
          <w:szCs w:val="24"/>
        </w:rPr>
        <w:t>a</w:t>
      </w:r>
    </w:p>
    <w:p w14:paraId="6D49C864" w14:textId="03573355" w:rsidR="00F650E7" w:rsidRPr="00520466" w:rsidRDefault="00974F76" w:rsidP="00974F76">
      <w:pPr>
        <w:pStyle w:val="2"/>
        <w:spacing w:line="480" w:lineRule="auto"/>
        <w:rPr>
          <w:rFonts w:ascii="Times New Roman" w:hAnsi="Times New Roman" w:cs="Times New Roman"/>
          <w:color w:val="4472C4" w:themeColor="accent1"/>
          <w:sz w:val="24"/>
          <w:szCs w:val="24"/>
          <w:lang w:val="x-none"/>
        </w:rPr>
      </w:pPr>
      <w:bookmarkStart w:id="0" w:name="OLE_LINK9"/>
      <w:bookmarkStart w:id="1" w:name="OLE_LINK8"/>
      <w:r w:rsidRPr="00974F76">
        <w:rPr>
          <w:rFonts w:ascii="Times New Roman" w:hAnsi="Times New Roman" w:cs="Times New Roman"/>
          <w:color w:val="4472C4" w:themeColor="accent1"/>
          <w:sz w:val="24"/>
          <w:szCs w:val="24"/>
          <w:lang w:val="x-none"/>
        </w:rPr>
        <w:t>Additional file</w:t>
      </w:r>
      <w:r>
        <w:rPr>
          <w:rFonts w:ascii="Times New Roman" w:hAnsi="Times New Roman" w:cs="Times New Roman" w:hint="eastAsia"/>
          <w:color w:val="4472C4" w:themeColor="accent1"/>
          <w:sz w:val="24"/>
          <w:szCs w:val="24"/>
          <w:lang w:val="x-none"/>
        </w:rPr>
        <w:t>s</w:t>
      </w:r>
    </w:p>
    <w:bookmarkEnd w:id="0"/>
    <w:bookmarkEnd w:id="1"/>
    <w:p w14:paraId="3F3AEC51" w14:textId="70E8AF71" w:rsidR="00056E83" w:rsidRDefault="00067E81" w:rsidP="00056E83">
      <w:pPr>
        <w:jc w:val="both"/>
        <w:outlineLvl w:val="2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T</w:t>
      </w:r>
      <w:r w:rsidR="00056E83" w:rsidRPr="00F6754C">
        <w:rPr>
          <w:rFonts w:ascii="Times New Roman" w:hAnsi="Times New Roman" w:cs="Times New Roman"/>
          <w:b/>
          <w:bCs/>
          <w:color w:val="000000" w:themeColor="text1"/>
        </w:rPr>
        <w:t>able</w:t>
      </w:r>
      <w:r w:rsidR="00056E83" w:rsidRPr="00F6754C">
        <w:rPr>
          <w:rFonts w:ascii="Times New Roman" w:hAnsi="Times New Roman" w:cs="Times New Roman"/>
          <w:b/>
          <w:bCs/>
        </w:rPr>
        <w:t xml:space="preserve"> </w:t>
      </w:r>
      <w:r w:rsidR="001B21C4">
        <w:rPr>
          <w:rFonts w:ascii="Times New Roman" w:hAnsi="Times New Roman" w:cs="Times New Roman"/>
          <w:b/>
          <w:bCs/>
        </w:rPr>
        <w:t>S</w:t>
      </w:r>
      <w:r w:rsidR="00056E83" w:rsidRPr="00F6754C">
        <w:rPr>
          <w:rFonts w:ascii="Times New Roman" w:hAnsi="Times New Roman" w:cs="Times New Roman"/>
          <w:b/>
          <w:bCs/>
        </w:rPr>
        <w:t>1</w:t>
      </w:r>
      <w:r w:rsidR="00056E83">
        <w:rPr>
          <w:rFonts w:ascii="Times New Roman" w:hAnsi="Times New Roman" w:cs="Times New Roman"/>
          <w:b/>
          <w:bCs/>
        </w:rPr>
        <w:t xml:space="preserve">. </w:t>
      </w:r>
      <w:r w:rsidR="00056E83">
        <w:rPr>
          <w:rFonts w:ascii="Times New Roman" w:hAnsi="Times New Roman" w:cs="Times New Roman"/>
        </w:rPr>
        <w:t>Items of the Beers Criteria that excluded from study analyses</w:t>
      </w:r>
    </w:p>
    <w:tbl>
      <w:tblPr>
        <w:tblStyle w:val="af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7"/>
        <w:gridCol w:w="4479"/>
      </w:tblGrid>
      <w:tr w:rsidR="00056E83" w14:paraId="09E59DA5" w14:textId="77777777" w:rsidTr="00A033BA">
        <w:trPr>
          <w:trHeight w:val="218"/>
        </w:trPr>
        <w:tc>
          <w:tcPr>
            <w:tcW w:w="230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288BFDC" w14:textId="77777777" w:rsidR="00056E83" w:rsidRDefault="00056E83" w:rsidP="00A033BA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Medication(s)</w:t>
            </w:r>
          </w:p>
        </w:tc>
        <w:tc>
          <w:tcPr>
            <w:tcW w:w="26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3352BFE" w14:textId="77777777" w:rsidR="00056E83" w:rsidRDefault="00056E83" w:rsidP="00A033BA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Reason for exclusion</w:t>
            </w:r>
          </w:p>
        </w:tc>
      </w:tr>
      <w:tr w:rsidR="00056E83" w14:paraId="415C68BA" w14:textId="77777777" w:rsidTr="00A033BA">
        <w:trPr>
          <w:trHeight w:val="267"/>
        </w:trPr>
        <w:tc>
          <w:tcPr>
            <w:tcW w:w="2304" w:type="pct"/>
            <w:tcBorders>
              <w:top w:val="single" w:sz="4" w:space="0" w:color="auto"/>
            </w:tcBorders>
            <w:shd w:val="clear" w:color="auto" w:fill="auto"/>
            <w:noWrap/>
          </w:tcPr>
          <w:p w14:paraId="48DD8BC6" w14:textId="77777777" w:rsidR="00056E83" w:rsidRDefault="00056E83" w:rsidP="00A033BA">
            <w:pPr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lozapine</w:t>
            </w:r>
          </w:p>
        </w:tc>
        <w:tc>
          <w:tcPr>
            <w:tcW w:w="269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7647F3AF" w14:textId="77777777" w:rsidR="00056E83" w:rsidRDefault="00056E83" w:rsidP="00A033BA">
            <w:pPr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hese were among the safest choices for individuals with PDP</w:t>
            </w:r>
          </w:p>
        </w:tc>
      </w:tr>
      <w:tr w:rsidR="00056E83" w14:paraId="13787A2F" w14:textId="77777777" w:rsidTr="00A033BA">
        <w:trPr>
          <w:trHeight w:val="267"/>
        </w:trPr>
        <w:tc>
          <w:tcPr>
            <w:tcW w:w="2304" w:type="pct"/>
            <w:shd w:val="clear" w:color="auto" w:fill="auto"/>
            <w:noWrap/>
          </w:tcPr>
          <w:p w14:paraId="112A6DA2" w14:textId="77777777" w:rsidR="00056E83" w:rsidRDefault="00056E83" w:rsidP="00A033BA">
            <w:pPr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Quetiapine</w:t>
            </w:r>
          </w:p>
        </w:tc>
        <w:tc>
          <w:tcPr>
            <w:tcW w:w="2696" w:type="pct"/>
            <w:vMerge/>
            <w:shd w:val="clear" w:color="auto" w:fill="auto"/>
            <w:noWrap/>
          </w:tcPr>
          <w:p w14:paraId="23BC8CF6" w14:textId="77777777" w:rsidR="00056E83" w:rsidRDefault="00056E83" w:rsidP="00A033BA">
            <w:pPr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</w:tr>
      <w:tr w:rsidR="00056E83" w14:paraId="6DA7DFE9" w14:textId="77777777" w:rsidTr="00A033BA">
        <w:trPr>
          <w:trHeight w:val="267"/>
        </w:trPr>
        <w:tc>
          <w:tcPr>
            <w:tcW w:w="2304" w:type="pct"/>
            <w:shd w:val="clear" w:color="auto" w:fill="auto"/>
            <w:noWrap/>
          </w:tcPr>
          <w:p w14:paraId="0FF41520" w14:textId="77777777" w:rsidR="00056E83" w:rsidRDefault="00056E83" w:rsidP="00A033BA">
            <w:pPr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2-receptor antagonists</w:t>
            </w:r>
          </w:p>
        </w:tc>
        <w:tc>
          <w:tcPr>
            <w:tcW w:w="2696" w:type="pct"/>
            <w:shd w:val="clear" w:color="auto" w:fill="auto"/>
            <w:noWrap/>
          </w:tcPr>
          <w:p w14:paraId="21DB1B02" w14:textId="77777777" w:rsidR="00056E83" w:rsidRDefault="00056E83" w:rsidP="00A033BA">
            <w:pPr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Weak evidence and to avoid overly restricting therapeutic options for older adults with dementia who have gastroesophageal reflux or similar issues</w:t>
            </w:r>
          </w:p>
        </w:tc>
      </w:tr>
      <w:tr w:rsidR="00056E83" w14:paraId="2BADA4B4" w14:textId="77777777" w:rsidTr="00A033BA">
        <w:trPr>
          <w:trHeight w:val="267"/>
        </w:trPr>
        <w:tc>
          <w:tcPr>
            <w:tcW w:w="2304" w:type="pct"/>
            <w:shd w:val="clear" w:color="auto" w:fill="auto"/>
            <w:noWrap/>
          </w:tcPr>
          <w:p w14:paraId="5C45D2B9" w14:textId="77777777" w:rsidR="00056E83" w:rsidRDefault="00056E83" w:rsidP="00A033BA">
            <w:pPr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itrofurantoin</w:t>
            </w:r>
          </w:p>
        </w:tc>
        <w:tc>
          <w:tcPr>
            <w:tcW w:w="2696" w:type="pct"/>
            <w:shd w:val="clear" w:color="auto" w:fill="auto"/>
            <w:noWrap/>
          </w:tcPr>
          <w:p w14:paraId="7DB1DE64" w14:textId="77777777" w:rsidR="00056E83" w:rsidRDefault="00056E83" w:rsidP="00A033BA">
            <w:pPr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reatinine clearance information not available</w:t>
            </w:r>
          </w:p>
        </w:tc>
      </w:tr>
      <w:tr w:rsidR="00056E83" w14:paraId="0D48BE24" w14:textId="77777777" w:rsidTr="00A033BA">
        <w:trPr>
          <w:trHeight w:val="267"/>
        </w:trPr>
        <w:tc>
          <w:tcPr>
            <w:tcW w:w="2304" w:type="pct"/>
            <w:shd w:val="clear" w:color="auto" w:fill="E7E6E6" w:themeFill="background2"/>
            <w:noWrap/>
          </w:tcPr>
          <w:p w14:paraId="3F946954" w14:textId="77777777" w:rsidR="00056E83" w:rsidRDefault="00056E83" w:rsidP="00A033BA">
            <w:pPr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ronedarone</w:t>
            </w:r>
          </w:p>
        </w:tc>
        <w:tc>
          <w:tcPr>
            <w:tcW w:w="2696" w:type="pct"/>
            <w:vMerge w:val="restart"/>
            <w:shd w:val="clear" w:color="auto" w:fill="E7E6E6" w:themeFill="background2"/>
            <w:noWrap/>
          </w:tcPr>
          <w:p w14:paraId="3B99907C" w14:textId="77777777" w:rsidR="00056E83" w:rsidRDefault="00056E83" w:rsidP="00A033BA">
            <w:pPr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mplete diagnoses information not available</w:t>
            </w:r>
          </w:p>
        </w:tc>
      </w:tr>
      <w:tr w:rsidR="00056E83" w14:paraId="232EC418" w14:textId="77777777" w:rsidTr="00A033BA">
        <w:trPr>
          <w:trHeight w:val="267"/>
        </w:trPr>
        <w:tc>
          <w:tcPr>
            <w:tcW w:w="2304" w:type="pct"/>
            <w:shd w:val="clear" w:color="auto" w:fill="E7E6E6" w:themeFill="background2"/>
            <w:noWrap/>
          </w:tcPr>
          <w:p w14:paraId="3AB31D6E" w14:textId="77777777" w:rsidR="00056E83" w:rsidRDefault="00056E83" w:rsidP="00A033BA">
            <w:pPr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igoxin</w:t>
            </w:r>
          </w:p>
          <w:p w14:paraId="047CE134" w14:textId="77777777" w:rsidR="00056E83" w:rsidRDefault="00056E83" w:rsidP="00A033BA">
            <w:pPr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abigatran</w:t>
            </w:r>
          </w:p>
          <w:p w14:paraId="45D82C02" w14:textId="77777777" w:rsidR="00056E83" w:rsidRDefault="00056E83" w:rsidP="00A033BA">
            <w:pPr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ivaroxaban</w:t>
            </w:r>
          </w:p>
        </w:tc>
        <w:tc>
          <w:tcPr>
            <w:tcW w:w="2696" w:type="pct"/>
            <w:vMerge/>
            <w:shd w:val="clear" w:color="auto" w:fill="E7E6E6" w:themeFill="background2"/>
            <w:noWrap/>
          </w:tcPr>
          <w:p w14:paraId="111D1156" w14:textId="77777777" w:rsidR="00056E83" w:rsidRDefault="00056E83" w:rsidP="00A033BA">
            <w:pPr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</w:tr>
      <w:tr w:rsidR="00056E83" w14:paraId="10245F36" w14:textId="77777777" w:rsidTr="00A033BA">
        <w:trPr>
          <w:trHeight w:val="267"/>
        </w:trPr>
        <w:tc>
          <w:tcPr>
            <w:tcW w:w="2304" w:type="pct"/>
            <w:shd w:val="clear" w:color="auto" w:fill="E7E6E6" w:themeFill="background2"/>
            <w:noWrap/>
          </w:tcPr>
          <w:p w14:paraId="54259ADE" w14:textId="77777777" w:rsidR="00056E83" w:rsidRDefault="00056E83" w:rsidP="00A033BA">
            <w:pPr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miodarone</w:t>
            </w:r>
          </w:p>
        </w:tc>
        <w:tc>
          <w:tcPr>
            <w:tcW w:w="2696" w:type="pct"/>
            <w:vMerge/>
            <w:shd w:val="clear" w:color="auto" w:fill="E7E6E6" w:themeFill="background2"/>
            <w:noWrap/>
          </w:tcPr>
          <w:p w14:paraId="41B321CC" w14:textId="77777777" w:rsidR="00056E83" w:rsidRDefault="00056E83" w:rsidP="00A033BA">
            <w:pPr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</w:tr>
      <w:tr w:rsidR="00056E83" w14:paraId="506965FC" w14:textId="77777777" w:rsidTr="00A033BA">
        <w:trPr>
          <w:trHeight w:val="267"/>
        </w:trPr>
        <w:tc>
          <w:tcPr>
            <w:tcW w:w="2304" w:type="pct"/>
            <w:shd w:val="clear" w:color="auto" w:fill="E7E6E6" w:themeFill="background2"/>
            <w:noWrap/>
          </w:tcPr>
          <w:p w14:paraId="5E6554C3" w14:textId="77777777" w:rsidR="00056E83" w:rsidRDefault="00056E83" w:rsidP="00A033BA">
            <w:pPr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hlordiazepoxide</w:t>
            </w:r>
          </w:p>
        </w:tc>
        <w:tc>
          <w:tcPr>
            <w:tcW w:w="2696" w:type="pct"/>
            <w:vMerge/>
            <w:shd w:val="clear" w:color="auto" w:fill="E7E6E6" w:themeFill="background2"/>
            <w:noWrap/>
          </w:tcPr>
          <w:p w14:paraId="707194E1" w14:textId="77777777" w:rsidR="00056E83" w:rsidRDefault="00056E83" w:rsidP="00A033BA">
            <w:pPr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</w:tr>
      <w:tr w:rsidR="00056E83" w14:paraId="5AE8F7D4" w14:textId="77777777" w:rsidTr="00A033BA">
        <w:trPr>
          <w:trHeight w:val="307"/>
        </w:trPr>
        <w:tc>
          <w:tcPr>
            <w:tcW w:w="2304" w:type="pct"/>
            <w:shd w:val="clear" w:color="auto" w:fill="E7E6E6" w:themeFill="background2"/>
            <w:noWrap/>
          </w:tcPr>
          <w:p w14:paraId="767A6443" w14:textId="77777777" w:rsidR="00056E83" w:rsidRDefault="00056E83" w:rsidP="00A033BA">
            <w:pPr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esmopressin</w:t>
            </w:r>
          </w:p>
        </w:tc>
        <w:tc>
          <w:tcPr>
            <w:tcW w:w="2696" w:type="pct"/>
            <w:vMerge/>
            <w:shd w:val="clear" w:color="auto" w:fill="E7E6E6" w:themeFill="background2"/>
            <w:noWrap/>
          </w:tcPr>
          <w:p w14:paraId="506557DF" w14:textId="77777777" w:rsidR="00056E83" w:rsidRDefault="00056E83" w:rsidP="00A033BA">
            <w:pPr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</w:tr>
      <w:tr w:rsidR="00056E83" w14:paraId="63AE2BBE" w14:textId="77777777" w:rsidTr="00A033BA">
        <w:trPr>
          <w:trHeight w:val="307"/>
        </w:trPr>
        <w:tc>
          <w:tcPr>
            <w:tcW w:w="2304" w:type="pct"/>
            <w:shd w:val="clear" w:color="auto" w:fill="E7E6E6" w:themeFill="background2"/>
            <w:noWrap/>
          </w:tcPr>
          <w:p w14:paraId="3678567C" w14:textId="77777777" w:rsidR="00056E83" w:rsidRDefault="00056E83" w:rsidP="00A033BA">
            <w:pPr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Vasodilators</w:t>
            </w:r>
          </w:p>
        </w:tc>
        <w:tc>
          <w:tcPr>
            <w:tcW w:w="2696" w:type="pct"/>
            <w:shd w:val="clear" w:color="auto" w:fill="E7E6E6" w:themeFill="background2"/>
            <w:noWrap/>
          </w:tcPr>
          <w:p w14:paraId="419A9E0D" w14:textId="77777777" w:rsidR="00056E83" w:rsidRDefault="00056E83" w:rsidP="00A033BA">
            <w:pPr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</w:tr>
      <w:tr w:rsidR="00056E83" w14:paraId="20A435F7" w14:textId="77777777" w:rsidTr="00A033BA">
        <w:trPr>
          <w:trHeight w:val="307"/>
        </w:trPr>
        <w:tc>
          <w:tcPr>
            <w:tcW w:w="2304" w:type="pct"/>
            <w:shd w:val="clear" w:color="auto" w:fill="E7E6E6" w:themeFill="background2"/>
            <w:noWrap/>
          </w:tcPr>
          <w:p w14:paraId="2BD0FBC1" w14:textId="77777777" w:rsidR="00056E83" w:rsidRDefault="00056E83" w:rsidP="00A033BA">
            <w:pPr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estosterone</w:t>
            </w:r>
          </w:p>
        </w:tc>
        <w:tc>
          <w:tcPr>
            <w:tcW w:w="2696" w:type="pct"/>
            <w:shd w:val="clear" w:color="auto" w:fill="E7E6E6" w:themeFill="background2"/>
            <w:noWrap/>
          </w:tcPr>
          <w:p w14:paraId="0B56EBE4" w14:textId="77777777" w:rsidR="00056E83" w:rsidRDefault="00056E83" w:rsidP="00A033BA">
            <w:pPr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</w:tr>
      <w:tr w:rsidR="00056E83" w14:paraId="355AAA41" w14:textId="77777777" w:rsidTr="00A033BA">
        <w:trPr>
          <w:trHeight w:val="267"/>
        </w:trPr>
        <w:tc>
          <w:tcPr>
            <w:tcW w:w="2304" w:type="pct"/>
            <w:noWrap/>
          </w:tcPr>
          <w:p w14:paraId="56B6F7AE" w14:textId="77777777" w:rsidR="00056E83" w:rsidRDefault="00056E83" w:rsidP="00A033BA">
            <w:pPr>
              <w:jc w:val="both"/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ascii="Times New Roman" w:hAnsi="Times New Roman" w:cs="Times New Roman"/>
                <w:sz w:val="22"/>
              </w:rPr>
              <w:t>Reserpine</w:t>
            </w:r>
          </w:p>
        </w:tc>
        <w:tc>
          <w:tcPr>
            <w:tcW w:w="2696" w:type="pct"/>
            <w:vMerge w:val="restart"/>
            <w:noWrap/>
          </w:tcPr>
          <w:p w14:paraId="4448BBD5" w14:textId="77777777" w:rsidR="00056E83" w:rsidRDefault="00056E83" w:rsidP="00A033BA">
            <w:pPr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ose information not available</w:t>
            </w:r>
          </w:p>
        </w:tc>
      </w:tr>
      <w:tr w:rsidR="00056E83" w14:paraId="3140D5BA" w14:textId="77777777" w:rsidTr="00A033BA">
        <w:trPr>
          <w:trHeight w:val="267"/>
        </w:trPr>
        <w:tc>
          <w:tcPr>
            <w:tcW w:w="2304" w:type="pct"/>
            <w:noWrap/>
          </w:tcPr>
          <w:p w14:paraId="72424B37" w14:textId="77777777" w:rsidR="00056E83" w:rsidRDefault="00056E83" w:rsidP="00A033BA">
            <w:pPr>
              <w:jc w:val="both"/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ascii="Times New Roman" w:hAnsi="Times New Roman" w:cs="Times New Roman"/>
                <w:sz w:val="22"/>
              </w:rPr>
              <w:t>Doxepin</w:t>
            </w:r>
          </w:p>
        </w:tc>
        <w:tc>
          <w:tcPr>
            <w:tcW w:w="2696" w:type="pct"/>
            <w:vMerge/>
            <w:noWrap/>
          </w:tcPr>
          <w:p w14:paraId="744C6162" w14:textId="77777777" w:rsidR="00056E83" w:rsidRDefault="00056E83" w:rsidP="00A033BA">
            <w:pPr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</w:tr>
      <w:tr w:rsidR="00056E83" w14:paraId="51B2B710" w14:textId="77777777" w:rsidTr="00A033BA">
        <w:trPr>
          <w:trHeight w:val="267"/>
        </w:trPr>
        <w:tc>
          <w:tcPr>
            <w:tcW w:w="2304" w:type="pct"/>
            <w:shd w:val="clear" w:color="auto" w:fill="E7E6E6" w:themeFill="background2"/>
            <w:noWrap/>
          </w:tcPr>
          <w:p w14:paraId="1F54146B" w14:textId="77777777" w:rsidR="00056E83" w:rsidRDefault="00056E83" w:rsidP="00A033BA">
            <w:pPr>
              <w:jc w:val="both"/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ascii="Times New Roman" w:hAnsi="Times New Roman" w:cs="Times New Roman"/>
                <w:sz w:val="22"/>
              </w:rPr>
              <w:t>Metoclopramide</w:t>
            </w:r>
          </w:p>
        </w:tc>
        <w:tc>
          <w:tcPr>
            <w:tcW w:w="2696" w:type="pct"/>
            <w:vMerge w:val="restart"/>
            <w:shd w:val="clear" w:color="auto" w:fill="E7E6E6" w:themeFill="background2"/>
            <w:noWrap/>
          </w:tcPr>
          <w:p w14:paraId="77A00A29" w14:textId="77777777" w:rsidR="00056E83" w:rsidRDefault="00056E83" w:rsidP="00A033BA">
            <w:pPr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uration information not available</w:t>
            </w:r>
          </w:p>
        </w:tc>
      </w:tr>
      <w:tr w:rsidR="00056E83" w14:paraId="0C4D0597" w14:textId="77777777" w:rsidTr="00A033BA">
        <w:trPr>
          <w:trHeight w:val="267"/>
        </w:trPr>
        <w:tc>
          <w:tcPr>
            <w:tcW w:w="2304" w:type="pct"/>
            <w:shd w:val="clear" w:color="auto" w:fill="E7E6E6" w:themeFill="background2"/>
            <w:noWrap/>
          </w:tcPr>
          <w:p w14:paraId="5025B781" w14:textId="77777777" w:rsidR="00056E83" w:rsidRDefault="00056E83" w:rsidP="00A033BA">
            <w:pPr>
              <w:jc w:val="both"/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ascii="Times New Roman" w:hAnsi="Times New Roman" w:cs="Times New Roman"/>
                <w:sz w:val="22"/>
              </w:rPr>
              <w:t>Proton-pump inhibitors</w:t>
            </w:r>
          </w:p>
        </w:tc>
        <w:tc>
          <w:tcPr>
            <w:tcW w:w="2696" w:type="pct"/>
            <w:vMerge/>
            <w:shd w:val="clear" w:color="auto" w:fill="E7E6E6" w:themeFill="background2"/>
            <w:noWrap/>
          </w:tcPr>
          <w:p w14:paraId="51FDAFC5" w14:textId="77777777" w:rsidR="00056E83" w:rsidRDefault="00056E83" w:rsidP="00A033BA">
            <w:pPr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</w:tr>
      <w:tr w:rsidR="00056E83" w14:paraId="29176B8B" w14:textId="77777777" w:rsidTr="00A033BA">
        <w:trPr>
          <w:trHeight w:val="267"/>
        </w:trPr>
        <w:tc>
          <w:tcPr>
            <w:tcW w:w="2304" w:type="pct"/>
            <w:tcBorders>
              <w:bottom w:val="single" w:sz="4" w:space="0" w:color="auto"/>
            </w:tcBorders>
            <w:noWrap/>
          </w:tcPr>
          <w:p w14:paraId="01DC305A" w14:textId="77777777" w:rsidR="00056E83" w:rsidRDefault="00056E83" w:rsidP="00A033BA">
            <w:pPr>
              <w:jc w:val="both"/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ascii="Times New Roman" w:hAnsi="Times New Roman" w:cs="Times New Roman"/>
                <w:sz w:val="22"/>
              </w:rPr>
              <w:t>Insulin, sliding scale</w:t>
            </w:r>
          </w:p>
        </w:tc>
        <w:tc>
          <w:tcPr>
            <w:tcW w:w="2696" w:type="pct"/>
            <w:tcBorders>
              <w:bottom w:val="single" w:sz="4" w:space="0" w:color="auto"/>
            </w:tcBorders>
            <w:noWrap/>
          </w:tcPr>
          <w:p w14:paraId="77378C89" w14:textId="77777777" w:rsidR="00056E83" w:rsidRDefault="00056E83" w:rsidP="00A033BA">
            <w:pPr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nable to distinguish it from scheduled dosing</w:t>
            </w:r>
          </w:p>
        </w:tc>
      </w:tr>
    </w:tbl>
    <w:p w14:paraId="02858326" w14:textId="77777777" w:rsidR="00056E83" w:rsidRDefault="00056E83" w:rsidP="00056E83">
      <w:pPr>
        <w:jc w:val="both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  <w:sz w:val="22"/>
        </w:rPr>
        <w:t xml:space="preserve"> PDP, Parkinson's disease psychosis</w:t>
      </w:r>
    </w:p>
    <w:p w14:paraId="5704FF80" w14:textId="77777777" w:rsidR="00056E83" w:rsidRDefault="00056E83" w:rsidP="00056E83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75CAC244" w14:textId="6785A716" w:rsidR="00056E83" w:rsidRDefault="00067E81" w:rsidP="00056E83">
      <w:pPr>
        <w:jc w:val="both"/>
        <w:outlineLvl w:val="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lastRenderedPageBreak/>
        <w:t>T</w:t>
      </w:r>
      <w:r w:rsidR="00056E83" w:rsidRPr="00F6754C">
        <w:rPr>
          <w:rFonts w:ascii="Times New Roman" w:hAnsi="Times New Roman" w:cs="Times New Roman"/>
          <w:b/>
          <w:bCs/>
          <w:color w:val="000000" w:themeColor="text1"/>
        </w:rPr>
        <w:t>able</w:t>
      </w:r>
      <w:r w:rsidR="00056E83">
        <w:rPr>
          <w:rFonts w:ascii="Times New Roman" w:hAnsi="Times New Roman" w:cs="Times New Roman"/>
          <w:b/>
          <w:bCs/>
        </w:rPr>
        <w:t xml:space="preserve"> </w:t>
      </w:r>
      <w:r w:rsidR="001B21C4">
        <w:rPr>
          <w:rFonts w:ascii="Times New Roman" w:hAnsi="Times New Roman" w:cs="Times New Roman"/>
          <w:b/>
          <w:bCs/>
        </w:rPr>
        <w:t>S</w:t>
      </w:r>
      <w:r w:rsidR="00056E83">
        <w:rPr>
          <w:rFonts w:ascii="Times New Roman" w:hAnsi="Times New Roman" w:cs="Times New Roman"/>
          <w:b/>
          <w:bCs/>
        </w:rPr>
        <w:t xml:space="preserve">2. </w:t>
      </w:r>
      <w:r w:rsidR="00056E83">
        <w:rPr>
          <w:rFonts w:ascii="Times New Roman" w:hAnsi="Times New Roman" w:cs="Times New Roman"/>
        </w:rPr>
        <w:t>Potentially inappropriate medications for PD patients due to motor impairment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2724"/>
        <w:gridCol w:w="5640"/>
      </w:tblGrid>
      <w:tr w:rsidR="00056E83" w14:paraId="755F46B9" w14:textId="77777777" w:rsidTr="00A033BA">
        <w:trPr>
          <w:trHeight w:val="300"/>
        </w:trPr>
        <w:tc>
          <w:tcPr>
            <w:tcW w:w="2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8BA9B4" w14:textId="77777777" w:rsidR="00056E83" w:rsidRDefault="00056E83" w:rsidP="00A033BA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Classification</w:t>
            </w:r>
          </w:p>
        </w:tc>
        <w:tc>
          <w:tcPr>
            <w:tcW w:w="5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FA5A19" w14:textId="77777777" w:rsidR="00056E83" w:rsidRDefault="00056E83" w:rsidP="00A033BA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Medication</w:t>
            </w:r>
          </w:p>
        </w:tc>
      </w:tr>
      <w:tr w:rsidR="00056E83" w14:paraId="2B6A4699" w14:textId="77777777" w:rsidTr="00A033BA">
        <w:trPr>
          <w:trHeight w:val="1920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918A6" w14:textId="77777777" w:rsidR="00056E83" w:rsidRDefault="00056E83" w:rsidP="00A033B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ntipsychotics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37272" w14:textId="77777777" w:rsidR="00056E83" w:rsidRDefault="00056E83" w:rsidP="00A033B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Aripiprazole,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senapine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, Chlorpromazine,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roperidol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, Fluphenazine, Haloperidol, Iloperidone,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oxapine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, Lurasidone, Molindone, Olanzapine, Paliperidone, Perphenazine, Pimozide, Risperidone, Thioridazine, Thiothixene, Trifluoperazine, Ziprasidone</w:t>
            </w:r>
          </w:p>
        </w:tc>
      </w:tr>
      <w:tr w:rsidR="00056E83" w14:paraId="2C54BF62" w14:textId="77777777" w:rsidTr="00A033BA">
        <w:trPr>
          <w:trHeight w:val="500"/>
        </w:trPr>
        <w:tc>
          <w:tcPr>
            <w:tcW w:w="2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723247D" w14:textId="77777777" w:rsidR="00056E83" w:rsidRDefault="00056E83" w:rsidP="00A033B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ntiemetics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A3B9F23" w14:textId="77777777" w:rsidR="00056E83" w:rsidRDefault="00056E83" w:rsidP="00A033B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etoclopramide, Prochlorperazine, Promethazine</w:t>
            </w:r>
          </w:p>
        </w:tc>
      </w:tr>
    </w:tbl>
    <w:p w14:paraId="4A3ED8E2" w14:textId="77777777" w:rsidR="00056E83" w:rsidRDefault="00056E83" w:rsidP="00056E83">
      <w:pPr>
        <w:jc w:val="both"/>
        <w:rPr>
          <w:rFonts w:ascii="Times New Roman" w:hAnsi="Times New Roman" w:cs="Times New Roman"/>
        </w:rPr>
      </w:pPr>
    </w:p>
    <w:p w14:paraId="68133E79" w14:textId="77777777" w:rsidR="00056E83" w:rsidRDefault="00056E83" w:rsidP="00056E8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550A922" w14:textId="63B1E251" w:rsidR="00056E83" w:rsidRDefault="00067E81" w:rsidP="00056E83">
      <w:pPr>
        <w:jc w:val="both"/>
        <w:outlineLvl w:val="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lastRenderedPageBreak/>
        <w:t>T</w:t>
      </w:r>
      <w:r w:rsidR="00056E83" w:rsidRPr="00F6754C">
        <w:rPr>
          <w:rFonts w:ascii="Times New Roman" w:hAnsi="Times New Roman" w:cs="Times New Roman"/>
          <w:b/>
          <w:bCs/>
          <w:color w:val="000000" w:themeColor="text1"/>
        </w:rPr>
        <w:t>able</w:t>
      </w:r>
      <w:r w:rsidR="00056E83" w:rsidRPr="00F6754C">
        <w:rPr>
          <w:rFonts w:ascii="Times New Roman" w:hAnsi="Times New Roman" w:cs="Times New Roman"/>
          <w:b/>
          <w:bCs/>
        </w:rPr>
        <w:t xml:space="preserve"> </w:t>
      </w:r>
      <w:r w:rsidR="001B21C4">
        <w:rPr>
          <w:rFonts w:ascii="Times New Roman" w:hAnsi="Times New Roman" w:cs="Times New Roman"/>
          <w:b/>
          <w:bCs/>
        </w:rPr>
        <w:t>S</w:t>
      </w:r>
      <w:r w:rsidR="00056E83">
        <w:rPr>
          <w:rFonts w:ascii="Times New Roman" w:hAnsi="Times New Roman" w:cs="Times New Roman"/>
          <w:b/>
          <w:bCs/>
        </w:rPr>
        <w:t xml:space="preserve">3. </w:t>
      </w:r>
      <w:r w:rsidR="00056E83">
        <w:rPr>
          <w:rFonts w:ascii="Times New Roman" w:hAnsi="Times New Roman" w:cs="Times New Roman"/>
        </w:rPr>
        <w:t>Potentially inappropriate medications for PD patients due to cognitive impairment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2724"/>
        <w:gridCol w:w="5640"/>
      </w:tblGrid>
      <w:tr w:rsidR="00056E83" w14:paraId="64CB9F09" w14:textId="77777777" w:rsidTr="00A033BA">
        <w:trPr>
          <w:trHeight w:val="300"/>
        </w:trPr>
        <w:tc>
          <w:tcPr>
            <w:tcW w:w="2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55CE3" w14:textId="77777777" w:rsidR="00056E83" w:rsidRDefault="00056E83" w:rsidP="00A033BA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Classification</w:t>
            </w:r>
          </w:p>
        </w:tc>
        <w:tc>
          <w:tcPr>
            <w:tcW w:w="5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93AA5" w14:textId="77777777" w:rsidR="00056E83" w:rsidRDefault="00056E83" w:rsidP="00A033BA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Medication</w:t>
            </w:r>
          </w:p>
        </w:tc>
      </w:tr>
      <w:tr w:rsidR="00056E83" w14:paraId="42AF8655" w14:textId="77777777" w:rsidTr="00A033BA">
        <w:trPr>
          <w:trHeight w:val="4800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A106F7" w14:textId="77777777" w:rsidR="00056E83" w:rsidRDefault="00056E83" w:rsidP="00A033B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nticholinergics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524BF" w14:textId="77777777" w:rsidR="00056E83" w:rsidRDefault="00056E83" w:rsidP="00A033B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Brompheniramine, Carbinoxamine, Chlorpheniramine,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lemastine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, Cyproheptadine, Dexbrompheniramine, Dexchlorpheniramine, Dimenhydrinate, Diphenhydramine*, Doxylamine, Hydroxyzine, Meclizine, Triprolidine, Benztropine, Trihexyphenidyl, Cyclobenzaprine, Orphenadrine, Amitriptyline, Amoxapine, Clomipramine, Desipramine, Doxepin, Imipramine, Nortriptyline, Paroxetine, Protriptyline, Trimipramine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Chlorpromazine, Clozapine,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oxapine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, Olanzapine, Perphenazine, Thioridazine, Trifluoperazine, Disopyramide, Darifenacin,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esoterodine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, Flavoxate, Oxybutynin,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olifenacin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, Tolterodine,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rospium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, Atropine#, Belladonna, alkaloids,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lidinium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-chlordiazepoxide, Dicyclomine, Homatropine#, Hyoscyamine, Propantheline, Scopolamine#, Prochlorperazine, Promethazine </w:t>
            </w:r>
          </w:p>
        </w:tc>
      </w:tr>
      <w:tr w:rsidR="00056E83" w14:paraId="39517B14" w14:textId="77777777" w:rsidTr="00A033BA">
        <w:trPr>
          <w:trHeight w:val="1200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C147A3" w14:textId="77777777" w:rsidR="00056E83" w:rsidRDefault="00056E83" w:rsidP="00A033B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Benzodiazepines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63379" w14:textId="77777777" w:rsidR="00056E83" w:rsidRDefault="00056E83" w:rsidP="00A033B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Alprazolam, Chlordiazepoxide, Clobazam, Clonazepam, Clorazepate, Diazepam,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stazolam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, Flurazepam, Lorazepam, Midazolam, Oxazepam, Temazepam, Triazolam, Quazepam</w:t>
            </w:r>
          </w:p>
        </w:tc>
      </w:tr>
      <w:tr w:rsidR="00056E83" w14:paraId="2D63E4B3" w14:textId="77777777" w:rsidTr="00A033BA">
        <w:trPr>
          <w:trHeight w:val="480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B8B1B" w14:textId="77777777" w:rsidR="00056E83" w:rsidRDefault="00056E83" w:rsidP="00A033B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onbenzodiazepine, benzodiazepine receptor agonist hypnotics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4404F" w14:textId="77777777" w:rsidR="00056E83" w:rsidRDefault="00056E83" w:rsidP="00A033B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szopiclone, Zaleplon, Zolpidem</w:t>
            </w:r>
          </w:p>
        </w:tc>
      </w:tr>
      <w:tr w:rsidR="00056E83" w14:paraId="7DB13E54" w14:textId="77777777" w:rsidTr="00A033BA">
        <w:trPr>
          <w:trHeight w:val="1920"/>
        </w:trPr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49843C" w14:textId="77777777" w:rsidR="00056E83" w:rsidRDefault="00056E83" w:rsidP="00A033B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ntipsychotics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62F080" w14:textId="77777777" w:rsidR="00056E83" w:rsidRDefault="00056E83" w:rsidP="00A033B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Aripiprazole,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senapine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, Chlorpromazine,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roperidol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, Fluphenazine, Haloperidol, Iloperidone,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oxapine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, Lurasidone, Molindone, Olanzapine, Paliperidone, Perphenazine, Pimozide, Risperidone, Thioridazine, Thiothixene, Trifluoperazine, Ziprasidone,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Flupentixol,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ulpiride</w:t>
            </w:r>
            <w:proofErr w:type="spellEnd"/>
          </w:p>
        </w:tc>
      </w:tr>
    </w:tbl>
    <w:p w14:paraId="13B128EF" w14:textId="77777777" w:rsidR="00056E83" w:rsidRDefault="00056E83" w:rsidP="00056E8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Oral route of administration</w:t>
      </w:r>
    </w:p>
    <w:p w14:paraId="0E7C1B97" w14:textId="77777777" w:rsidR="00056E83" w:rsidRDefault="00056E83" w:rsidP="00056E8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Excluding ophthalmic</w:t>
      </w:r>
    </w:p>
    <w:p w14:paraId="4A3B1D43" w14:textId="77777777" w:rsidR="00056E83" w:rsidRDefault="00056E83" w:rsidP="00056E8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8DE7006" w14:textId="7A615337" w:rsidR="00056E83" w:rsidRDefault="00067E81" w:rsidP="00056E83">
      <w:pPr>
        <w:jc w:val="both"/>
        <w:outlineLvl w:val="2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lastRenderedPageBreak/>
        <w:t>T</w:t>
      </w:r>
      <w:r w:rsidR="00056E83" w:rsidRPr="00F6754C">
        <w:rPr>
          <w:rFonts w:ascii="Times New Roman" w:hAnsi="Times New Roman" w:cs="Times New Roman"/>
          <w:b/>
          <w:bCs/>
          <w:color w:val="000000" w:themeColor="text1"/>
        </w:rPr>
        <w:t>able</w:t>
      </w:r>
      <w:r w:rsidR="00056E83">
        <w:rPr>
          <w:rFonts w:ascii="Times New Roman" w:hAnsi="Times New Roman" w:cs="Times New Roman"/>
          <w:b/>
          <w:bCs/>
        </w:rPr>
        <w:t xml:space="preserve"> </w:t>
      </w:r>
      <w:r w:rsidR="001B21C4">
        <w:rPr>
          <w:rFonts w:ascii="Times New Roman" w:hAnsi="Times New Roman" w:cs="Times New Roman"/>
          <w:b/>
          <w:bCs/>
        </w:rPr>
        <w:t>S</w:t>
      </w:r>
      <w:r w:rsidR="00056E83">
        <w:rPr>
          <w:rFonts w:ascii="Times New Roman" w:hAnsi="Times New Roman" w:cs="Times New Roman"/>
          <w:b/>
          <w:bCs/>
        </w:rPr>
        <w:t xml:space="preserve">4. </w:t>
      </w:r>
      <w:r w:rsidR="00056E83">
        <w:rPr>
          <w:rFonts w:ascii="Times New Roman" w:hAnsi="Times New Roman" w:cs="Times New Roman"/>
        </w:rPr>
        <w:t>Geographical division of China</w:t>
      </w:r>
    </w:p>
    <w:tbl>
      <w:tblPr>
        <w:tblStyle w:val="af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2"/>
        <w:gridCol w:w="7034"/>
      </w:tblGrid>
      <w:tr w:rsidR="00056E83" w14:paraId="7A0F3533" w14:textId="77777777" w:rsidTr="00A033BA">
        <w:trPr>
          <w:trHeight w:val="340"/>
        </w:trPr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87C8A77" w14:textId="77777777" w:rsidR="00056E83" w:rsidRDefault="00056E83" w:rsidP="00A033BA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Regions</w:t>
            </w:r>
          </w:p>
        </w:tc>
        <w:tc>
          <w:tcPr>
            <w:tcW w:w="423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CD8F3D7" w14:textId="77777777" w:rsidR="00056E83" w:rsidRDefault="00056E83" w:rsidP="00A033BA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Provinces</w:t>
            </w:r>
          </w:p>
        </w:tc>
      </w:tr>
      <w:tr w:rsidR="00056E83" w14:paraId="383E777B" w14:textId="77777777" w:rsidTr="00A033BA">
        <w:trPr>
          <w:trHeight w:val="340"/>
        </w:trPr>
        <w:tc>
          <w:tcPr>
            <w:tcW w:w="766" w:type="pct"/>
            <w:shd w:val="clear" w:color="auto" w:fill="auto"/>
            <w:noWrap/>
          </w:tcPr>
          <w:p w14:paraId="3478EB46" w14:textId="77777777" w:rsidR="00056E83" w:rsidRDefault="00056E83" w:rsidP="00A033B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</w:rPr>
              <w:t>East</w:t>
            </w:r>
          </w:p>
        </w:tc>
        <w:tc>
          <w:tcPr>
            <w:tcW w:w="4234" w:type="pct"/>
            <w:shd w:val="clear" w:color="auto" w:fill="auto"/>
            <w:noWrap/>
          </w:tcPr>
          <w:p w14:paraId="1DE6BF1D" w14:textId="77777777" w:rsidR="00056E83" w:rsidRDefault="00056E83" w:rsidP="00A033B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eijing, Tianjin, Hebei, Liaoning, Shanghai, Jiangsu, Zhejiang, Fujian,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Shandong,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Guangdong,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Hainan</w:t>
            </w:r>
          </w:p>
        </w:tc>
      </w:tr>
      <w:tr w:rsidR="00056E83" w14:paraId="4E482592" w14:textId="77777777" w:rsidTr="00A033BA">
        <w:trPr>
          <w:trHeight w:val="340"/>
        </w:trPr>
        <w:tc>
          <w:tcPr>
            <w:tcW w:w="766" w:type="pct"/>
            <w:shd w:val="clear" w:color="auto" w:fill="auto"/>
            <w:noWrap/>
          </w:tcPr>
          <w:p w14:paraId="4F7A6926" w14:textId="77777777" w:rsidR="00056E83" w:rsidRDefault="00056E83" w:rsidP="00A033B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</w:rPr>
              <w:t>Central</w:t>
            </w:r>
          </w:p>
        </w:tc>
        <w:tc>
          <w:tcPr>
            <w:tcW w:w="4234" w:type="pct"/>
            <w:shd w:val="clear" w:color="auto" w:fill="auto"/>
            <w:noWrap/>
          </w:tcPr>
          <w:p w14:paraId="2620AAE0" w14:textId="77777777" w:rsidR="00056E83" w:rsidRDefault="00056E83" w:rsidP="00A033B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hanxi, Heilongjiang, Jilin, Anhui, Jiangxi, Henan, Hubei, Hunan</w:t>
            </w:r>
          </w:p>
        </w:tc>
      </w:tr>
      <w:tr w:rsidR="00056E83" w14:paraId="48D620FE" w14:textId="77777777" w:rsidTr="00A033BA">
        <w:trPr>
          <w:trHeight w:val="340"/>
        </w:trPr>
        <w:tc>
          <w:tcPr>
            <w:tcW w:w="766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0D635D8" w14:textId="77777777" w:rsidR="00056E83" w:rsidRDefault="00056E83" w:rsidP="00A033B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</w:rPr>
              <w:t>West</w:t>
            </w:r>
          </w:p>
        </w:tc>
        <w:tc>
          <w:tcPr>
            <w:tcW w:w="4234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4DC7735" w14:textId="77777777" w:rsidR="00056E83" w:rsidRDefault="00056E83" w:rsidP="00A033B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hongqing, Sichuan, Guizhou, Yunnan, Tibet, Shaanxi,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Gansu, Ningxia, Qinghai, Xinjiang,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Guangxi, </w:t>
            </w:r>
            <w:r>
              <w:rPr>
                <w:rFonts w:ascii="Times New Roman" w:hAnsi="Times New Roman" w:cs="Times New Roman"/>
                <w:sz w:val="22"/>
              </w:rPr>
              <w:t xml:space="preserve">Inner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Mongo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</w:tr>
    </w:tbl>
    <w:p w14:paraId="59BC8A1C" w14:textId="77777777" w:rsidR="00056E83" w:rsidRDefault="00056E83" w:rsidP="00056E83">
      <w:pPr>
        <w:jc w:val="both"/>
        <w:rPr>
          <w:rFonts w:ascii="Times New Roman" w:hAnsi="Times New Roman" w:cs="Times New Roman"/>
        </w:rPr>
      </w:pPr>
    </w:p>
    <w:p w14:paraId="310B4C35" w14:textId="77777777" w:rsidR="00056E83" w:rsidRDefault="00056E83" w:rsidP="00056E8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97766A5" w14:textId="7706C9F0" w:rsidR="00056E83" w:rsidRDefault="00067E81" w:rsidP="00056E83">
      <w:pPr>
        <w:jc w:val="both"/>
        <w:outlineLvl w:val="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lastRenderedPageBreak/>
        <w:t>T</w:t>
      </w:r>
      <w:r w:rsidR="00056E83" w:rsidRPr="00F6754C">
        <w:rPr>
          <w:rFonts w:ascii="Times New Roman" w:hAnsi="Times New Roman" w:cs="Times New Roman"/>
          <w:b/>
          <w:bCs/>
          <w:color w:val="000000" w:themeColor="text1"/>
        </w:rPr>
        <w:t>able</w:t>
      </w:r>
      <w:r w:rsidR="00056E83">
        <w:rPr>
          <w:rFonts w:ascii="Times New Roman" w:hAnsi="Times New Roman" w:cs="Times New Roman"/>
          <w:b/>
          <w:bCs/>
        </w:rPr>
        <w:t xml:space="preserve"> </w:t>
      </w:r>
      <w:r w:rsidR="001B21C4">
        <w:rPr>
          <w:rFonts w:ascii="Times New Roman" w:hAnsi="Times New Roman" w:cs="Times New Roman"/>
          <w:b/>
          <w:bCs/>
        </w:rPr>
        <w:t>S</w:t>
      </w:r>
      <w:r w:rsidR="00056E83">
        <w:rPr>
          <w:rFonts w:ascii="Times New Roman" w:hAnsi="Times New Roman" w:cs="Times New Roman"/>
          <w:b/>
          <w:bCs/>
        </w:rPr>
        <w:t xml:space="preserve">5. </w:t>
      </w:r>
      <w:r w:rsidR="00056E83">
        <w:rPr>
          <w:rFonts w:ascii="Times New Roman" w:hAnsi="Times New Roman" w:cs="Times New Roman"/>
        </w:rPr>
        <w:t xml:space="preserve">Overall PIM use of older patients with Parkinson’s disease in China, 2015-2017 using </w:t>
      </w:r>
      <w:proofErr w:type="gramStart"/>
      <w:r w:rsidR="00056E83">
        <w:rPr>
          <w:rFonts w:ascii="Times New Roman" w:hAnsi="Times New Roman" w:cs="Times New Roman"/>
        </w:rPr>
        <w:t>Beers</w:t>
      </w:r>
      <w:proofErr w:type="gramEnd"/>
      <w:r w:rsidR="00056E83">
        <w:rPr>
          <w:rFonts w:ascii="Times New Roman" w:hAnsi="Times New Roman" w:cs="Times New Roman"/>
        </w:rPr>
        <w:t xml:space="preserve"> criteria, 20</w:t>
      </w:r>
      <w:r w:rsidR="00130543">
        <w:rPr>
          <w:rFonts w:ascii="Times New Roman" w:hAnsi="Times New Roman" w:cs="Times New Roman"/>
        </w:rPr>
        <w:t>23</w:t>
      </w:r>
      <w:r w:rsidR="00056E83">
        <w:rPr>
          <w:rFonts w:ascii="Times New Roman" w:hAnsi="Times New Roman" w:cs="Times New Roman"/>
        </w:rPr>
        <w:t xml:space="preserve"> version</w:t>
      </w:r>
    </w:p>
    <w:tbl>
      <w:tblPr>
        <w:tblW w:w="8789" w:type="dxa"/>
        <w:tblLook w:val="04A0" w:firstRow="1" w:lastRow="0" w:firstColumn="1" w:lastColumn="0" w:noHBand="0" w:noVBand="1"/>
      </w:tblPr>
      <w:tblGrid>
        <w:gridCol w:w="1596"/>
        <w:gridCol w:w="1523"/>
        <w:gridCol w:w="983"/>
        <w:gridCol w:w="944"/>
        <w:gridCol w:w="1111"/>
        <w:gridCol w:w="931"/>
        <w:gridCol w:w="992"/>
        <w:gridCol w:w="709"/>
      </w:tblGrid>
      <w:tr w:rsidR="00056E83" w14:paraId="5E4977E1" w14:textId="77777777" w:rsidTr="00A033BA">
        <w:trPr>
          <w:trHeight w:val="330"/>
        </w:trPr>
        <w:tc>
          <w:tcPr>
            <w:tcW w:w="159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A9962B" w14:textId="77777777" w:rsidR="00056E83" w:rsidRDefault="00056E83" w:rsidP="00A033B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52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F2BB60" w14:textId="77777777" w:rsidR="00056E83" w:rsidRDefault="00056E83" w:rsidP="00A033B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Sample size (n, %)</w:t>
            </w:r>
          </w:p>
        </w:tc>
        <w:tc>
          <w:tcPr>
            <w:tcW w:w="9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0B1DDB" w14:textId="77777777" w:rsidR="00056E83" w:rsidRDefault="00056E83" w:rsidP="00A033B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IM exposure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851513" w14:textId="77777777" w:rsidR="00056E83" w:rsidRDefault="00056E83" w:rsidP="00A033B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IM rate (%)</w:t>
            </w:r>
          </w:p>
        </w:tc>
        <w:tc>
          <w:tcPr>
            <w:tcW w:w="111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8674CA" w14:textId="77777777" w:rsidR="00056E83" w:rsidRDefault="00056E83" w:rsidP="00A033B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djusted rate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3B18A9" w14:textId="61D9C814" w:rsidR="00056E83" w:rsidRDefault="00056E83" w:rsidP="00A033B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2DFCD5" w14:textId="77777777" w:rsidR="00056E83" w:rsidRDefault="00056E83" w:rsidP="00A033B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056E83" w14:paraId="47578B09" w14:textId="77777777" w:rsidTr="00A033BA">
        <w:trPr>
          <w:trHeight w:val="300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8E05C" w14:textId="77777777" w:rsidR="00056E83" w:rsidRDefault="00056E83" w:rsidP="00A033B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3F94B" w14:textId="77777777" w:rsidR="00056E83" w:rsidRDefault="00056E83" w:rsidP="00A033B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4,452 (100.0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FA437" w14:textId="77777777" w:rsidR="00056E83" w:rsidRDefault="00056E83" w:rsidP="00A033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,16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B9018" w14:textId="77777777" w:rsidR="00056E83" w:rsidRDefault="00056E83" w:rsidP="00A033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63.4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3D8CF" w14:textId="77777777" w:rsidR="00056E83" w:rsidRDefault="00056E83" w:rsidP="00A033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63.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17337" w14:textId="77777777" w:rsidR="00056E83" w:rsidRDefault="00056E83" w:rsidP="00A033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DBBAE" w14:textId="77777777" w:rsidR="00056E83" w:rsidRDefault="00056E83" w:rsidP="00A033BA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5CC9E" w14:textId="77777777" w:rsidR="00056E83" w:rsidRDefault="00056E83" w:rsidP="00A033BA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56E83" w14:paraId="1352406A" w14:textId="77777777" w:rsidTr="00A033BA">
        <w:trPr>
          <w:trHeight w:val="300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DB69C" w14:textId="77777777" w:rsidR="00056E83" w:rsidRDefault="00056E83" w:rsidP="00A033BA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32615" w14:textId="77777777" w:rsidR="00056E83" w:rsidRDefault="00056E83" w:rsidP="00A033BA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8E24C" w14:textId="77777777" w:rsidR="00056E83" w:rsidRDefault="00056E83" w:rsidP="00A033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E6251" w14:textId="77777777" w:rsidR="00056E83" w:rsidRDefault="00056E83" w:rsidP="00A033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E75B2" w14:textId="77777777" w:rsidR="00056E83" w:rsidRDefault="00056E83" w:rsidP="00A033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61750" w14:textId="77777777" w:rsidR="00056E83" w:rsidRDefault="00056E83" w:rsidP="00A033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94D3F" w14:textId="77777777" w:rsidR="00056E83" w:rsidRDefault="00056E83" w:rsidP="00A033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56D63" w14:textId="77777777" w:rsidR="00056E83" w:rsidRDefault="00056E83" w:rsidP="00A033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6E83" w14:paraId="684F5C6B" w14:textId="77777777" w:rsidTr="00A033BA">
        <w:trPr>
          <w:trHeight w:val="300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DE6FE" w14:textId="77777777" w:rsidR="00056E83" w:rsidRDefault="00056E83" w:rsidP="00A033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5-7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378DC" w14:textId="77777777" w:rsidR="00056E83" w:rsidRDefault="00056E83" w:rsidP="00A033B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,603 (45.7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080EA" w14:textId="77777777" w:rsidR="00056E83" w:rsidRDefault="00056E83" w:rsidP="00A033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,02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E678C" w14:textId="77777777" w:rsidR="00056E83" w:rsidRDefault="00056E83" w:rsidP="00A033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60.9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75E32" w14:textId="77777777" w:rsidR="00056E83" w:rsidRDefault="00056E83" w:rsidP="00A033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60.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57338" w14:textId="77777777" w:rsidR="00056E83" w:rsidRDefault="00056E83" w:rsidP="00A033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1D0A8" w14:textId="77777777" w:rsidR="00056E83" w:rsidRDefault="00056E83" w:rsidP="00A033BA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EA867" w14:textId="77777777" w:rsidR="00056E83" w:rsidRDefault="00056E83" w:rsidP="00A033BA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ef.</w:t>
            </w:r>
          </w:p>
        </w:tc>
      </w:tr>
      <w:tr w:rsidR="00056E83" w14:paraId="355C34BD" w14:textId="77777777" w:rsidTr="00A033BA">
        <w:trPr>
          <w:trHeight w:val="300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96F61" w14:textId="77777777" w:rsidR="00056E83" w:rsidRDefault="00056E83" w:rsidP="00A033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5-8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2B567" w14:textId="77777777" w:rsidR="00056E83" w:rsidRDefault="00056E83" w:rsidP="00A033B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,705 (46.4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6101A" w14:textId="77777777" w:rsidR="00056E83" w:rsidRDefault="00056E83" w:rsidP="00A033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,39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48D91" w14:textId="77777777" w:rsidR="00056E83" w:rsidRDefault="00056E83" w:rsidP="00A033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65.6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7982A" w14:textId="77777777" w:rsidR="00056E83" w:rsidRDefault="00056E83" w:rsidP="00A033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66.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56EB5" w14:textId="77777777" w:rsidR="00056E83" w:rsidRDefault="00056E83" w:rsidP="00A033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2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4DB5D" w14:textId="77777777" w:rsidR="00056E83" w:rsidRDefault="00056E83" w:rsidP="00A033BA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1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04ECF" w14:textId="77777777" w:rsidR="00056E83" w:rsidRDefault="00056E83" w:rsidP="00A033BA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36 </w:t>
            </w:r>
          </w:p>
        </w:tc>
      </w:tr>
      <w:tr w:rsidR="00056E83" w14:paraId="2367628D" w14:textId="77777777" w:rsidTr="00A033BA">
        <w:trPr>
          <w:trHeight w:val="300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012D3" w14:textId="77777777" w:rsidR="00056E83" w:rsidRDefault="00056E83" w:rsidP="00A033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≥8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EEC29" w14:textId="77777777" w:rsidR="00056E83" w:rsidRDefault="00056E83" w:rsidP="00A033B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,144 (7.9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6D3FD" w14:textId="77777777" w:rsidR="00056E83" w:rsidRDefault="00056E83" w:rsidP="00A033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3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F4463" w14:textId="77777777" w:rsidR="00056E83" w:rsidRDefault="00056E83" w:rsidP="00A033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64.6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F5BA2" w14:textId="77777777" w:rsidR="00056E83" w:rsidRDefault="00056E83" w:rsidP="00A033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64.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B559A" w14:textId="77777777" w:rsidR="00056E83" w:rsidRDefault="00056E83" w:rsidP="00A033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2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FE99C" w14:textId="77777777" w:rsidR="00056E83" w:rsidRDefault="00056E83" w:rsidP="00A033BA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0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1D865" w14:textId="77777777" w:rsidR="00056E83" w:rsidRDefault="00056E83" w:rsidP="00A033BA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37 </w:t>
            </w:r>
          </w:p>
        </w:tc>
      </w:tr>
      <w:tr w:rsidR="00056E83" w14:paraId="64E1B2DF" w14:textId="77777777" w:rsidTr="00A033BA">
        <w:trPr>
          <w:trHeight w:val="300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C761E" w14:textId="77777777" w:rsidR="00056E83" w:rsidRDefault="00056E83" w:rsidP="00A033BA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C2DE6" w14:textId="77777777" w:rsidR="00056E83" w:rsidRDefault="00056E83" w:rsidP="00A033BA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99198" w14:textId="77777777" w:rsidR="00056E83" w:rsidRDefault="00056E83" w:rsidP="00A033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3412D" w14:textId="77777777" w:rsidR="00056E83" w:rsidRDefault="00056E83" w:rsidP="00A033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7FD5D" w14:textId="77777777" w:rsidR="00056E83" w:rsidRDefault="00056E83" w:rsidP="00A033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FC475" w14:textId="77777777" w:rsidR="00056E83" w:rsidRDefault="00056E83" w:rsidP="00A033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09717" w14:textId="77777777" w:rsidR="00056E83" w:rsidRDefault="00056E83" w:rsidP="00A033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13E59" w14:textId="77777777" w:rsidR="00056E83" w:rsidRDefault="00056E83" w:rsidP="00A033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6E83" w14:paraId="01BEDAA6" w14:textId="77777777" w:rsidTr="00A033BA">
        <w:trPr>
          <w:trHeight w:val="300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80D59" w14:textId="77777777" w:rsidR="00056E83" w:rsidRDefault="00056E83" w:rsidP="00A033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4DE3C" w14:textId="77777777" w:rsidR="00056E83" w:rsidRDefault="00056E83" w:rsidP="00A033B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,415 (44.4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E618A" w14:textId="77777777" w:rsidR="00056E83" w:rsidRDefault="00056E83" w:rsidP="00A033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,26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0B863" w14:textId="77777777" w:rsidR="00056E83" w:rsidRDefault="00056E83" w:rsidP="00A033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66.4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E7753" w14:textId="77777777" w:rsidR="00056E83" w:rsidRDefault="00056E83" w:rsidP="00A033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65.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457F5" w14:textId="77777777" w:rsidR="00056E83" w:rsidRDefault="00056E83" w:rsidP="00A033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F43AB" w14:textId="77777777" w:rsidR="00056E83" w:rsidRDefault="00056E83" w:rsidP="00A033BA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3E617" w14:textId="77777777" w:rsidR="00056E83" w:rsidRDefault="00056E83" w:rsidP="00A033BA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ef.</w:t>
            </w:r>
          </w:p>
        </w:tc>
      </w:tr>
      <w:tr w:rsidR="00056E83" w14:paraId="3AF20C45" w14:textId="77777777" w:rsidTr="00A033BA">
        <w:trPr>
          <w:trHeight w:val="300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6C110" w14:textId="77777777" w:rsidR="00056E83" w:rsidRDefault="00056E83" w:rsidP="00A033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9437A" w14:textId="77777777" w:rsidR="00056E83" w:rsidRDefault="00056E83" w:rsidP="00A033B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,037 (55.6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E86CC" w14:textId="77777777" w:rsidR="00056E83" w:rsidRDefault="00056E83" w:rsidP="00A033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,89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6141B" w14:textId="77777777" w:rsidR="00056E83" w:rsidRDefault="00056E83" w:rsidP="00A033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61.0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E1B0A" w14:textId="77777777" w:rsidR="00056E83" w:rsidRDefault="00056E83" w:rsidP="00A033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61.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01031" w14:textId="77777777" w:rsidR="00056E83" w:rsidRDefault="00056E83" w:rsidP="00A033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A2588" w14:textId="77777777" w:rsidR="00056E83" w:rsidRDefault="00056E83" w:rsidP="00A033BA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7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EA44D" w14:textId="77777777" w:rsidR="00056E83" w:rsidRDefault="00056E83" w:rsidP="00A033BA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88 </w:t>
            </w:r>
          </w:p>
        </w:tc>
      </w:tr>
      <w:tr w:rsidR="00056E83" w14:paraId="26E66356" w14:textId="77777777" w:rsidTr="00A033BA">
        <w:trPr>
          <w:trHeight w:val="300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D74ED" w14:textId="77777777" w:rsidR="00056E83" w:rsidRDefault="00056E83" w:rsidP="00A033BA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Insurance type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B9B56" w14:textId="77777777" w:rsidR="00056E83" w:rsidRDefault="00056E83" w:rsidP="00A033BA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31A2C" w14:textId="77777777" w:rsidR="00056E83" w:rsidRDefault="00056E83" w:rsidP="00A033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FBAFE" w14:textId="77777777" w:rsidR="00056E83" w:rsidRDefault="00056E83" w:rsidP="00A033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54DCE" w14:textId="77777777" w:rsidR="00056E83" w:rsidRDefault="00056E83" w:rsidP="00A033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6C621" w14:textId="77777777" w:rsidR="00056E83" w:rsidRDefault="00056E83" w:rsidP="00A033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BC837" w14:textId="77777777" w:rsidR="00056E83" w:rsidRDefault="00056E83" w:rsidP="00A033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CB2DC" w14:textId="77777777" w:rsidR="00056E83" w:rsidRDefault="00056E83" w:rsidP="00A033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6E83" w14:paraId="67AD242C" w14:textId="77777777" w:rsidTr="00A033BA">
        <w:trPr>
          <w:trHeight w:val="300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DA3AB" w14:textId="39E69AA0" w:rsidR="00056E83" w:rsidRDefault="00056E83" w:rsidP="00A033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R</w:t>
            </w:r>
            <w:r w:rsidR="00FC17E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B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I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CD7A0" w14:textId="77777777" w:rsidR="00056E83" w:rsidRDefault="00056E83" w:rsidP="00A033B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,237 (15.5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8DC62" w14:textId="77777777" w:rsidR="00056E83" w:rsidRDefault="00056E83" w:rsidP="00A033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62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B6B79" w14:textId="77777777" w:rsidR="00056E83" w:rsidRDefault="00056E83" w:rsidP="00A033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72.4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6F2ED" w14:textId="77777777" w:rsidR="00056E83" w:rsidRDefault="00056E83" w:rsidP="00A033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71.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22C24" w14:textId="77777777" w:rsidR="00056E83" w:rsidRDefault="00056E83" w:rsidP="00A033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423D7" w14:textId="77777777" w:rsidR="00056E83" w:rsidRDefault="00056E83" w:rsidP="00A033BA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FCE60" w14:textId="77777777" w:rsidR="00056E83" w:rsidRDefault="00056E83" w:rsidP="00A033BA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ef.</w:t>
            </w:r>
          </w:p>
        </w:tc>
      </w:tr>
      <w:tr w:rsidR="00056E83" w14:paraId="0876FE05" w14:textId="77777777" w:rsidTr="00A033BA">
        <w:trPr>
          <w:trHeight w:val="300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18A04" w14:textId="3AE05132" w:rsidR="00056E83" w:rsidRDefault="00056E83" w:rsidP="00A033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E</w:t>
            </w:r>
            <w:r w:rsidR="00FC17E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I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8BA14" w14:textId="77777777" w:rsidR="00056E83" w:rsidRDefault="00056E83" w:rsidP="00A033B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,215 (84.5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79092" w14:textId="77777777" w:rsidR="00056E83" w:rsidRDefault="00056E83" w:rsidP="00A033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,53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1FBE4" w14:textId="77777777" w:rsidR="00056E83" w:rsidRDefault="00056E83" w:rsidP="00A033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61.7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94546" w14:textId="77777777" w:rsidR="00056E83" w:rsidRDefault="00056E83" w:rsidP="00A033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61.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37A66" w14:textId="77777777" w:rsidR="00056E83" w:rsidRDefault="00056E83" w:rsidP="00A033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B9171" w14:textId="77777777" w:rsidR="00056E83" w:rsidRDefault="00056E83" w:rsidP="00A033BA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5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77598" w14:textId="77777777" w:rsidR="00056E83" w:rsidRDefault="00056E83" w:rsidP="00A033BA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70 </w:t>
            </w:r>
          </w:p>
        </w:tc>
      </w:tr>
      <w:tr w:rsidR="00056E83" w14:paraId="4DD2F03C" w14:textId="77777777" w:rsidTr="00A033BA">
        <w:trPr>
          <w:trHeight w:val="300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BC953" w14:textId="77777777" w:rsidR="00056E83" w:rsidRDefault="00056E83" w:rsidP="00A033BA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7683D" w14:textId="77777777" w:rsidR="00056E83" w:rsidRDefault="00056E83" w:rsidP="00A033BA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6EC5D" w14:textId="77777777" w:rsidR="00056E83" w:rsidRDefault="00056E83" w:rsidP="00A033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67D88" w14:textId="77777777" w:rsidR="00056E83" w:rsidRDefault="00056E83" w:rsidP="00A033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AAAC4" w14:textId="77777777" w:rsidR="00056E83" w:rsidRDefault="00056E83" w:rsidP="00A033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5EB4F" w14:textId="77777777" w:rsidR="00056E83" w:rsidRDefault="00056E83" w:rsidP="00A033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101D4" w14:textId="77777777" w:rsidR="00056E83" w:rsidRDefault="00056E83" w:rsidP="00A033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FEA79" w14:textId="77777777" w:rsidR="00056E83" w:rsidRDefault="00056E83" w:rsidP="00A033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6E83" w14:paraId="4731CF3C" w14:textId="77777777" w:rsidTr="00A033BA">
        <w:trPr>
          <w:trHeight w:val="300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70431" w14:textId="77777777" w:rsidR="00056E83" w:rsidRDefault="00056E83" w:rsidP="00A033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ast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88FD7" w14:textId="77777777" w:rsidR="00056E83" w:rsidRDefault="00056E83" w:rsidP="00A033B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,292 (43.5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2DBE3" w14:textId="77777777" w:rsidR="00056E83" w:rsidRDefault="00056E83" w:rsidP="00A033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10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A5075" w14:textId="77777777" w:rsidR="00056E83" w:rsidRDefault="00056E83" w:rsidP="00A033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65.3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D6CCC" w14:textId="77777777" w:rsidR="00056E83" w:rsidRDefault="00056E83" w:rsidP="00A033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65.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3B537" w14:textId="77777777" w:rsidR="00056E83" w:rsidRDefault="00056E83" w:rsidP="00A033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BB00F" w14:textId="77777777" w:rsidR="00056E83" w:rsidRDefault="00056E83" w:rsidP="00A033BA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E0851" w14:textId="77777777" w:rsidR="00056E83" w:rsidRDefault="00056E83" w:rsidP="00A033BA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ef.</w:t>
            </w:r>
          </w:p>
        </w:tc>
      </w:tr>
      <w:tr w:rsidR="00056E83" w14:paraId="541AD31B" w14:textId="77777777" w:rsidTr="00A033BA">
        <w:trPr>
          <w:trHeight w:val="300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81965" w14:textId="77777777" w:rsidR="00056E83" w:rsidRDefault="00056E83" w:rsidP="00A033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32769" w14:textId="77777777" w:rsidR="00056E83" w:rsidRDefault="00056E83" w:rsidP="00A033B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,596 (31.8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BBA51" w14:textId="77777777" w:rsidR="00056E83" w:rsidRDefault="00056E83" w:rsidP="00A033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04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780BA" w14:textId="77777777" w:rsidR="00056E83" w:rsidRDefault="00056E83" w:rsidP="00A033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66.1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24E76" w14:textId="77777777" w:rsidR="00056E83" w:rsidRDefault="00056E83" w:rsidP="00A033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65.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8FE7A" w14:textId="77777777" w:rsidR="00056E83" w:rsidRDefault="00056E83" w:rsidP="00A033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76097" w14:textId="77777777" w:rsidR="00056E83" w:rsidRDefault="00056E83" w:rsidP="00A033BA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9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16BA1" w14:textId="77777777" w:rsidR="00056E83" w:rsidRDefault="00056E83" w:rsidP="00A033BA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12 </w:t>
            </w:r>
          </w:p>
        </w:tc>
      </w:tr>
      <w:tr w:rsidR="00056E83" w14:paraId="199D073C" w14:textId="77777777" w:rsidTr="00A033BA">
        <w:trPr>
          <w:trHeight w:val="320"/>
        </w:trPr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421A7EC" w14:textId="77777777" w:rsidR="00056E83" w:rsidRDefault="00056E83" w:rsidP="00A033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est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33DEE7" w14:textId="77777777" w:rsidR="00056E83" w:rsidRDefault="00056E83" w:rsidP="00A033B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,564 (24.7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2FB1969" w14:textId="77777777" w:rsidR="00056E83" w:rsidRDefault="00056E83" w:rsidP="00A033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60AB4A7" w14:textId="77777777" w:rsidR="00056E83" w:rsidRDefault="00056E83" w:rsidP="00A033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6.5 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3C1268A" w14:textId="77777777" w:rsidR="00056E83" w:rsidRDefault="00056E83" w:rsidP="00A033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7.0 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3F034A1" w14:textId="77777777" w:rsidR="00056E83" w:rsidRDefault="00056E83" w:rsidP="00A033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11FDCAE" w14:textId="77777777" w:rsidR="00056E83" w:rsidRDefault="00056E83" w:rsidP="00A033BA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6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E61D108" w14:textId="77777777" w:rsidR="00056E83" w:rsidRDefault="00056E83" w:rsidP="00A033BA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77 </w:t>
            </w:r>
          </w:p>
        </w:tc>
      </w:tr>
    </w:tbl>
    <w:p w14:paraId="382B4EC8" w14:textId="740B16EF" w:rsidR="00056E83" w:rsidRDefault="00056E83" w:rsidP="00056E83">
      <w:pPr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color w:val="000000"/>
          <w:sz w:val="22"/>
          <w:szCs w:val="20"/>
        </w:rPr>
        <w:t xml:space="preserve">Abbreviations: PIM, potentially inappropriate medication; OR, Adjusted odds ratio; 95% CI, 95% confidence interval; </w:t>
      </w:r>
      <w:r>
        <w:rPr>
          <w:rFonts w:ascii="Times New Roman" w:hAnsi="Times New Roman" w:cs="Times New Roman"/>
          <w:sz w:val="22"/>
          <w:szCs w:val="22"/>
        </w:rPr>
        <w:t>UR</w:t>
      </w:r>
      <w:r w:rsidR="00FC17EF">
        <w:rPr>
          <w:rFonts w:ascii="Times New Roman" w:hAnsi="Times New Roman" w:cs="Times New Roman"/>
          <w:sz w:val="22"/>
          <w:szCs w:val="22"/>
        </w:rPr>
        <w:t>RB</w:t>
      </w:r>
      <w:r>
        <w:rPr>
          <w:rFonts w:ascii="Times New Roman" w:hAnsi="Times New Roman" w:cs="Times New Roman"/>
          <w:sz w:val="22"/>
          <w:szCs w:val="22"/>
        </w:rPr>
        <w:t xml:space="preserve">MI, </w:t>
      </w:r>
      <w:r w:rsidR="00FC17EF" w:rsidRPr="00B428E3">
        <w:rPr>
          <w:rFonts w:ascii="Times New Roman" w:hAnsi="Times New Roman" w:cs="Times New Roman"/>
          <w:shd w:val="clear" w:color="auto" w:fill="FFFFFF"/>
        </w:rPr>
        <w:t>Urban and Rural Resident Basic Medical Insurance</w:t>
      </w:r>
      <w:r>
        <w:rPr>
          <w:rFonts w:ascii="Times New Roman" w:hAnsi="Times New Roman" w:cs="Times New Roman"/>
          <w:sz w:val="22"/>
          <w:szCs w:val="22"/>
        </w:rPr>
        <w:t xml:space="preserve">; UEMI, Urban Employee </w:t>
      </w:r>
      <w:r w:rsidR="00FC17EF">
        <w:rPr>
          <w:rFonts w:ascii="Times New Roman" w:hAnsi="Times New Roman" w:cs="Times New Roman"/>
          <w:sz w:val="22"/>
          <w:szCs w:val="22"/>
        </w:rPr>
        <w:t xml:space="preserve">Basic </w:t>
      </w:r>
      <w:r>
        <w:rPr>
          <w:rFonts w:ascii="Times New Roman" w:hAnsi="Times New Roman" w:cs="Times New Roman"/>
          <w:sz w:val="22"/>
          <w:szCs w:val="22"/>
        </w:rPr>
        <w:t>Medical Insurance</w:t>
      </w:r>
    </w:p>
    <w:p w14:paraId="707A1B28" w14:textId="77777777" w:rsidR="00056E83" w:rsidRDefault="00056E83" w:rsidP="00056E83">
      <w:pPr>
        <w:widowControl w:val="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a.</w:t>
      </w:r>
      <w:r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adjusted by generalized linear model with logit link function and binomial distribution, using marginal standardization approach</w:t>
      </w:r>
    </w:p>
    <w:p w14:paraId="1770B8D5" w14:textId="77777777" w:rsidR="00056E83" w:rsidRDefault="00056E83" w:rsidP="00056E83">
      <w:pPr>
        <w:widowControl w:val="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* </w:t>
      </w:r>
      <w:r>
        <w:rPr>
          <w:rFonts w:ascii="Times New Roman" w:hAnsi="Times New Roman" w:cs="Times New Roman"/>
          <w:i/>
          <w:iCs/>
          <w:sz w:val="22"/>
          <w:szCs w:val="22"/>
        </w:rPr>
        <w:t>p</w:t>
      </w:r>
      <w:r>
        <w:rPr>
          <w:rFonts w:ascii="Times New Roman" w:hAnsi="Times New Roman" w:cs="Times New Roman"/>
          <w:sz w:val="22"/>
          <w:szCs w:val="22"/>
        </w:rPr>
        <w:t xml:space="preserve"> &lt; 0.05, ** </w:t>
      </w:r>
      <w:r>
        <w:rPr>
          <w:rFonts w:ascii="Times New Roman" w:hAnsi="Times New Roman" w:cs="Times New Roman"/>
          <w:i/>
          <w:iCs/>
          <w:sz w:val="22"/>
          <w:szCs w:val="22"/>
        </w:rPr>
        <w:t>p</w:t>
      </w:r>
      <w:r>
        <w:rPr>
          <w:rFonts w:ascii="Times New Roman" w:hAnsi="Times New Roman" w:cs="Times New Roman"/>
          <w:sz w:val="22"/>
          <w:szCs w:val="22"/>
        </w:rPr>
        <w:t xml:space="preserve"> &lt; 0.01, *** </w:t>
      </w:r>
      <w:r>
        <w:rPr>
          <w:rFonts w:ascii="Times New Roman" w:hAnsi="Times New Roman" w:cs="Times New Roman"/>
          <w:i/>
          <w:iCs/>
          <w:sz w:val="22"/>
          <w:szCs w:val="22"/>
        </w:rPr>
        <w:t>p</w:t>
      </w:r>
      <w:r>
        <w:rPr>
          <w:rFonts w:ascii="Times New Roman" w:hAnsi="Times New Roman" w:cs="Times New Roman"/>
          <w:sz w:val="22"/>
          <w:szCs w:val="22"/>
        </w:rPr>
        <w:t xml:space="preserve"> &lt; 0.001</w:t>
      </w:r>
    </w:p>
    <w:p w14:paraId="65BAA71E" w14:textId="7A3786CA" w:rsidR="00F650E7" w:rsidRDefault="00F650E7" w:rsidP="00DF5663"/>
    <w:sectPr w:rsidR="00F650E7">
      <w:endnotePr>
        <w:numFmt w:val="decimal"/>
      </w:endnotePr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doNotDisplayPageBoundaries/>
  <w:bordersDoNotSurroundHeader/>
  <w:bordersDoNotSurroundFooter/>
  <w:proofState w:spelling="clean" w:grammar="clean"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endnotePr>
    <w:numFmt w:val="decimal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2M1M2EyNGYyODQ3NTQ3OGJlZDY0MDBmYWNiNjMwMjIifQ=="/>
  </w:docVars>
  <w:rsids>
    <w:rsidRoot w:val="00812A47"/>
    <w:rsid w:val="0000086D"/>
    <w:rsid w:val="00000C7B"/>
    <w:rsid w:val="000012EF"/>
    <w:rsid w:val="00001B4C"/>
    <w:rsid w:val="000026B4"/>
    <w:rsid w:val="00002861"/>
    <w:rsid w:val="00002D28"/>
    <w:rsid w:val="00003231"/>
    <w:rsid w:val="000032C7"/>
    <w:rsid w:val="000038C7"/>
    <w:rsid w:val="00004723"/>
    <w:rsid w:val="0000532C"/>
    <w:rsid w:val="00006141"/>
    <w:rsid w:val="00006640"/>
    <w:rsid w:val="00006D5D"/>
    <w:rsid w:val="00010CD9"/>
    <w:rsid w:val="00011D4F"/>
    <w:rsid w:val="000123AA"/>
    <w:rsid w:val="000124FC"/>
    <w:rsid w:val="00012D4E"/>
    <w:rsid w:val="000138EA"/>
    <w:rsid w:val="000142DB"/>
    <w:rsid w:val="00014AEA"/>
    <w:rsid w:val="00014D58"/>
    <w:rsid w:val="00015796"/>
    <w:rsid w:val="000166C5"/>
    <w:rsid w:val="000174DE"/>
    <w:rsid w:val="00017685"/>
    <w:rsid w:val="00017DCD"/>
    <w:rsid w:val="00017E07"/>
    <w:rsid w:val="00017EE5"/>
    <w:rsid w:val="00020078"/>
    <w:rsid w:val="000203BB"/>
    <w:rsid w:val="00020451"/>
    <w:rsid w:val="00020F55"/>
    <w:rsid w:val="000218C7"/>
    <w:rsid w:val="00021FE8"/>
    <w:rsid w:val="00022E35"/>
    <w:rsid w:val="000241B5"/>
    <w:rsid w:val="000242A9"/>
    <w:rsid w:val="00024A3C"/>
    <w:rsid w:val="00024DE7"/>
    <w:rsid w:val="00024F9D"/>
    <w:rsid w:val="0002518B"/>
    <w:rsid w:val="000261BD"/>
    <w:rsid w:val="00026350"/>
    <w:rsid w:val="0002705E"/>
    <w:rsid w:val="00027DE7"/>
    <w:rsid w:val="0003073D"/>
    <w:rsid w:val="0003097B"/>
    <w:rsid w:val="00030A8F"/>
    <w:rsid w:val="00031CC3"/>
    <w:rsid w:val="0003294D"/>
    <w:rsid w:val="00033765"/>
    <w:rsid w:val="000340D2"/>
    <w:rsid w:val="00034A7C"/>
    <w:rsid w:val="0003522C"/>
    <w:rsid w:val="00035FB5"/>
    <w:rsid w:val="00036C48"/>
    <w:rsid w:val="000375A9"/>
    <w:rsid w:val="000379BD"/>
    <w:rsid w:val="00037D38"/>
    <w:rsid w:val="00040794"/>
    <w:rsid w:val="00041661"/>
    <w:rsid w:val="00041824"/>
    <w:rsid w:val="00042574"/>
    <w:rsid w:val="00042D48"/>
    <w:rsid w:val="00043DC2"/>
    <w:rsid w:val="0004423C"/>
    <w:rsid w:val="000446B4"/>
    <w:rsid w:val="000447A8"/>
    <w:rsid w:val="00044BC3"/>
    <w:rsid w:val="00044FFB"/>
    <w:rsid w:val="0004558F"/>
    <w:rsid w:val="00046007"/>
    <w:rsid w:val="00046888"/>
    <w:rsid w:val="0004748F"/>
    <w:rsid w:val="00047FB4"/>
    <w:rsid w:val="000507B7"/>
    <w:rsid w:val="00052663"/>
    <w:rsid w:val="0005304B"/>
    <w:rsid w:val="00054558"/>
    <w:rsid w:val="00054761"/>
    <w:rsid w:val="0005583B"/>
    <w:rsid w:val="00056288"/>
    <w:rsid w:val="00056E83"/>
    <w:rsid w:val="00057190"/>
    <w:rsid w:val="00057338"/>
    <w:rsid w:val="00061847"/>
    <w:rsid w:val="00062AA8"/>
    <w:rsid w:val="00063B66"/>
    <w:rsid w:val="00063E30"/>
    <w:rsid w:val="0006597C"/>
    <w:rsid w:val="00065EC1"/>
    <w:rsid w:val="000677C2"/>
    <w:rsid w:val="00067AD2"/>
    <w:rsid w:val="00067E81"/>
    <w:rsid w:val="00071419"/>
    <w:rsid w:val="0007176C"/>
    <w:rsid w:val="00071D18"/>
    <w:rsid w:val="00072070"/>
    <w:rsid w:val="00072A7C"/>
    <w:rsid w:val="00073355"/>
    <w:rsid w:val="00073961"/>
    <w:rsid w:val="00073B25"/>
    <w:rsid w:val="00073C1E"/>
    <w:rsid w:val="00074080"/>
    <w:rsid w:val="000742F6"/>
    <w:rsid w:val="00074849"/>
    <w:rsid w:val="000768CB"/>
    <w:rsid w:val="0007788F"/>
    <w:rsid w:val="00081252"/>
    <w:rsid w:val="00081544"/>
    <w:rsid w:val="00081981"/>
    <w:rsid w:val="00081CDB"/>
    <w:rsid w:val="00082426"/>
    <w:rsid w:val="00082547"/>
    <w:rsid w:val="00083AED"/>
    <w:rsid w:val="000840EB"/>
    <w:rsid w:val="00084639"/>
    <w:rsid w:val="00084A73"/>
    <w:rsid w:val="000856C4"/>
    <w:rsid w:val="000908F8"/>
    <w:rsid w:val="00090F46"/>
    <w:rsid w:val="00091820"/>
    <w:rsid w:val="00091A99"/>
    <w:rsid w:val="00091ED1"/>
    <w:rsid w:val="00092481"/>
    <w:rsid w:val="0009289C"/>
    <w:rsid w:val="00092F3E"/>
    <w:rsid w:val="00094814"/>
    <w:rsid w:val="00095561"/>
    <w:rsid w:val="00095A90"/>
    <w:rsid w:val="00095C26"/>
    <w:rsid w:val="000A024B"/>
    <w:rsid w:val="000A17DA"/>
    <w:rsid w:val="000A20AB"/>
    <w:rsid w:val="000A21FB"/>
    <w:rsid w:val="000A2DAC"/>
    <w:rsid w:val="000A2EFB"/>
    <w:rsid w:val="000A3070"/>
    <w:rsid w:val="000A3B3F"/>
    <w:rsid w:val="000A3D67"/>
    <w:rsid w:val="000A42E9"/>
    <w:rsid w:val="000A5A4A"/>
    <w:rsid w:val="000A5FDC"/>
    <w:rsid w:val="000A6C41"/>
    <w:rsid w:val="000A71E9"/>
    <w:rsid w:val="000A7257"/>
    <w:rsid w:val="000B00EE"/>
    <w:rsid w:val="000B198A"/>
    <w:rsid w:val="000B2200"/>
    <w:rsid w:val="000B30D9"/>
    <w:rsid w:val="000B31DF"/>
    <w:rsid w:val="000B31E4"/>
    <w:rsid w:val="000B44C3"/>
    <w:rsid w:val="000B463F"/>
    <w:rsid w:val="000B5161"/>
    <w:rsid w:val="000B554D"/>
    <w:rsid w:val="000B574A"/>
    <w:rsid w:val="000B5EB5"/>
    <w:rsid w:val="000B6B75"/>
    <w:rsid w:val="000B78D9"/>
    <w:rsid w:val="000C0F95"/>
    <w:rsid w:val="000C20EF"/>
    <w:rsid w:val="000C4C30"/>
    <w:rsid w:val="000C508E"/>
    <w:rsid w:val="000C50B8"/>
    <w:rsid w:val="000C512F"/>
    <w:rsid w:val="000C5B5C"/>
    <w:rsid w:val="000C5F0B"/>
    <w:rsid w:val="000C5FA0"/>
    <w:rsid w:val="000C61EA"/>
    <w:rsid w:val="000C7A11"/>
    <w:rsid w:val="000C7CF9"/>
    <w:rsid w:val="000D0ED4"/>
    <w:rsid w:val="000D1C47"/>
    <w:rsid w:val="000D3DA1"/>
    <w:rsid w:val="000D4651"/>
    <w:rsid w:val="000D4657"/>
    <w:rsid w:val="000D58B8"/>
    <w:rsid w:val="000D5B69"/>
    <w:rsid w:val="000D6348"/>
    <w:rsid w:val="000E063B"/>
    <w:rsid w:val="000E0892"/>
    <w:rsid w:val="000E0904"/>
    <w:rsid w:val="000E19BC"/>
    <w:rsid w:val="000E21C7"/>
    <w:rsid w:val="000E21E9"/>
    <w:rsid w:val="000E28DE"/>
    <w:rsid w:val="000E29E6"/>
    <w:rsid w:val="000E3A3B"/>
    <w:rsid w:val="000E3B58"/>
    <w:rsid w:val="000E41B2"/>
    <w:rsid w:val="000E43C1"/>
    <w:rsid w:val="000E463D"/>
    <w:rsid w:val="000E4A01"/>
    <w:rsid w:val="000E4E3A"/>
    <w:rsid w:val="000E6191"/>
    <w:rsid w:val="000E70C4"/>
    <w:rsid w:val="000E7833"/>
    <w:rsid w:val="000E7F60"/>
    <w:rsid w:val="000E7F7E"/>
    <w:rsid w:val="000F01E3"/>
    <w:rsid w:val="000F0D40"/>
    <w:rsid w:val="000F0D57"/>
    <w:rsid w:val="000F1762"/>
    <w:rsid w:val="000F176B"/>
    <w:rsid w:val="000F2783"/>
    <w:rsid w:val="000F35F7"/>
    <w:rsid w:val="000F3E45"/>
    <w:rsid w:val="000F4CBD"/>
    <w:rsid w:val="000F511A"/>
    <w:rsid w:val="000F6065"/>
    <w:rsid w:val="000F6932"/>
    <w:rsid w:val="000F70AD"/>
    <w:rsid w:val="000F7462"/>
    <w:rsid w:val="000F7967"/>
    <w:rsid w:val="000F79EF"/>
    <w:rsid w:val="00101513"/>
    <w:rsid w:val="00101604"/>
    <w:rsid w:val="00102093"/>
    <w:rsid w:val="00102A3B"/>
    <w:rsid w:val="00102CA1"/>
    <w:rsid w:val="00102D3B"/>
    <w:rsid w:val="001034BC"/>
    <w:rsid w:val="0010456A"/>
    <w:rsid w:val="001054B7"/>
    <w:rsid w:val="00105B00"/>
    <w:rsid w:val="00105E07"/>
    <w:rsid w:val="00106056"/>
    <w:rsid w:val="001062B8"/>
    <w:rsid w:val="001071B1"/>
    <w:rsid w:val="00107250"/>
    <w:rsid w:val="001076C5"/>
    <w:rsid w:val="00107F56"/>
    <w:rsid w:val="00110A94"/>
    <w:rsid w:val="001113E5"/>
    <w:rsid w:val="001122C6"/>
    <w:rsid w:val="001123A1"/>
    <w:rsid w:val="0011249A"/>
    <w:rsid w:val="001125ED"/>
    <w:rsid w:val="00113547"/>
    <w:rsid w:val="00113D35"/>
    <w:rsid w:val="00113D60"/>
    <w:rsid w:val="00113D8A"/>
    <w:rsid w:val="0011436B"/>
    <w:rsid w:val="00115696"/>
    <w:rsid w:val="00116FCF"/>
    <w:rsid w:val="0011762F"/>
    <w:rsid w:val="00117FF7"/>
    <w:rsid w:val="00120625"/>
    <w:rsid w:val="001212BE"/>
    <w:rsid w:val="00121D28"/>
    <w:rsid w:val="00122128"/>
    <w:rsid w:val="00122185"/>
    <w:rsid w:val="00122468"/>
    <w:rsid w:val="0012311E"/>
    <w:rsid w:val="00123A4D"/>
    <w:rsid w:val="00123CAA"/>
    <w:rsid w:val="00123ECC"/>
    <w:rsid w:val="00124DC5"/>
    <w:rsid w:val="0012526A"/>
    <w:rsid w:val="00125DD4"/>
    <w:rsid w:val="00126394"/>
    <w:rsid w:val="001264C7"/>
    <w:rsid w:val="00130543"/>
    <w:rsid w:val="00130734"/>
    <w:rsid w:val="0013113C"/>
    <w:rsid w:val="00132284"/>
    <w:rsid w:val="0013346D"/>
    <w:rsid w:val="001340CC"/>
    <w:rsid w:val="0013418D"/>
    <w:rsid w:val="001348E9"/>
    <w:rsid w:val="00134F15"/>
    <w:rsid w:val="0013530A"/>
    <w:rsid w:val="001355CE"/>
    <w:rsid w:val="00136860"/>
    <w:rsid w:val="00136897"/>
    <w:rsid w:val="00136B20"/>
    <w:rsid w:val="00137F73"/>
    <w:rsid w:val="0014015F"/>
    <w:rsid w:val="0014016D"/>
    <w:rsid w:val="00140FC5"/>
    <w:rsid w:val="00141138"/>
    <w:rsid w:val="0014133F"/>
    <w:rsid w:val="00142730"/>
    <w:rsid w:val="00143B95"/>
    <w:rsid w:val="00144217"/>
    <w:rsid w:val="00144BDF"/>
    <w:rsid w:val="00147761"/>
    <w:rsid w:val="001507BE"/>
    <w:rsid w:val="001507E1"/>
    <w:rsid w:val="00151A90"/>
    <w:rsid w:val="001522F7"/>
    <w:rsid w:val="00152BAC"/>
    <w:rsid w:val="00154467"/>
    <w:rsid w:val="00156AAF"/>
    <w:rsid w:val="0015724E"/>
    <w:rsid w:val="001576A7"/>
    <w:rsid w:val="00157E23"/>
    <w:rsid w:val="0016001C"/>
    <w:rsid w:val="0016075B"/>
    <w:rsid w:val="001608D2"/>
    <w:rsid w:val="00160AE9"/>
    <w:rsid w:val="001614FA"/>
    <w:rsid w:val="00162F8F"/>
    <w:rsid w:val="0016378F"/>
    <w:rsid w:val="00163958"/>
    <w:rsid w:val="001653C1"/>
    <w:rsid w:val="00165FAF"/>
    <w:rsid w:val="001673F3"/>
    <w:rsid w:val="00170A27"/>
    <w:rsid w:val="001718E1"/>
    <w:rsid w:val="001721A6"/>
    <w:rsid w:val="001726C1"/>
    <w:rsid w:val="001729F7"/>
    <w:rsid w:val="00172B31"/>
    <w:rsid w:val="00172E9B"/>
    <w:rsid w:val="00173881"/>
    <w:rsid w:val="00173BEF"/>
    <w:rsid w:val="00174751"/>
    <w:rsid w:val="00175EF6"/>
    <w:rsid w:val="00177D70"/>
    <w:rsid w:val="00180244"/>
    <w:rsid w:val="00180556"/>
    <w:rsid w:val="00180A30"/>
    <w:rsid w:val="00180AE9"/>
    <w:rsid w:val="00180BC4"/>
    <w:rsid w:val="00181833"/>
    <w:rsid w:val="001831C0"/>
    <w:rsid w:val="0018349C"/>
    <w:rsid w:val="00184863"/>
    <w:rsid w:val="00184E08"/>
    <w:rsid w:val="00185603"/>
    <w:rsid w:val="00185F33"/>
    <w:rsid w:val="001867DD"/>
    <w:rsid w:val="00186CA1"/>
    <w:rsid w:val="00187F89"/>
    <w:rsid w:val="00190248"/>
    <w:rsid w:val="001907AB"/>
    <w:rsid w:val="00191688"/>
    <w:rsid w:val="0019312B"/>
    <w:rsid w:val="00193E2E"/>
    <w:rsid w:val="00194282"/>
    <w:rsid w:val="001945F1"/>
    <w:rsid w:val="00195019"/>
    <w:rsid w:val="00195117"/>
    <w:rsid w:val="00195A8E"/>
    <w:rsid w:val="00196868"/>
    <w:rsid w:val="00196C48"/>
    <w:rsid w:val="00197477"/>
    <w:rsid w:val="001974BD"/>
    <w:rsid w:val="00197580"/>
    <w:rsid w:val="00197B44"/>
    <w:rsid w:val="001A071B"/>
    <w:rsid w:val="001A1190"/>
    <w:rsid w:val="001A2FA8"/>
    <w:rsid w:val="001A38A7"/>
    <w:rsid w:val="001A3EE9"/>
    <w:rsid w:val="001A52FC"/>
    <w:rsid w:val="001A5367"/>
    <w:rsid w:val="001A562B"/>
    <w:rsid w:val="001A5BA7"/>
    <w:rsid w:val="001B03C4"/>
    <w:rsid w:val="001B1A67"/>
    <w:rsid w:val="001B21C4"/>
    <w:rsid w:val="001B298E"/>
    <w:rsid w:val="001B2EB6"/>
    <w:rsid w:val="001B32B1"/>
    <w:rsid w:val="001B355F"/>
    <w:rsid w:val="001B35E6"/>
    <w:rsid w:val="001B4604"/>
    <w:rsid w:val="001B467F"/>
    <w:rsid w:val="001B4715"/>
    <w:rsid w:val="001B5647"/>
    <w:rsid w:val="001B5B4C"/>
    <w:rsid w:val="001B6293"/>
    <w:rsid w:val="001B7109"/>
    <w:rsid w:val="001B711B"/>
    <w:rsid w:val="001B75EC"/>
    <w:rsid w:val="001B7BEC"/>
    <w:rsid w:val="001B7CC6"/>
    <w:rsid w:val="001C0117"/>
    <w:rsid w:val="001C035E"/>
    <w:rsid w:val="001C0F27"/>
    <w:rsid w:val="001C1E5A"/>
    <w:rsid w:val="001C23C7"/>
    <w:rsid w:val="001C2BF3"/>
    <w:rsid w:val="001C3BFB"/>
    <w:rsid w:val="001C4329"/>
    <w:rsid w:val="001C466E"/>
    <w:rsid w:val="001C5581"/>
    <w:rsid w:val="001C5952"/>
    <w:rsid w:val="001C5CF7"/>
    <w:rsid w:val="001C6C10"/>
    <w:rsid w:val="001C71F0"/>
    <w:rsid w:val="001C7365"/>
    <w:rsid w:val="001C79AC"/>
    <w:rsid w:val="001C7F87"/>
    <w:rsid w:val="001D0296"/>
    <w:rsid w:val="001D08A7"/>
    <w:rsid w:val="001D0B7E"/>
    <w:rsid w:val="001D0D37"/>
    <w:rsid w:val="001D1ACC"/>
    <w:rsid w:val="001D327C"/>
    <w:rsid w:val="001D33B6"/>
    <w:rsid w:val="001D44E6"/>
    <w:rsid w:val="001D4CDD"/>
    <w:rsid w:val="001D53EB"/>
    <w:rsid w:val="001D544F"/>
    <w:rsid w:val="001D57A3"/>
    <w:rsid w:val="001D5F7B"/>
    <w:rsid w:val="001D7D2F"/>
    <w:rsid w:val="001E0290"/>
    <w:rsid w:val="001E04BA"/>
    <w:rsid w:val="001E0A44"/>
    <w:rsid w:val="001E1A84"/>
    <w:rsid w:val="001E21F4"/>
    <w:rsid w:val="001E46A0"/>
    <w:rsid w:val="001E53E2"/>
    <w:rsid w:val="001E58E6"/>
    <w:rsid w:val="001E679B"/>
    <w:rsid w:val="001E6C5D"/>
    <w:rsid w:val="001E70C7"/>
    <w:rsid w:val="001E73D4"/>
    <w:rsid w:val="001E7592"/>
    <w:rsid w:val="001E77D8"/>
    <w:rsid w:val="001E7C6B"/>
    <w:rsid w:val="001F02D3"/>
    <w:rsid w:val="001F08CF"/>
    <w:rsid w:val="001F0BE8"/>
    <w:rsid w:val="001F1DE5"/>
    <w:rsid w:val="001F1ED9"/>
    <w:rsid w:val="001F2C3E"/>
    <w:rsid w:val="001F3A35"/>
    <w:rsid w:val="001F4087"/>
    <w:rsid w:val="001F41C2"/>
    <w:rsid w:val="001F497C"/>
    <w:rsid w:val="001F6191"/>
    <w:rsid w:val="001F6451"/>
    <w:rsid w:val="001F6664"/>
    <w:rsid w:val="001F79C0"/>
    <w:rsid w:val="00200477"/>
    <w:rsid w:val="0020106B"/>
    <w:rsid w:val="002017D9"/>
    <w:rsid w:val="00201AD2"/>
    <w:rsid w:val="00202435"/>
    <w:rsid w:val="0020296D"/>
    <w:rsid w:val="002032F6"/>
    <w:rsid w:val="00203973"/>
    <w:rsid w:val="00203E2E"/>
    <w:rsid w:val="00204BBE"/>
    <w:rsid w:val="00204FB7"/>
    <w:rsid w:val="00205A82"/>
    <w:rsid w:val="0020696A"/>
    <w:rsid w:val="002100B4"/>
    <w:rsid w:val="0021022F"/>
    <w:rsid w:val="00210DD8"/>
    <w:rsid w:val="0021144F"/>
    <w:rsid w:val="0021321E"/>
    <w:rsid w:val="00213CE0"/>
    <w:rsid w:val="00213F08"/>
    <w:rsid w:val="00214115"/>
    <w:rsid w:val="00214445"/>
    <w:rsid w:val="002151FC"/>
    <w:rsid w:val="002153F7"/>
    <w:rsid w:val="00216314"/>
    <w:rsid w:val="00216351"/>
    <w:rsid w:val="002170A9"/>
    <w:rsid w:val="00217C8F"/>
    <w:rsid w:val="00217F33"/>
    <w:rsid w:val="002207D3"/>
    <w:rsid w:val="00220C10"/>
    <w:rsid w:val="002217E6"/>
    <w:rsid w:val="00222891"/>
    <w:rsid w:val="002230C4"/>
    <w:rsid w:val="00223FC1"/>
    <w:rsid w:val="00225126"/>
    <w:rsid w:val="00226750"/>
    <w:rsid w:val="002272E2"/>
    <w:rsid w:val="00227B19"/>
    <w:rsid w:val="002306E3"/>
    <w:rsid w:val="002317E3"/>
    <w:rsid w:val="00231C94"/>
    <w:rsid w:val="00234021"/>
    <w:rsid w:val="00234957"/>
    <w:rsid w:val="002349CD"/>
    <w:rsid w:val="00234F31"/>
    <w:rsid w:val="00236FA1"/>
    <w:rsid w:val="002371F2"/>
    <w:rsid w:val="002374EE"/>
    <w:rsid w:val="00237E52"/>
    <w:rsid w:val="002403BB"/>
    <w:rsid w:val="002406DB"/>
    <w:rsid w:val="00240FC4"/>
    <w:rsid w:val="00241B6B"/>
    <w:rsid w:val="002429B3"/>
    <w:rsid w:val="00243A84"/>
    <w:rsid w:val="00243BF7"/>
    <w:rsid w:val="00243D37"/>
    <w:rsid w:val="00244018"/>
    <w:rsid w:val="00244E1D"/>
    <w:rsid w:val="002457A6"/>
    <w:rsid w:val="00250354"/>
    <w:rsid w:val="0025048A"/>
    <w:rsid w:val="00251154"/>
    <w:rsid w:val="00251AAB"/>
    <w:rsid w:val="00251D78"/>
    <w:rsid w:val="00252856"/>
    <w:rsid w:val="00252E4E"/>
    <w:rsid w:val="00253275"/>
    <w:rsid w:val="00253568"/>
    <w:rsid w:val="00253B7C"/>
    <w:rsid w:val="002542D9"/>
    <w:rsid w:val="00255F50"/>
    <w:rsid w:val="00256907"/>
    <w:rsid w:val="00256F36"/>
    <w:rsid w:val="00262B15"/>
    <w:rsid w:val="00262C4B"/>
    <w:rsid w:val="00263BC9"/>
    <w:rsid w:val="0026402A"/>
    <w:rsid w:val="00264640"/>
    <w:rsid w:val="00264C65"/>
    <w:rsid w:val="00264FBE"/>
    <w:rsid w:val="002658B6"/>
    <w:rsid w:val="00265F6A"/>
    <w:rsid w:val="00266867"/>
    <w:rsid w:val="00266E19"/>
    <w:rsid w:val="00267C5E"/>
    <w:rsid w:val="00267EE1"/>
    <w:rsid w:val="002707A4"/>
    <w:rsid w:val="00270909"/>
    <w:rsid w:val="00270B57"/>
    <w:rsid w:val="00270C86"/>
    <w:rsid w:val="00272541"/>
    <w:rsid w:val="00273998"/>
    <w:rsid w:val="00274AF9"/>
    <w:rsid w:val="00274E01"/>
    <w:rsid w:val="002752C1"/>
    <w:rsid w:val="0027533F"/>
    <w:rsid w:val="00275BED"/>
    <w:rsid w:val="00275F0C"/>
    <w:rsid w:val="002762B6"/>
    <w:rsid w:val="00276677"/>
    <w:rsid w:val="00276797"/>
    <w:rsid w:val="00276D35"/>
    <w:rsid w:val="0027707C"/>
    <w:rsid w:val="00277FB3"/>
    <w:rsid w:val="00280083"/>
    <w:rsid w:val="002803F0"/>
    <w:rsid w:val="00280E7B"/>
    <w:rsid w:val="002810D7"/>
    <w:rsid w:val="00281C36"/>
    <w:rsid w:val="00281D19"/>
    <w:rsid w:val="00282559"/>
    <w:rsid w:val="00282730"/>
    <w:rsid w:val="00283103"/>
    <w:rsid w:val="0028331A"/>
    <w:rsid w:val="00283B76"/>
    <w:rsid w:val="00284230"/>
    <w:rsid w:val="0028475B"/>
    <w:rsid w:val="00285A5D"/>
    <w:rsid w:val="0028602E"/>
    <w:rsid w:val="00286212"/>
    <w:rsid w:val="002868BC"/>
    <w:rsid w:val="00286B4D"/>
    <w:rsid w:val="00286EC4"/>
    <w:rsid w:val="002905CE"/>
    <w:rsid w:val="0029063D"/>
    <w:rsid w:val="002906F9"/>
    <w:rsid w:val="00290D3A"/>
    <w:rsid w:val="00292106"/>
    <w:rsid w:val="002929DA"/>
    <w:rsid w:val="00292B6B"/>
    <w:rsid w:val="002939C7"/>
    <w:rsid w:val="00294573"/>
    <w:rsid w:val="00294759"/>
    <w:rsid w:val="002957F7"/>
    <w:rsid w:val="00296851"/>
    <w:rsid w:val="00296ADA"/>
    <w:rsid w:val="00296B31"/>
    <w:rsid w:val="00296BA9"/>
    <w:rsid w:val="0029712C"/>
    <w:rsid w:val="00297174"/>
    <w:rsid w:val="00297593"/>
    <w:rsid w:val="002979E7"/>
    <w:rsid w:val="00297DC1"/>
    <w:rsid w:val="002A0A1D"/>
    <w:rsid w:val="002A23A2"/>
    <w:rsid w:val="002A2FEC"/>
    <w:rsid w:val="002A4C8A"/>
    <w:rsid w:val="002A4CCD"/>
    <w:rsid w:val="002A5772"/>
    <w:rsid w:val="002A5D03"/>
    <w:rsid w:val="002A653D"/>
    <w:rsid w:val="002A6914"/>
    <w:rsid w:val="002A7914"/>
    <w:rsid w:val="002B1B5D"/>
    <w:rsid w:val="002B1F2B"/>
    <w:rsid w:val="002B1F3B"/>
    <w:rsid w:val="002B24A3"/>
    <w:rsid w:val="002B293A"/>
    <w:rsid w:val="002B32FD"/>
    <w:rsid w:val="002B7829"/>
    <w:rsid w:val="002C0235"/>
    <w:rsid w:val="002C121C"/>
    <w:rsid w:val="002C17C8"/>
    <w:rsid w:val="002C2AD7"/>
    <w:rsid w:val="002C3029"/>
    <w:rsid w:val="002C3EC9"/>
    <w:rsid w:val="002C4DD7"/>
    <w:rsid w:val="002C5198"/>
    <w:rsid w:val="002C51D3"/>
    <w:rsid w:val="002C5BCA"/>
    <w:rsid w:val="002C61FD"/>
    <w:rsid w:val="002C6336"/>
    <w:rsid w:val="002C69AC"/>
    <w:rsid w:val="002D0981"/>
    <w:rsid w:val="002D0BEA"/>
    <w:rsid w:val="002D1147"/>
    <w:rsid w:val="002D1B31"/>
    <w:rsid w:val="002D2D5E"/>
    <w:rsid w:val="002D3B7E"/>
    <w:rsid w:val="002D40A7"/>
    <w:rsid w:val="002D4340"/>
    <w:rsid w:val="002D472A"/>
    <w:rsid w:val="002D4C54"/>
    <w:rsid w:val="002D56EA"/>
    <w:rsid w:val="002D6903"/>
    <w:rsid w:val="002D6B4E"/>
    <w:rsid w:val="002D79BB"/>
    <w:rsid w:val="002D7BB2"/>
    <w:rsid w:val="002E00B4"/>
    <w:rsid w:val="002E0119"/>
    <w:rsid w:val="002E0EB1"/>
    <w:rsid w:val="002E14A4"/>
    <w:rsid w:val="002E14DC"/>
    <w:rsid w:val="002E201F"/>
    <w:rsid w:val="002E2452"/>
    <w:rsid w:val="002E2C68"/>
    <w:rsid w:val="002E36F7"/>
    <w:rsid w:val="002E42A1"/>
    <w:rsid w:val="002E4864"/>
    <w:rsid w:val="002E5581"/>
    <w:rsid w:val="002E7007"/>
    <w:rsid w:val="002E71AD"/>
    <w:rsid w:val="002E73A6"/>
    <w:rsid w:val="002E74DC"/>
    <w:rsid w:val="002E7D00"/>
    <w:rsid w:val="002F0384"/>
    <w:rsid w:val="002F0981"/>
    <w:rsid w:val="002F0DAF"/>
    <w:rsid w:val="002F0E59"/>
    <w:rsid w:val="002F1258"/>
    <w:rsid w:val="002F1617"/>
    <w:rsid w:val="002F3549"/>
    <w:rsid w:val="002F38D0"/>
    <w:rsid w:val="002F3AE0"/>
    <w:rsid w:val="002F4A20"/>
    <w:rsid w:val="002F4A2C"/>
    <w:rsid w:val="002F5042"/>
    <w:rsid w:val="002F5AA6"/>
    <w:rsid w:val="002F60EE"/>
    <w:rsid w:val="002F6136"/>
    <w:rsid w:val="002F6B8A"/>
    <w:rsid w:val="002F6E7A"/>
    <w:rsid w:val="002F732F"/>
    <w:rsid w:val="002F7631"/>
    <w:rsid w:val="002F76AE"/>
    <w:rsid w:val="002F799D"/>
    <w:rsid w:val="00300BDF"/>
    <w:rsid w:val="00300D68"/>
    <w:rsid w:val="00300F6F"/>
    <w:rsid w:val="0030147D"/>
    <w:rsid w:val="00302B8B"/>
    <w:rsid w:val="0030346E"/>
    <w:rsid w:val="00304CF8"/>
    <w:rsid w:val="00305185"/>
    <w:rsid w:val="003059A6"/>
    <w:rsid w:val="003072D9"/>
    <w:rsid w:val="00307B1B"/>
    <w:rsid w:val="00310071"/>
    <w:rsid w:val="003103E8"/>
    <w:rsid w:val="00311248"/>
    <w:rsid w:val="00311B3A"/>
    <w:rsid w:val="00311C01"/>
    <w:rsid w:val="00312F6F"/>
    <w:rsid w:val="00313C79"/>
    <w:rsid w:val="00314E07"/>
    <w:rsid w:val="00314EF8"/>
    <w:rsid w:val="0031518B"/>
    <w:rsid w:val="00315537"/>
    <w:rsid w:val="00315C59"/>
    <w:rsid w:val="00316D31"/>
    <w:rsid w:val="003179EF"/>
    <w:rsid w:val="00317B1F"/>
    <w:rsid w:val="00317D09"/>
    <w:rsid w:val="00320E62"/>
    <w:rsid w:val="00321CBA"/>
    <w:rsid w:val="00321FE9"/>
    <w:rsid w:val="003227B1"/>
    <w:rsid w:val="00324737"/>
    <w:rsid w:val="0032502C"/>
    <w:rsid w:val="00325A7B"/>
    <w:rsid w:val="003264C8"/>
    <w:rsid w:val="0032673E"/>
    <w:rsid w:val="00326A11"/>
    <w:rsid w:val="00326C23"/>
    <w:rsid w:val="00326CFB"/>
    <w:rsid w:val="00327CD7"/>
    <w:rsid w:val="0033094A"/>
    <w:rsid w:val="00330A9E"/>
    <w:rsid w:val="00330CD3"/>
    <w:rsid w:val="00331046"/>
    <w:rsid w:val="00331695"/>
    <w:rsid w:val="00331AE4"/>
    <w:rsid w:val="00332A66"/>
    <w:rsid w:val="00333255"/>
    <w:rsid w:val="00333DB5"/>
    <w:rsid w:val="0033404B"/>
    <w:rsid w:val="00334946"/>
    <w:rsid w:val="0033501A"/>
    <w:rsid w:val="00336B14"/>
    <w:rsid w:val="0033738F"/>
    <w:rsid w:val="0033762E"/>
    <w:rsid w:val="00340263"/>
    <w:rsid w:val="003407A1"/>
    <w:rsid w:val="003411EC"/>
    <w:rsid w:val="003416C9"/>
    <w:rsid w:val="00341AB5"/>
    <w:rsid w:val="00342AD7"/>
    <w:rsid w:val="00342EC0"/>
    <w:rsid w:val="00343622"/>
    <w:rsid w:val="00343AC5"/>
    <w:rsid w:val="00343AFC"/>
    <w:rsid w:val="003465C1"/>
    <w:rsid w:val="00346F1C"/>
    <w:rsid w:val="00347AA5"/>
    <w:rsid w:val="00351181"/>
    <w:rsid w:val="00351468"/>
    <w:rsid w:val="00351486"/>
    <w:rsid w:val="00351B22"/>
    <w:rsid w:val="00354183"/>
    <w:rsid w:val="003542B4"/>
    <w:rsid w:val="003544B9"/>
    <w:rsid w:val="0035627B"/>
    <w:rsid w:val="00356FE9"/>
    <w:rsid w:val="00357096"/>
    <w:rsid w:val="00357500"/>
    <w:rsid w:val="00357E79"/>
    <w:rsid w:val="00360FFD"/>
    <w:rsid w:val="00361DA8"/>
    <w:rsid w:val="00362791"/>
    <w:rsid w:val="00362995"/>
    <w:rsid w:val="00362B74"/>
    <w:rsid w:val="00362B9A"/>
    <w:rsid w:val="003637B5"/>
    <w:rsid w:val="00363BF4"/>
    <w:rsid w:val="003646CF"/>
    <w:rsid w:val="003649BC"/>
    <w:rsid w:val="00364AF7"/>
    <w:rsid w:val="00365079"/>
    <w:rsid w:val="00365631"/>
    <w:rsid w:val="00370207"/>
    <w:rsid w:val="00370745"/>
    <w:rsid w:val="0037159B"/>
    <w:rsid w:val="00371B1B"/>
    <w:rsid w:val="0037299D"/>
    <w:rsid w:val="003735C8"/>
    <w:rsid w:val="0037492E"/>
    <w:rsid w:val="00374CE4"/>
    <w:rsid w:val="00374FFC"/>
    <w:rsid w:val="00375373"/>
    <w:rsid w:val="00376080"/>
    <w:rsid w:val="003760B8"/>
    <w:rsid w:val="003766A1"/>
    <w:rsid w:val="00376E21"/>
    <w:rsid w:val="003773A9"/>
    <w:rsid w:val="00377617"/>
    <w:rsid w:val="00377BE6"/>
    <w:rsid w:val="00377E97"/>
    <w:rsid w:val="00380EB3"/>
    <w:rsid w:val="0038117D"/>
    <w:rsid w:val="0038164A"/>
    <w:rsid w:val="003816F7"/>
    <w:rsid w:val="0038217A"/>
    <w:rsid w:val="00383228"/>
    <w:rsid w:val="003838E8"/>
    <w:rsid w:val="00384960"/>
    <w:rsid w:val="00384CF7"/>
    <w:rsid w:val="00385679"/>
    <w:rsid w:val="00385D4E"/>
    <w:rsid w:val="00385D8A"/>
    <w:rsid w:val="00386023"/>
    <w:rsid w:val="00386515"/>
    <w:rsid w:val="00387F38"/>
    <w:rsid w:val="00390989"/>
    <w:rsid w:val="00391850"/>
    <w:rsid w:val="00392655"/>
    <w:rsid w:val="003943DC"/>
    <w:rsid w:val="00394504"/>
    <w:rsid w:val="0039516C"/>
    <w:rsid w:val="003953EA"/>
    <w:rsid w:val="00395AB8"/>
    <w:rsid w:val="003960C3"/>
    <w:rsid w:val="0039738F"/>
    <w:rsid w:val="00397A9C"/>
    <w:rsid w:val="00397CA4"/>
    <w:rsid w:val="003A05B7"/>
    <w:rsid w:val="003A0734"/>
    <w:rsid w:val="003A0B36"/>
    <w:rsid w:val="003A0BEE"/>
    <w:rsid w:val="003A12BE"/>
    <w:rsid w:val="003A1630"/>
    <w:rsid w:val="003A18FF"/>
    <w:rsid w:val="003A31E0"/>
    <w:rsid w:val="003A3998"/>
    <w:rsid w:val="003A4FD4"/>
    <w:rsid w:val="003A5873"/>
    <w:rsid w:val="003A6B7D"/>
    <w:rsid w:val="003A6F06"/>
    <w:rsid w:val="003A7323"/>
    <w:rsid w:val="003A739F"/>
    <w:rsid w:val="003A74E7"/>
    <w:rsid w:val="003A7695"/>
    <w:rsid w:val="003B02C3"/>
    <w:rsid w:val="003B0561"/>
    <w:rsid w:val="003B0891"/>
    <w:rsid w:val="003B0B96"/>
    <w:rsid w:val="003B131D"/>
    <w:rsid w:val="003B13AE"/>
    <w:rsid w:val="003B180D"/>
    <w:rsid w:val="003B1A3C"/>
    <w:rsid w:val="003B1B28"/>
    <w:rsid w:val="003B1ECA"/>
    <w:rsid w:val="003B2D89"/>
    <w:rsid w:val="003B3AEB"/>
    <w:rsid w:val="003B6173"/>
    <w:rsid w:val="003C049D"/>
    <w:rsid w:val="003C0F0C"/>
    <w:rsid w:val="003C1945"/>
    <w:rsid w:val="003C1D00"/>
    <w:rsid w:val="003C1D9D"/>
    <w:rsid w:val="003C292E"/>
    <w:rsid w:val="003C2E4A"/>
    <w:rsid w:val="003C32F6"/>
    <w:rsid w:val="003C3C8C"/>
    <w:rsid w:val="003C3CE5"/>
    <w:rsid w:val="003C3FCE"/>
    <w:rsid w:val="003C4450"/>
    <w:rsid w:val="003C5496"/>
    <w:rsid w:val="003C583F"/>
    <w:rsid w:val="003C59E9"/>
    <w:rsid w:val="003C5D01"/>
    <w:rsid w:val="003C636E"/>
    <w:rsid w:val="003C672D"/>
    <w:rsid w:val="003C6D0E"/>
    <w:rsid w:val="003C76B6"/>
    <w:rsid w:val="003D0253"/>
    <w:rsid w:val="003D02B8"/>
    <w:rsid w:val="003D0710"/>
    <w:rsid w:val="003D07D5"/>
    <w:rsid w:val="003D12C9"/>
    <w:rsid w:val="003D1F69"/>
    <w:rsid w:val="003D2401"/>
    <w:rsid w:val="003D2809"/>
    <w:rsid w:val="003D2882"/>
    <w:rsid w:val="003D2D1D"/>
    <w:rsid w:val="003D34BF"/>
    <w:rsid w:val="003D6733"/>
    <w:rsid w:val="003D6E8A"/>
    <w:rsid w:val="003D6E9B"/>
    <w:rsid w:val="003D6F46"/>
    <w:rsid w:val="003E122D"/>
    <w:rsid w:val="003E242B"/>
    <w:rsid w:val="003E2D16"/>
    <w:rsid w:val="003E356D"/>
    <w:rsid w:val="003E3E51"/>
    <w:rsid w:val="003E589B"/>
    <w:rsid w:val="003E62F1"/>
    <w:rsid w:val="003E66B7"/>
    <w:rsid w:val="003E730F"/>
    <w:rsid w:val="003F2BD3"/>
    <w:rsid w:val="003F34AC"/>
    <w:rsid w:val="003F3FA1"/>
    <w:rsid w:val="003F45CD"/>
    <w:rsid w:val="003F473F"/>
    <w:rsid w:val="003F47B1"/>
    <w:rsid w:val="003F48B9"/>
    <w:rsid w:val="003F537B"/>
    <w:rsid w:val="003F5667"/>
    <w:rsid w:val="003F676C"/>
    <w:rsid w:val="004007BF"/>
    <w:rsid w:val="0040256A"/>
    <w:rsid w:val="00402BBA"/>
    <w:rsid w:val="004032E5"/>
    <w:rsid w:val="00404ED5"/>
    <w:rsid w:val="0040628A"/>
    <w:rsid w:val="0040641A"/>
    <w:rsid w:val="00406A7F"/>
    <w:rsid w:val="0040759D"/>
    <w:rsid w:val="00407FF1"/>
    <w:rsid w:val="00410168"/>
    <w:rsid w:val="00410F35"/>
    <w:rsid w:val="0041395A"/>
    <w:rsid w:val="00413F95"/>
    <w:rsid w:val="00414701"/>
    <w:rsid w:val="00414A82"/>
    <w:rsid w:val="004159B0"/>
    <w:rsid w:val="00415C1F"/>
    <w:rsid w:val="00416201"/>
    <w:rsid w:val="00416F00"/>
    <w:rsid w:val="00417210"/>
    <w:rsid w:val="0042102B"/>
    <w:rsid w:val="0042190F"/>
    <w:rsid w:val="00421DFE"/>
    <w:rsid w:val="004224DC"/>
    <w:rsid w:val="004227BE"/>
    <w:rsid w:val="00423479"/>
    <w:rsid w:val="004247C8"/>
    <w:rsid w:val="0042487B"/>
    <w:rsid w:val="00424CB8"/>
    <w:rsid w:val="00424CF0"/>
    <w:rsid w:val="00425353"/>
    <w:rsid w:val="004266C6"/>
    <w:rsid w:val="00426CFD"/>
    <w:rsid w:val="0042769A"/>
    <w:rsid w:val="00427E61"/>
    <w:rsid w:val="00427EA6"/>
    <w:rsid w:val="00430822"/>
    <w:rsid w:val="004316A6"/>
    <w:rsid w:val="00431BD2"/>
    <w:rsid w:val="004325CB"/>
    <w:rsid w:val="0043266D"/>
    <w:rsid w:val="00432F8D"/>
    <w:rsid w:val="00434606"/>
    <w:rsid w:val="00434BB2"/>
    <w:rsid w:val="00435F4E"/>
    <w:rsid w:val="00436FED"/>
    <w:rsid w:val="0043766B"/>
    <w:rsid w:val="00437FD2"/>
    <w:rsid w:val="00440315"/>
    <w:rsid w:val="00440843"/>
    <w:rsid w:val="00441B8F"/>
    <w:rsid w:val="00441EF7"/>
    <w:rsid w:val="00442375"/>
    <w:rsid w:val="00442729"/>
    <w:rsid w:val="004429B2"/>
    <w:rsid w:val="00443529"/>
    <w:rsid w:val="004450A4"/>
    <w:rsid w:val="004476AC"/>
    <w:rsid w:val="004506C8"/>
    <w:rsid w:val="004518AA"/>
    <w:rsid w:val="00451984"/>
    <w:rsid w:val="0045248C"/>
    <w:rsid w:val="00452BD9"/>
    <w:rsid w:val="00452F6E"/>
    <w:rsid w:val="004530A0"/>
    <w:rsid w:val="00453176"/>
    <w:rsid w:val="00453AFE"/>
    <w:rsid w:val="004546B8"/>
    <w:rsid w:val="00455439"/>
    <w:rsid w:val="0045628F"/>
    <w:rsid w:val="00456F88"/>
    <w:rsid w:val="004573F5"/>
    <w:rsid w:val="00457738"/>
    <w:rsid w:val="004601BD"/>
    <w:rsid w:val="0046127A"/>
    <w:rsid w:val="004612D6"/>
    <w:rsid w:val="004613A5"/>
    <w:rsid w:val="00463079"/>
    <w:rsid w:val="004633ED"/>
    <w:rsid w:val="00467714"/>
    <w:rsid w:val="004704B5"/>
    <w:rsid w:val="004708B1"/>
    <w:rsid w:val="0047091B"/>
    <w:rsid w:val="00470B5E"/>
    <w:rsid w:val="004711C5"/>
    <w:rsid w:val="00471979"/>
    <w:rsid w:val="004744B9"/>
    <w:rsid w:val="00477100"/>
    <w:rsid w:val="0047714E"/>
    <w:rsid w:val="00477567"/>
    <w:rsid w:val="0048163B"/>
    <w:rsid w:val="0048204D"/>
    <w:rsid w:val="00483A3B"/>
    <w:rsid w:val="00484AA2"/>
    <w:rsid w:val="00485612"/>
    <w:rsid w:val="0048729D"/>
    <w:rsid w:val="0048762D"/>
    <w:rsid w:val="0048782B"/>
    <w:rsid w:val="0049022A"/>
    <w:rsid w:val="00491491"/>
    <w:rsid w:val="004917C3"/>
    <w:rsid w:val="00492C0B"/>
    <w:rsid w:val="00493B28"/>
    <w:rsid w:val="00494C23"/>
    <w:rsid w:val="00495765"/>
    <w:rsid w:val="0049633D"/>
    <w:rsid w:val="00496AD9"/>
    <w:rsid w:val="00497FD3"/>
    <w:rsid w:val="004A1226"/>
    <w:rsid w:val="004A2262"/>
    <w:rsid w:val="004A2E09"/>
    <w:rsid w:val="004A3AE3"/>
    <w:rsid w:val="004A6113"/>
    <w:rsid w:val="004A6C6F"/>
    <w:rsid w:val="004A6F4D"/>
    <w:rsid w:val="004A7015"/>
    <w:rsid w:val="004A745B"/>
    <w:rsid w:val="004A7864"/>
    <w:rsid w:val="004B0F1C"/>
    <w:rsid w:val="004B116D"/>
    <w:rsid w:val="004B1679"/>
    <w:rsid w:val="004B18C5"/>
    <w:rsid w:val="004B1B64"/>
    <w:rsid w:val="004B1E83"/>
    <w:rsid w:val="004B2554"/>
    <w:rsid w:val="004B3172"/>
    <w:rsid w:val="004B37DF"/>
    <w:rsid w:val="004B45EB"/>
    <w:rsid w:val="004B46BB"/>
    <w:rsid w:val="004B6849"/>
    <w:rsid w:val="004B6C36"/>
    <w:rsid w:val="004B74FB"/>
    <w:rsid w:val="004B7E09"/>
    <w:rsid w:val="004C1862"/>
    <w:rsid w:val="004C19F6"/>
    <w:rsid w:val="004C273C"/>
    <w:rsid w:val="004C406C"/>
    <w:rsid w:val="004C4A41"/>
    <w:rsid w:val="004C4AF9"/>
    <w:rsid w:val="004C5648"/>
    <w:rsid w:val="004C6A1B"/>
    <w:rsid w:val="004C6ABE"/>
    <w:rsid w:val="004C7444"/>
    <w:rsid w:val="004C7F48"/>
    <w:rsid w:val="004D0A55"/>
    <w:rsid w:val="004D177D"/>
    <w:rsid w:val="004D1B8E"/>
    <w:rsid w:val="004D2002"/>
    <w:rsid w:val="004D21C3"/>
    <w:rsid w:val="004D243D"/>
    <w:rsid w:val="004D28DB"/>
    <w:rsid w:val="004D3339"/>
    <w:rsid w:val="004D3A0E"/>
    <w:rsid w:val="004D4297"/>
    <w:rsid w:val="004D459C"/>
    <w:rsid w:val="004D499A"/>
    <w:rsid w:val="004D4D01"/>
    <w:rsid w:val="004D56FD"/>
    <w:rsid w:val="004D64F2"/>
    <w:rsid w:val="004D66D7"/>
    <w:rsid w:val="004D68F2"/>
    <w:rsid w:val="004D6F28"/>
    <w:rsid w:val="004D79A3"/>
    <w:rsid w:val="004E08C0"/>
    <w:rsid w:val="004E219F"/>
    <w:rsid w:val="004E23A0"/>
    <w:rsid w:val="004E3502"/>
    <w:rsid w:val="004E4A8A"/>
    <w:rsid w:val="004E5FF6"/>
    <w:rsid w:val="004E65DC"/>
    <w:rsid w:val="004E66B3"/>
    <w:rsid w:val="004E6923"/>
    <w:rsid w:val="004E6FF0"/>
    <w:rsid w:val="004F03C9"/>
    <w:rsid w:val="004F0E6F"/>
    <w:rsid w:val="004F14B2"/>
    <w:rsid w:val="004F2E55"/>
    <w:rsid w:val="004F37D9"/>
    <w:rsid w:val="004F390A"/>
    <w:rsid w:val="004F3EAB"/>
    <w:rsid w:val="004F3F75"/>
    <w:rsid w:val="004F5A66"/>
    <w:rsid w:val="004F6383"/>
    <w:rsid w:val="004F63E9"/>
    <w:rsid w:val="004F6543"/>
    <w:rsid w:val="004F6758"/>
    <w:rsid w:val="004F6C64"/>
    <w:rsid w:val="00500624"/>
    <w:rsid w:val="00500A6E"/>
    <w:rsid w:val="00500A87"/>
    <w:rsid w:val="005011D1"/>
    <w:rsid w:val="005015FD"/>
    <w:rsid w:val="00501736"/>
    <w:rsid w:val="00501FE2"/>
    <w:rsid w:val="00502CCA"/>
    <w:rsid w:val="00503CD1"/>
    <w:rsid w:val="005048BB"/>
    <w:rsid w:val="005061DA"/>
    <w:rsid w:val="00506A4B"/>
    <w:rsid w:val="00506B61"/>
    <w:rsid w:val="00506B67"/>
    <w:rsid w:val="00506C0A"/>
    <w:rsid w:val="00506F50"/>
    <w:rsid w:val="00507470"/>
    <w:rsid w:val="005104EA"/>
    <w:rsid w:val="0051068F"/>
    <w:rsid w:val="00510CCC"/>
    <w:rsid w:val="00510D56"/>
    <w:rsid w:val="0051114E"/>
    <w:rsid w:val="00512171"/>
    <w:rsid w:val="0051232E"/>
    <w:rsid w:val="00512CA5"/>
    <w:rsid w:val="00513CA9"/>
    <w:rsid w:val="00513E0C"/>
    <w:rsid w:val="00514366"/>
    <w:rsid w:val="00514F2C"/>
    <w:rsid w:val="00515226"/>
    <w:rsid w:val="00515634"/>
    <w:rsid w:val="00515CBA"/>
    <w:rsid w:val="00515E5D"/>
    <w:rsid w:val="0051634C"/>
    <w:rsid w:val="005203C6"/>
    <w:rsid w:val="00520466"/>
    <w:rsid w:val="005205ED"/>
    <w:rsid w:val="005207A5"/>
    <w:rsid w:val="00521437"/>
    <w:rsid w:val="00521EB0"/>
    <w:rsid w:val="00522FF4"/>
    <w:rsid w:val="00523544"/>
    <w:rsid w:val="00524A5F"/>
    <w:rsid w:val="00524D1F"/>
    <w:rsid w:val="00524EDC"/>
    <w:rsid w:val="00525A2A"/>
    <w:rsid w:val="00525E36"/>
    <w:rsid w:val="00526136"/>
    <w:rsid w:val="00526F4B"/>
    <w:rsid w:val="0052718F"/>
    <w:rsid w:val="00527D98"/>
    <w:rsid w:val="00527ED0"/>
    <w:rsid w:val="00530105"/>
    <w:rsid w:val="00530723"/>
    <w:rsid w:val="00530A5D"/>
    <w:rsid w:val="00531BF6"/>
    <w:rsid w:val="00531F95"/>
    <w:rsid w:val="0053296F"/>
    <w:rsid w:val="00532992"/>
    <w:rsid w:val="00533135"/>
    <w:rsid w:val="005334F3"/>
    <w:rsid w:val="00533D0A"/>
    <w:rsid w:val="00533DB0"/>
    <w:rsid w:val="00536C7F"/>
    <w:rsid w:val="00537559"/>
    <w:rsid w:val="0054033E"/>
    <w:rsid w:val="00540816"/>
    <w:rsid w:val="00540865"/>
    <w:rsid w:val="00541C53"/>
    <w:rsid w:val="00541C9B"/>
    <w:rsid w:val="00542164"/>
    <w:rsid w:val="005422A9"/>
    <w:rsid w:val="00542443"/>
    <w:rsid w:val="00543304"/>
    <w:rsid w:val="005436CF"/>
    <w:rsid w:val="00543A77"/>
    <w:rsid w:val="00543F44"/>
    <w:rsid w:val="005446C3"/>
    <w:rsid w:val="005462D6"/>
    <w:rsid w:val="005466C7"/>
    <w:rsid w:val="00546A54"/>
    <w:rsid w:val="0054701B"/>
    <w:rsid w:val="00547689"/>
    <w:rsid w:val="00547861"/>
    <w:rsid w:val="00550135"/>
    <w:rsid w:val="00550546"/>
    <w:rsid w:val="00550B87"/>
    <w:rsid w:val="005523D3"/>
    <w:rsid w:val="00553AFD"/>
    <w:rsid w:val="00553DD0"/>
    <w:rsid w:val="005540C9"/>
    <w:rsid w:val="005542CD"/>
    <w:rsid w:val="005544B3"/>
    <w:rsid w:val="005545DC"/>
    <w:rsid w:val="00555205"/>
    <w:rsid w:val="005553BB"/>
    <w:rsid w:val="00555EF8"/>
    <w:rsid w:val="00556CA9"/>
    <w:rsid w:val="00557D10"/>
    <w:rsid w:val="005608A5"/>
    <w:rsid w:val="00562C17"/>
    <w:rsid w:val="00564317"/>
    <w:rsid w:val="00564FB9"/>
    <w:rsid w:val="005658C2"/>
    <w:rsid w:val="00566063"/>
    <w:rsid w:val="005663F0"/>
    <w:rsid w:val="005676C7"/>
    <w:rsid w:val="00567BE8"/>
    <w:rsid w:val="005701B5"/>
    <w:rsid w:val="005702E0"/>
    <w:rsid w:val="00570C37"/>
    <w:rsid w:val="00570FB5"/>
    <w:rsid w:val="00571252"/>
    <w:rsid w:val="0057173F"/>
    <w:rsid w:val="00571747"/>
    <w:rsid w:val="005722B2"/>
    <w:rsid w:val="005735E4"/>
    <w:rsid w:val="00573816"/>
    <w:rsid w:val="00573F28"/>
    <w:rsid w:val="00574B2F"/>
    <w:rsid w:val="00574B45"/>
    <w:rsid w:val="00574B65"/>
    <w:rsid w:val="00576441"/>
    <w:rsid w:val="00576616"/>
    <w:rsid w:val="0057711A"/>
    <w:rsid w:val="0058036F"/>
    <w:rsid w:val="00580689"/>
    <w:rsid w:val="005806DF"/>
    <w:rsid w:val="005807A9"/>
    <w:rsid w:val="00581248"/>
    <w:rsid w:val="005813CD"/>
    <w:rsid w:val="00581536"/>
    <w:rsid w:val="00581903"/>
    <w:rsid w:val="005819B1"/>
    <w:rsid w:val="00581D8C"/>
    <w:rsid w:val="00581E7B"/>
    <w:rsid w:val="00584B8F"/>
    <w:rsid w:val="005858E4"/>
    <w:rsid w:val="00586167"/>
    <w:rsid w:val="00586489"/>
    <w:rsid w:val="00586B1F"/>
    <w:rsid w:val="00586BF8"/>
    <w:rsid w:val="005871F2"/>
    <w:rsid w:val="00587A76"/>
    <w:rsid w:val="00587D5A"/>
    <w:rsid w:val="00587F39"/>
    <w:rsid w:val="005904CA"/>
    <w:rsid w:val="00590C20"/>
    <w:rsid w:val="00591746"/>
    <w:rsid w:val="0059179F"/>
    <w:rsid w:val="00591913"/>
    <w:rsid w:val="00591A34"/>
    <w:rsid w:val="00592A46"/>
    <w:rsid w:val="00592A61"/>
    <w:rsid w:val="00592BB0"/>
    <w:rsid w:val="0059495A"/>
    <w:rsid w:val="005949E3"/>
    <w:rsid w:val="005952F8"/>
    <w:rsid w:val="00595872"/>
    <w:rsid w:val="00596654"/>
    <w:rsid w:val="00596689"/>
    <w:rsid w:val="005967AB"/>
    <w:rsid w:val="005A0103"/>
    <w:rsid w:val="005A0807"/>
    <w:rsid w:val="005A1203"/>
    <w:rsid w:val="005A1AE6"/>
    <w:rsid w:val="005A1E69"/>
    <w:rsid w:val="005A273E"/>
    <w:rsid w:val="005A2AB3"/>
    <w:rsid w:val="005A3A37"/>
    <w:rsid w:val="005A4F34"/>
    <w:rsid w:val="005A6202"/>
    <w:rsid w:val="005A6473"/>
    <w:rsid w:val="005A6A21"/>
    <w:rsid w:val="005A6ADD"/>
    <w:rsid w:val="005A6B8C"/>
    <w:rsid w:val="005A72B6"/>
    <w:rsid w:val="005A740D"/>
    <w:rsid w:val="005B2C5C"/>
    <w:rsid w:val="005B3D40"/>
    <w:rsid w:val="005B54E4"/>
    <w:rsid w:val="005B5503"/>
    <w:rsid w:val="005B6010"/>
    <w:rsid w:val="005B6746"/>
    <w:rsid w:val="005B6797"/>
    <w:rsid w:val="005B72EB"/>
    <w:rsid w:val="005B76D5"/>
    <w:rsid w:val="005C024B"/>
    <w:rsid w:val="005C326A"/>
    <w:rsid w:val="005C3A0D"/>
    <w:rsid w:val="005C42C1"/>
    <w:rsid w:val="005C6902"/>
    <w:rsid w:val="005C76D9"/>
    <w:rsid w:val="005D0ED0"/>
    <w:rsid w:val="005D24AB"/>
    <w:rsid w:val="005D2746"/>
    <w:rsid w:val="005D348C"/>
    <w:rsid w:val="005D3665"/>
    <w:rsid w:val="005D3CD8"/>
    <w:rsid w:val="005D3E77"/>
    <w:rsid w:val="005D41F8"/>
    <w:rsid w:val="005D47A8"/>
    <w:rsid w:val="005D4B85"/>
    <w:rsid w:val="005D69B0"/>
    <w:rsid w:val="005D6D37"/>
    <w:rsid w:val="005D7168"/>
    <w:rsid w:val="005E170B"/>
    <w:rsid w:val="005E2251"/>
    <w:rsid w:val="005E2412"/>
    <w:rsid w:val="005E24F6"/>
    <w:rsid w:val="005E2A3E"/>
    <w:rsid w:val="005E32D6"/>
    <w:rsid w:val="005E3E3B"/>
    <w:rsid w:val="005E582C"/>
    <w:rsid w:val="005E5831"/>
    <w:rsid w:val="005E5E5A"/>
    <w:rsid w:val="005E6D81"/>
    <w:rsid w:val="005E6FEB"/>
    <w:rsid w:val="005E728D"/>
    <w:rsid w:val="005E72B6"/>
    <w:rsid w:val="005E7E0A"/>
    <w:rsid w:val="005F20C1"/>
    <w:rsid w:val="005F2461"/>
    <w:rsid w:val="005F2C01"/>
    <w:rsid w:val="005F309D"/>
    <w:rsid w:val="005F3314"/>
    <w:rsid w:val="005F339D"/>
    <w:rsid w:val="005F4741"/>
    <w:rsid w:val="005F5BE9"/>
    <w:rsid w:val="005F6239"/>
    <w:rsid w:val="005F6CEA"/>
    <w:rsid w:val="005F752D"/>
    <w:rsid w:val="005F7625"/>
    <w:rsid w:val="00600117"/>
    <w:rsid w:val="00600231"/>
    <w:rsid w:val="0060123F"/>
    <w:rsid w:val="006023CC"/>
    <w:rsid w:val="006024AB"/>
    <w:rsid w:val="00602E9F"/>
    <w:rsid w:val="00603B08"/>
    <w:rsid w:val="0060475C"/>
    <w:rsid w:val="00605421"/>
    <w:rsid w:val="00605BFB"/>
    <w:rsid w:val="00607A5E"/>
    <w:rsid w:val="006101E9"/>
    <w:rsid w:val="00611026"/>
    <w:rsid w:val="006117C1"/>
    <w:rsid w:val="00612730"/>
    <w:rsid w:val="00612903"/>
    <w:rsid w:val="00612CC0"/>
    <w:rsid w:val="00612EAD"/>
    <w:rsid w:val="00614658"/>
    <w:rsid w:val="00614B16"/>
    <w:rsid w:val="0061500A"/>
    <w:rsid w:val="00615C0E"/>
    <w:rsid w:val="0061618B"/>
    <w:rsid w:val="00617059"/>
    <w:rsid w:val="006175C7"/>
    <w:rsid w:val="006175CD"/>
    <w:rsid w:val="0061793D"/>
    <w:rsid w:val="0062057E"/>
    <w:rsid w:val="006206CA"/>
    <w:rsid w:val="00620A5C"/>
    <w:rsid w:val="00620EFD"/>
    <w:rsid w:val="006210B2"/>
    <w:rsid w:val="00621580"/>
    <w:rsid w:val="006225C6"/>
    <w:rsid w:val="006228A4"/>
    <w:rsid w:val="00622F2B"/>
    <w:rsid w:val="00623066"/>
    <w:rsid w:val="0062379F"/>
    <w:rsid w:val="00625326"/>
    <w:rsid w:val="00625347"/>
    <w:rsid w:val="00625DCB"/>
    <w:rsid w:val="00625E55"/>
    <w:rsid w:val="00626A52"/>
    <w:rsid w:val="00626FB1"/>
    <w:rsid w:val="00630336"/>
    <w:rsid w:val="00630459"/>
    <w:rsid w:val="0063053B"/>
    <w:rsid w:val="006309FA"/>
    <w:rsid w:val="00630EAE"/>
    <w:rsid w:val="006321D7"/>
    <w:rsid w:val="006335DD"/>
    <w:rsid w:val="006337A1"/>
    <w:rsid w:val="00634687"/>
    <w:rsid w:val="0063503C"/>
    <w:rsid w:val="00635798"/>
    <w:rsid w:val="00635E82"/>
    <w:rsid w:val="00636CDE"/>
    <w:rsid w:val="00637009"/>
    <w:rsid w:val="00637D68"/>
    <w:rsid w:val="00637ED8"/>
    <w:rsid w:val="0064046D"/>
    <w:rsid w:val="00640C5F"/>
    <w:rsid w:val="006413D4"/>
    <w:rsid w:val="00641E63"/>
    <w:rsid w:val="00642008"/>
    <w:rsid w:val="006422BB"/>
    <w:rsid w:val="00642F44"/>
    <w:rsid w:val="0064470B"/>
    <w:rsid w:val="006448C4"/>
    <w:rsid w:val="00644F27"/>
    <w:rsid w:val="0064627B"/>
    <w:rsid w:val="0064681E"/>
    <w:rsid w:val="00646D6E"/>
    <w:rsid w:val="00650F43"/>
    <w:rsid w:val="00651CFF"/>
    <w:rsid w:val="00651D12"/>
    <w:rsid w:val="00651E99"/>
    <w:rsid w:val="00651EC3"/>
    <w:rsid w:val="0065231A"/>
    <w:rsid w:val="00652334"/>
    <w:rsid w:val="00653A5F"/>
    <w:rsid w:val="0065482D"/>
    <w:rsid w:val="00654B8A"/>
    <w:rsid w:val="00654FC0"/>
    <w:rsid w:val="00655A66"/>
    <w:rsid w:val="0065721F"/>
    <w:rsid w:val="00657264"/>
    <w:rsid w:val="0065791D"/>
    <w:rsid w:val="00660122"/>
    <w:rsid w:val="006607B9"/>
    <w:rsid w:val="00660E25"/>
    <w:rsid w:val="0066253F"/>
    <w:rsid w:val="00663B8E"/>
    <w:rsid w:val="00664080"/>
    <w:rsid w:val="00664444"/>
    <w:rsid w:val="006649CD"/>
    <w:rsid w:val="00665277"/>
    <w:rsid w:val="00665561"/>
    <w:rsid w:val="00665746"/>
    <w:rsid w:val="00665881"/>
    <w:rsid w:val="00665911"/>
    <w:rsid w:val="00667CC3"/>
    <w:rsid w:val="00667E0E"/>
    <w:rsid w:val="006702B6"/>
    <w:rsid w:val="00671410"/>
    <w:rsid w:val="00672063"/>
    <w:rsid w:val="0067388A"/>
    <w:rsid w:val="00673EC7"/>
    <w:rsid w:val="00674484"/>
    <w:rsid w:val="00674A3A"/>
    <w:rsid w:val="00674B39"/>
    <w:rsid w:val="0067510E"/>
    <w:rsid w:val="00675A48"/>
    <w:rsid w:val="006761AD"/>
    <w:rsid w:val="00676D1C"/>
    <w:rsid w:val="006770F7"/>
    <w:rsid w:val="006800B3"/>
    <w:rsid w:val="00680FDB"/>
    <w:rsid w:val="00682793"/>
    <w:rsid w:val="00683096"/>
    <w:rsid w:val="00683BE3"/>
    <w:rsid w:val="00683ED4"/>
    <w:rsid w:val="00685106"/>
    <w:rsid w:val="0068513D"/>
    <w:rsid w:val="00685513"/>
    <w:rsid w:val="0068673E"/>
    <w:rsid w:val="00686B99"/>
    <w:rsid w:val="00686C61"/>
    <w:rsid w:val="00686FDF"/>
    <w:rsid w:val="00687135"/>
    <w:rsid w:val="00687352"/>
    <w:rsid w:val="0068799E"/>
    <w:rsid w:val="00687FC0"/>
    <w:rsid w:val="006902CA"/>
    <w:rsid w:val="00690905"/>
    <w:rsid w:val="00690EC7"/>
    <w:rsid w:val="00691931"/>
    <w:rsid w:val="006920BB"/>
    <w:rsid w:val="006922AD"/>
    <w:rsid w:val="00692CC3"/>
    <w:rsid w:val="006932E9"/>
    <w:rsid w:val="00693809"/>
    <w:rsid w:val="00693BA4"/>
    <w:rsid w:val="00694E29"/>
    <w:rsid w:val="006952EB"/>
    <w:rsid w:val="00695BDA"/>
    <w:rsid w:val="006967C5"/>
    <w:rsid w:val="0069797C"/>
    <w:rsid w:val="00697D13"/>
    <w:rsid w:val="006A13EA"/>
    <w:rsid w:val="006A27D8"/>
    <w:rsid w:val="006A30D1"/>
    <w:rsid w:val="006A3CA8"/>
    <w:rsid w:val="006A4EFB"/>
    <w:rsid w:val="006A5568"/>
    <w:rsid w:val="006A5828"/>
    <w:rsid w:val="006A5E38"/>
    <w:rsid w:val="006A6284"/>
    <w:rsid w:val="006A67FB"/>
    <w:rsid w:val="006A6D20"/>
    <w:rsid w:val="006A6D6A"/>
    <w:rsid w:val="006A70DE"/>
    <w:rsid w:val="006A7713"/>
    <w:rsid w:val="006A789D"/>
    <w:rsid w:val="006B0831"/>
    <w:rsid w:val="006B1169"/>
    <w:rsid w:val="006B28F3"/>
    <w:rsid w:val="006B3EE0"/>
    <w:rsid w:val="006B509C"/>
    <w:rsid w:val="006B679A"/>
    <w:rsid w:val="006B7D30"/>
    <w:rsid w:val="006C26C4"/>
    <w:rsid w:val="006C2F30"/>
    <w:rsid w:val="006C356E"/>
    <w:rsid w:val="006C3E5C"/>
    <w:rsid w:val="006C4713"/>
    <w:rsid w:val="006C511F"/>
    <w:rsid w:val="006C581F"/>
    <w:rsid w:val="006C66B5"/>
    <w:rsid w:val="006C6741"/>
    <w:rsid w:val="006C6C2D"/>
    <w:rsid w:val="006C7C0D"/>
    <w:rsid w:val="006D0D7C"/>
    <w:rsid w:val="006D1AFA"/>
    <w:rsid w:val="006D2DE8"/>
    <w:rsid w:val="006D2F4E"/>
    <w:rsid w:val="006D3711"/>
    <w:rsid w:val="006D3A82"/>
    <w:rsid w:val="006D3D15"/>
    <w:rsid w:val="006D4376"/>
    <w:rsid w:val="006D4E42"/>
    <w:rsid w:val="006D4F2B"/>
    <w:rsid w:val="006D5231"/>
    <w:rsid w:val="006D532C"/>
    <w:rsid w:val="006D6218"/>
    <w:rsid w:val="006D689C"/>
    <w:rsid w:val="006D691C"/>
    <w:rsid w:val="006D6FEA"/>
    <w:rsid w:val="006D7754"/>
    <w:rsid w:val="006D7D17"/>
    <w:rsid w:val="006D7EDB"/>
    <w:rsid w:val="006D7EF2"/>
    <w:rsid w:val="006E08EE"/>
    <w:rsid w:val="006E0E53"/>
    <w:rsid w:val="006E0F75"/>
    <w:rsid w:val="006E1252"/>
    <w:rsid w:val="006E12D6"/>
    <w:rsid w:val="006E16E2"/>
    <w:rsid w:val="006E1846"/>
    <w:rsid w:val="006E1BAB"/>
    <w:rsid w:val="006E1E9A"/>
    <w:rsid w:val="006E331C"/>
    <w:rsid w:val="006E375E"/>
    <w:rsid w:val="006E44D4"/>
    <w:rsid w:val="006E4FB3"/>
    <w:rsid w:val="006E5040"/>
    <w:rsid w:val="006E5B40"/>
    <w:rsid w:val="006E6246"/>
    <w:rsid w:val="006E64F2"/>
    <w:rsid w:val="006E65F3"/>
    <w:rsid w:val="006E6DF5"/>
    <w:rsid w:val="006E7561"/>
    <w:rsid w:val="006E7FD0"/>
    <w:rsid w:val="006F07CA"/>
    <w:rsid w:val="006F0B80"/>
    <w:rsid w:val="006F1137"/>
    <w:rsid w:val="006F11E5"/>
    <w:rsid w:val="006F11ED"/>
    <w:rsid w:val="006F20E3"/>
    <w:rsid w:val="006F3623"/>
    <w:rsid w:val="006F38AA"/>
    <w:rsid w:val="006F483B"/>
    <w:rsid w:val="006F5036"/>
    <w:rsid w:val="006F52B8"/>
    <w:rsid w:val="006F53E6"/>
    <w:rsid w:val="006F6FF5"/>
    <w:rsid w:val="006F7980"/>
    <w:rsid w:val="007004C8"/>
    <w:rsid w:val="0070060B"/>
    <w:rsid w:val="0070133C"/>
    <w:rsid w:val="0070259A"/>
    <w:rsid w:val="007027CD"/>
    <w:rsid w:val="00703028"/>
    <w:rsid w:val="0070419F"/>
    <w:rsid w:val="00704402"/>
    <w:rsid w:val="00704B77"/>
    <w:rsid w:val="00705001"/>
    <w:rsid w:val="007054AF"/>
    <w:rsid w:val="00705D0F"/>
    <w:rsid w:val="00705DA6"/>
    <w:rsid w:val="0070655C"/>
    <w:rsid w:val="00706CD7"/>
    <w:rsid w:val="007070DE"/>
    <w:rsid w:val="007075AD"/>
    <w:rsid w:val="007079D1"/>
    <w:rsid w:val="00707A80"/>
    <w:rsid w:val="0071172A"/>
    <w:rsid w:val="00712EFA"/>
    <w:rsid w:val="007139FA"/>
    <w:rsid w:val="00713D8C"/>
    <w:rsid w:val="00714124"/>
    <w:rsid w:val="0071483C"/>
    <w:rsid w:val="007149BA"/>
    <w:rsid w:val="00715204"/>
    <w:rsid w:val="00715291"/>
    <w:rsid w:val="00715854"/>
    <w:rsid w:val="00715DC3"/>
    <w:rsid w:val="0071740B"/>
    <w:rsid w:val="00717608"/>
    <w:rsid w:val="00717B54"/>
    <w:rsid w:val="00717CEA"/>
    <w:rsid w:val="00720077"/>
    <w:rsid w:val="007216F8"/>
    <w:rsid w:val="00722775"/>
    <w:rsid w:val="0072378B"/>
    <w:rsid w:val="007248E4"/>
    <w:rsid w:val="00724E24"/>
    <w:rsid w:val="0072623D"/>
    <w:rsid w:val="00726EFA"/>
    <w:rsid w:val="0072710C"/>
    <w:rsid w:val="007303D0"/>
    <w:rsid w:val="0073051B"/>
    <w:rsid w:val="0073076A"/>
    <w:rsid w:val="00731E6C"/>
    <w:rsid w:val="0073470D"/>
    <w:rsid w:val="007351FE"/>
    <w:rsid w:val="00735722"/>
    <w:rsid w:val="0073592F"/>
    <w:rsid w:val="00736AD6"/>
    <w:rsid w:val="00737656"/>
    <w:rsid w:val="00737A0D"/>
    <w:rsid w:val="00740596"/>
    <w:rsid w:val="00742105"/>
    <w:rsid w:val="0074275F"/>
    <w:rsid w:val="0074418E"/>
    <w:rsid w:val="007441C3"/>
    <w:rsid w:val="00745064"/>
    <w:rsid w:val="007454BD"/>
    <w:rsid w:val="007457EF"/>
    <w:rsid w:val="00745AE9"/>
    <w:rsid w:val="0074650A"/>
    <w:rsid w:val="007465C8"/>
    <w:rsid w:val="007478B8"/>
    <w:rsid w:val="00751D11"/>
    <w:rsid w:val="007525CD"/>
    <w:rsid w:val="007525E1"/>
    <w:rsid w:val="007528C1"/>
    <w:rsid w:val="007546F7"/>
    <w:rsid w:val="00755A2A"/>
    <w:rsid w:val="00755AC5"/>
    <w:rsid w:val="0075620D"/>
    <w:rsid w:val="00756427"/>
    <w:rsid w:val="00756B9C"/>
    <w:rsid w:val="00757333"/>
    <w:rsid w:val="00757792"/>
    <w:rsid w:val="00763B9B"/>
    <w:rsid w:val="007642B5"/>
    <w:rsid w:val="00764D2D"/>
    <w:rsid w:val="00765619"/>
    <w:rsid w:val="00766381"/>
    <w:rsid w:val="007671D9"/>
    <w:rsid w:val="00767247"/>
    <w:rsid w:val="00767A99"/>
    <w:rsid w:val="0077026F"/>
    <w:rsid w:val="007703C0"/>
    <w:rsid w:val="00770490"/>
    <w:rsid w:val="007707F6"/>
    <w:rsid w:val="00770A35"/>
    <w:rsid w:val="007717B5"/>
    <w:rsid w:val="00771DC7"/>
    <w:rsid w:val="00773A36"/>
    <w:rsid w:val="0077431A"/>
    <w:rsid w:val="0077459D"/>
    <w:rsid w:val="0077527E"/>
    <w:rsid w:val="0077539C"/>
    <w:rsid w:val="00775616"/>
    <w:rsid w:val="00775954"/>
    <w:rsid w:val="00776B88"/>
    <w:rsid w:val="00780591"/>
    <w:rsid w:val="007808F8"/>
    <w:rsid w:val="00780C26"/>
    <w:rsid w:val="00780E78"/>
    <w:rsid w:val="0078103D"/>
    <w:rsid w:val="00781315"/>
    <w:rsid w:val="00781703"/>
    <w:rsid w:val="00781CD2"/>
    <w:rsid w:val="00782186"/>
    <w:rsid w:val="0078244E"/>
    <w:rsid w:val="007824AD"/>
    <w:rsid w:val="00782966"/>
    <w:rsid w:val="0078536F"/>
    <w:rsid w:val="00785D9E"/>
    <w:rsid w:val="0078627F"/>
    <w:rsid w:val="00786565"/>
    <w:rsid w:val="0078684E"/>
    <w:rsid w:val="007870DB"/>
    <w:rsid w:val="00787BE3"/>
    <w:rsid w:val="0079002E"/>
    <w:rsid w:val="00791C45"/>
    <w:rsid w:val="00791D68"/>
    <w:rsid w:val="00792F96"/>
    <w:rsid w:val="007933BD"/>
    <w:rsid w:val="00793DBA"/>
    <w:rsid w:val="00794C83"/>
    <w:rsid w:val="0079531D"/>
    <w:rsid w:val="0079550C"/>
    <w:rsid w:val="00795E7D"/>
    <w:rsid w:val="00797AE4"/>
    <w:rsid w:val="007A0EB4"/>
    <w:rsid w:val="007A1054"/>
    <w:rsid w:val="007A190A"/>
    <w:rsid w:val="007A1943"/>
    <w:rsid w:val="007A1BC3"/>
    <w:rsid w:val="007A2A54"/>
    <w:rsid w:val="007A3679"/>
    <w:rsid w:val="007A37F8"/>
    <w:rsid w:val="007A4229"/>
    <w:rsid w:val="007A44F2"/>
    <w:rsid w:val="007A4B02"/>
    <w:rsid w:val="007A548C"/>
    <w:rsid w:val="007A5880"/>
    <w:rsid w:val="007A6263"/>
    <w:rsid w:val="007A6506"/>
    <w:rsid w:val="007A6BF8"/>
    <w:rsid w:val="007A72ED"/>
    <w:rsid w:val="007A7534"/>
    <w:rsid w:val="007A793A"/>
    <w:rsid w:val="007A7A9C"/>
    <w:rsid w:val="007A7B0B"/>
    <w:rsid w:val="007A7CC3"/>
    <w:rsid w:val="007B08BB"/>
    <w:rsid w:val="007B0D74"/>
    <w:rsid w:val="007B40DA"/>
    <w:rsid w:val="007B4373"/>
    <w:rsid w:val="007B4504"/>
    <w:rsid w:val="007B5A64"/>
    <w:rsid w:val="007B60ED"/>
    <w:rsid w:val="007B7349"/>
    <w:rsid w:val="007B759A"/>
    <w:rsid w:val="007B7D89"/>
    <w:rsid w:val="007C034C"/>
    <w:rsid w:val="007C03C5"/>
    <w:rsid w:val="007C0550"/>
    <w:rsid w:val="007C073C"/>
    <w:rsid w:val="007C21F1"/>
    <w:rsid w:val="007C2F7A"/>
    <w:rsid w:val="007C389B"/>
    <w:rsid w:val="007C3B7D"/>
    <w:rsid w:val="007C42BF"/>
    <w:rsid w:val="007C4997"/>
    <w:rsid w:val="007C5B68"/>
    <w:rsid w:val="007C6A17"/>
    <w:rsid w:val="007D1578"/>
    <w:rsid w:val="007D25F3"/>
    <w:rsid w:val="007D3025"/>
    <w:rsid w:val="007D3346"/>
    <w:rsid w:val="007D400A"/>
    <w:rsid w:val="007D40E7"/>
    <w:rsid w:val="007D42D6"/>
    <w:rsid w:val="007D4C12"/>
    <w:rsid w:val="007D4C2C"/>
    <w:rsid w:val="007D4D52"/>
    <w:rsid w:val="007D4E43"/>
    <w:rsid w:val="007D71DA"/>
    <w:rsid w:val="007D7804"/>
    <w:rsid w:val="007E0281"/>
    <w:rsid w:val="007E07D7"/>
    <w:rsid w:val="007E0C54"/>
    <w:rsid w:val="007E0D24"/>
    <w:rsid w:val="007E268B"/>
    <w:rsid w:val="007E2B3E"/>
    <w:rsid w:val="007E2BF8"/>
    <w:rsid w:val="007E3DE1"/>
    <w:rsid w:val="007E477D"/>
    <w:rsid w:val="007E486D"/>
    <w:rsid w:val="007E4D5D"/>
    <w:rsid w:val="007E56E4"/>
    <w:rsid w:val="007E5F3E"/>
    <w:rsid w:val="007E6173"/>
    <w:rsid w:val="007E6A95"/>
    <w:rsid w:val="007F00BA"/>
    <w:rsid w:val="007F0FC4"/>
    <w:rsid w:val="007F14E7"/>
    <w:rsid w:val="007F168A"/>
    <w:rsid w:val="007F1751"/>
    <w:rsid w:val="007F209C"/>
    <w:rsid w:val="007F31BC"/>
    <w:rsid w:val="007F3818"/>
    <w:rsid w:val="007F409B"/>
    <w:rsid w:val="007F438F"/>
    <w:rsid w:val="007F4490"/>
    <w:rsid w:val="007F5C39"/>
    <w:rsid w:val="007F5EBD"/>
    <w:rsid w:val="007F6736"/>
    <w:rsid w:val="007F6C2D"/>
    <w:rsid w:val="008008EC"/>
    <w:rsid w:val="00800B99"/>
    <w:rsid w:val="008010EF"/>
    <w:rsid w:val="0080117B"/>
    <w:rsid w:val="008011D9"/>
    <w:rsid w:val="008017F6"/>
    <w:rsid w:val="00804D09"/>
    <w:rsid w:val="00804E6E"/>
    <w:rsid w:val="0080569B"/>
    <w:rsid w:val="00805DB7"/>
    <w:rsid w:val="00806118"/>
    <w:rsid w:val="0080760E"/>
    <w:rsid w:val="008078DA"/>
    <w:rsid w:val="00810120"/>
    <w:rsid w:val="00811922"/>
    <w:rsid w:val="00811A72"/>
    <w:rsid w:val="00811BE1"/>
    <w:rsid w:val="00812387"/>
    <w:rsid w:val="00812501"/>
    <w:rsid w:val="00812A47"/>
    <w:rsid w:val="00813AF1"/>
    <w:rsid w:val="00813CA7"/>
    <w:rsid w:val="0081470E"/>
    <w:rsid w:val="00814767"/>
    <w:rsid w:val="00815556"/>
    <w:rsid w:val="0081564B"/>
    <w:rsid w:val="00815993"/>
    <w:rsid w:val="0081683B"/>
    <w:rsid w:val="008175D2"/>
    <w:rsid w:val="00817B8F"/>
    <w:rsid w:val="00821493"/>
    <w:rsid w:val="0082265B"/>
    <w:rsid w:val="00822FC2"/>
    <w:rsid w:val="00823026"/>
    <w:rsid w:val="00824062"/>
    <w:rsid w:val="00824199"/>
    <w:rsid w:val="008249A4"/>
    <w:rsid w:val="008249BD"/>
    <w:rsid w:val="00824A47"/>
    <w:rsid w:val="00824DA6"/>
    <w:rsid w:val="00825478"/>
    <w:rsid w:val="00825C61"/>
    <w:rsid w:val="00826D09"/>
    <w:rsid w:val="00827411"/>
    <w:rsid w:val="00827598"/>
    <w:rsid w:val="008279C9"/>
    <w:rsid w:val="00830052"/>
    <w:rsid w:val="008300D4"/>
    <w:rsid w:val="0083019C"/>
    <w:rsid w:val="00831155"/>
    <w:rsid w:val="0083171C"/>
    <w:rsid w:val="00832391"/>
    <w:rsid w:val="008328A8"/>
    <w:rsid w:val="00832AD7"/>
    <w:rsid w:val="00833440"/>
    <w:rsid w:val="00834CF7"/>
    <w:rsid w:val="00835A95"/>
    <w:rsid w:val="008402AA"/>
    <w:rsid w:val="008403DB"/>
    <w:rsid w:val="0084200B"/>
    <w:rsid w:val="008427AE"/>
    <w:rsid w:val="0084330A"/>
    <w:rsid w:val="00845054"/>
    <w:rsid w:val="008453DD"/>
    <w:rsid w:val="00845748"/>
    <w:rsid w:val="008468D0"/>
    <w:rsid w:val="00847DC5"/>
    <w:rsid w:val="00850A1B"/>
    <w:rsid w:val="008510F5"/>
    <w:rsid w:val="00851AD0"/>
    <w:rsid w:val="0085282B"/>
    <w:rsid w:val="00854850"/>
    <w:rsid w:val="00855505"/>
    <w:rsid w:val="00855921"/>
    <w:rsid w:val="0085618D"/>
    <w:rsid w:val="00857494"/>
    <w:rsid w:val="00857588"/>
    <w:rsid w:val="0086038B"/>
    <w:rsid w:val="008603C3"/>
    <w:rsid w:val="00860720"/>
    <w:rsid w:val="00860CC0"/>
    <w:rsid w:val="008614F4"/>
    <w:rsid w:val="00862B19"/>
    <w:rsid w:val="00862C15"/>
    <w:rsid w:val="00863968"/>
    <w:rsid w:val="00863FE8"/>
    <w:rsid w:val="00864ADE"/>
    <w:rsid w:val="00866CE5"/>
    <w:rsid w:val="00870586"/>
    <w:rsid w:val="00870C46"/>
    <w:rsid w:val="00872B69"/>
    <w:rsid w:val="00873EFA"/>
    <w:rsid w:val="00874221"/>
    <w:rsid w:val="00874A30"/>
    <w:rsid w:val="00874B55"/>
    <w:rsid w:val="00875312"/>
    <w:rsid w:val="00875863"/>
    <w:rsid w:val="00875A38"/>
    <w:rsid w:val="00875FAA"/>
    <w:rsid w:val="008764C0"/>
    <w:rsid w:val="00876D4E"/>
    <w:rsid w:val="00877F19"/>
    <w:rsid w:val="00880386"/>
    <w:rsid w:val="0088093D"/>
    <w:rsid w:val="00880E01"/>
    <w:rsid w:val="0088168B"/>
    <w:rsid w:val="00881708"/>
    <w:rsid w:val="008823D4"/>
    <w:rsid w:val="008828A0"/>
    <w:rsid w:val="008851A2"/>
    <w:rsid w:val="00885A2F"/>
    <w:rsid w:val="00885DBA"/>
    <w:rsid w:val="008861AD"/>
    <w:rsid w:val="008862C8"/>
    <w:rsid w:val="00886DC8"/>
    <w:rsid w:val="0088713B"/>
    <w:rsid w:val="00887C59"/>
    <w:rsid w:val="00887E8E"/>
    <w:rsid w:val="00892258"/>
    <w:rsid w:val="00893202"/>
    <w:rsid w:val="008937DC"/>
    <w:rsid w:val="00893D02"/>
    <w:rsid w:val="00893DB5"/>
    <w:rsid w:val="00894881"/>
    <w:rsid w:val="00894FC0"/>
    <w:rsid w:val="0089561E"/>
    <w:rsid w:val="008958AF"/>
    <w:rsid w:val="00896B88"/>
    <w:rsid w:val="00897465"/>
    <w:rsid w:val="00897659"/>
    <w:rsid w:val="00897C20"/>
    <w:rsid w:val="008A0262"/>
    <w:rsid w:val="008A217B"/>
    <w:rsid w:val="008A38B8"/>
    <w:rsid w:val="008A4FF5"/>
    <w:rsid w:val="008A53AF"/>
    <w:rsid w:val="008A5921"/>
    <w:rsid w:val="008A59C6"/>
    <w:rsid w:val="008A6158"/>
    <w:rsid w:val="008A680B"/>
    <w:rsid w:val="008A730F"/>
    <w:rsid w:val="008A7571"/>
    <w:rsid w:val="008A7CF8"/>
    <w:rsid w:val="008B0290"/>
    <w:rsid w:val="008B14CF"/>
    <w:rsid w:val="008B1804"/>
    <w:rsid w:val="008B235D"/>
    <w:rsid w:val="008B291A"/>
    <w:rsid w:val="008B441A"/>
    <w:rsid w:val="008B493E"/>
    <w:rsid w:val="008B49A2"/>
    <w:rsid w:val="008B49AF"/>
    <w:rsid w:val="008B5332"/>
    <w:rsid w:val="008B5A1A"/>
    <w:rsid w:val="008B605E"/>
    <w:rsid w:val="008B63DF"/>
    <w:rsid w:val="008B65EA"/>
    <w:rsid w:val="008B6A93"/>
    <w:rsid w:val="008B7012"/>
    <w:rsid w:val="008B7E62"/>
    <w:rsid w:val="008B7EF0"/>
    <w:rsid w:val="008C005D"/>
    <w:rsid w:val="008C01A1"/>
    <w:rsid w:val="008C07EC"/>
    <w:rsid w:val="008C2311"/>
    <w:rsid w:val="008C2CAB"/>
    <w:rsid w:val="008C32A4"/>
    <w:rsid w:val="008C349D"/>
    <w:rsid w:val="008C4529"/>
    <w:rsid w:val="008C4566"/>
    <w:rsid w:val="008C4C7E"/>
    <w:rsid w:val="008C4CF9"/>
    <w:rsid w:val="008C59D8"/>
    <w:rsid w:val="008C5BCF"/>
    <w:rsid w:val="008C5BE0"/>
    <w:rsid w:val="008C61A1"/>
    <w:rsid w:val="008C64AF"/>
    <w:rsid w:val="008C6954"/>
    <w:rsid w:val="008C699D"/>
    <w:rsid w:val="008C6C14"/>
    <w:rsid w:val="008C6F15"/>
    <w:rsid w:val="008C75F4"/>
    <w:rsid w:val="008D026A"/>
    <w:rsid w:val="008D042A"/>
    <w:rsid w:val="008D0645"/>
    <w:rsid w:val="008D0BAA"/>
    <w:rsid w:val="008D0C77"/>
    <w:rsid w:val="008D0DE8"/>
    <w:rsid w:val="008D0EEE"/>
    <w:rsid w:val="008D0FD7"/>
    <w:rsid w:val="008D1194"/>
    <w:rsid w:val="008D224B"/>
    <w:rsid w:val="008D387A"/>
    <w:rsid w:val="008D3A63"/>
    <w:rsid w:val="008D4A17"/>
    <w:rsid w:val="008D525B"/>
    <w:rsid w:val="008D52EC"/>
    <w:rsid w:val="008D552B"/>
    <w:rsid w:val="008D6300"/>
    <w:rsid w:val="008D6459"/>
    <w:rsid w:val="008D720A"/>
    <w:rsid w:val="008D7B6D"/>
    <w:rsid w:val="008E2AC6"/>
    <w:rsid w:val="008E3D19"/>
    <w:rsid w:val="008E5112"/>
    <w:rsid w:val="008E5189"/>
    <w:rsid w:val="008E72C8"/>
    <w:rsid w:val="008E755E"/>
    <w:rsid w:val="008E7B9F"/>
    <w:rsid w:val="008F06B1"/>
    <w:rsid w:val="008F1BD8"/>
    <w:rsid w:val="008F2786"/>
    <w:rsid w:val="008F29EB"/>
    <w:rsid w:val="008F3634"/>
    <w:rsid w:val="008F38AE"/>
    <w:rsid w:val="008F38D1"/>
    <w:rsid w:val="008F43F9"/>
    <w:rsid w:val="008F4CA8"/>
    <w:rsid w:val="008F50BE"/>
    <w:rsid w:val="008F6302"/>
    <w:rsid w:val="009016EA"/>
    <w:rsid w:val="00903B38"/>
    <w:rsid w:val="009040D7"/>
    <w:rsid w:val="009047F5"/>
    <w:rsid w:val="00904FFE"/>
    <w:rsid w:val="0090555F"/>
    <w:rsid w:val="00905702"/>
    <w:rsid w:val="00906BA1"/>
    <w:rsid w:val="00907BD7"/>
    <w:rsid w:val="00910238"/>
    <w:rsid w:val="0091157D"/>
    <w:rsid w:val="009115D7"/>
    <w:rsid w:val="00911A5A"/>
    <w:rsid w:val="00912229"/>
    <w:rsid w:val="00914CBF"/>
    <w:rsid w:val="0091596A"/>
    <w:rsid w:val="00916887"/>
    <w:rsid w:val="0091711D"/>
    <w:rsid w:val="009175D8"/>
    <w:rsid w:val="00920094"/>
    <w:rsid w:val="00921C7A"/>
    <w:rsid w:val="00922130"/>
    <w:rsid w:val="009222AE"/>
    <w:rsid w:val="00922394"/>
    <w:rsid w:val="009229F7"/>
    <w:rsid w:val="00923AFD"/>
    <w:rsid w:val="009240CE"/>
    <w:rsid w:val="00924543"/>
    <w:rsid w:val="009255CE"/>
    <w:rsid w:val="00925CC3"/>
    <w:rsid w:val="00926216"/>
    <w:rsid w:val="00926D2F"/>
    <w:rsid w:val="009274EE"/>
    <w:rsid w:val="00927F67"/>
    <w:rsid w:val="0093016E"/>
    <w:rsid w:val="00931ADF"/>
    <w:rsid w:val="00931BBF"/>
    <w:rsid w:val="00931D09"/>
    <w:rsid w:val="00931DC6"/>
    <w:rsid w:val="00932437"/>
    <w:rsid w:val="00932CF9"/>
    <w:rsid w:val="00933799"/>
    <w:rsid w:val="00935677"/>
    <w:rsid w:val="0093620A"/>
    <w:rsid w:val="009371EE"/>
    <w:rsid w:val="00937244"/>
    <w:rsid w:val="009375D0"/>
    <w:rsid w:val="00937FC0"/>
    <w:rsid w:val="00940B8D"/>
    <w:rsid w:val="00942DA8"/>
    <w:rsid w:val="0094390B"/>
    <w:rsid w:val="0094466C"/>
    <w:rsid w:val="00944787"/>
    <w:rsid w:val="00944DDF"/>
    <w:rsid w:val="00945C69"/>
    <w:rsid w:val="0094611C"/>
    <w:rsid w:val="009464D6"/>
    <w:rsid w:val="00946A59"/>
    <w:rsid w:val="00946B56"/>
    <w:rsid w:val="00947F2C"/>
    <w:rsid w:val="009500EF"/>
    <w:rsid w:val="00951AC0"/>
    <w:rsid w:val="00952A5D"/>
    <w:rsid w:val="00952B8A"/>
    <w:rsid w:val="00955B45"/>
    <w:rsid w:val="00956BEE"/>
    <w:rsid w:val="00956D67"/>
    <w:rsid w:val="00957E13"/>
    <w:rsid w:val="009605EF"/>
    <w:rsid w:val="00960BD2"/>
    <w:rsid w:val="00962534"/>
    <w:rsid w:val="00962E1E"/>
    <w:rsid w:val="00962FD3"/>
    <w:rsid w:val="0096391F"/>
    <w:rsid w:val="00965A26"/>
    <w:rsid w:val="009677DD"/>
    <w:rsid w:val="00967EE4"/>
    <w:rsid w:val="0097007D"/>
    <w:rsid w:val="00970638"/>
    <w:rsid w:val="00971132"/>
    <w:rsid w:val="0097273E"/>
    <w:rsid w:val="00972ADA"/>
    <w:rsid w:val="009733EB"/>
    <w:rsid w:val="009737DA"/>
    <w:rsid w:val="0097396E"/>
    <w:rsid w:val="00973B2C"/>
    <w:rsid w:val="00974B9C"/>
    <w:rsid w:val="00974F76"/>
    <w:rsid w:val="009756F6"/>
    <w:rsid w:val="009764E8"/>
    <w:rsid w:val="00976AC2"/>
    <w:rsid w:val="00976D6D"/>
    <w:rsid w:val="00977E8A"/>
    <w:rsid w:val="00980CE4"/>
    <w:rsid w:val="00981298"/>
    <w:rsid w:val="0098147B"/>
    <w:rsid w:val="009815FE"/>
    <w:rsid w:val="00981DD9"/>
    <w:rsid w:val="00982734"/>
    <w:rsid w:val="00984BE0"/>
    <w:rsid w:val="00984C4C"/>
    <w:rsid w:val="00984D81"/>
    <w:rsid w:val="00984D91"/>
    <w:rsid w:val="00984DD2"/>
    <w:rsid w:val="0098596D"/>
    <w:rsid w:val="00985BA6"/>
    <w:rsid w:val="00985F4F"/>
    <w:rsid w:val="00986020"/>
    <w:rsid w:val="00986644"/>
    <w:rsid w:val="009867EF"/>
    <w:rsid w:val="00986CEC"/>
    <w:rsid w:val="009875AB"/>
    <w:rsid w:val="009877E2"/>
    <w:rsid w:val="009903DA"/>
    <w:rsid w:val="009906DF"/>
    <w:rsid w:val="00990ABC"/>
    <w:rsid w:val="00990B33"/>
    <w:rsid w:val="009913ED"/>
    <w:rsid w:val="0099187B"/>
    <w:rsid w:val="009924E1"/>
    <w:rsid w:val="00992B59"/>
    <w:rsid w:val="00993679"/>
    <w:rsid w:val="009937BB"/>
    <w:rsid w:val="0099558C"/>
    <w:rsid w:val="00995BDA"/>
    <w:rsid w:val="00995EC8"/>
    <w:rsid w:val="0099616B"/>
    <w:rsid w:val="00996FAA"/>
    <w:rsid w:val="0099733F"/>
    <w:rsid w:val="009978B5"/>
    <w:rsid w:val="009A0414"/>
    <w:rsid w:val="009A0A27"/>
    <w:rsid w:val="009A1AEE"/>
    <w:rsid w:val="009A1E8B"/>
    <w:rsid w:val="009A35B2"/>
    <w:rsid w:val="009A372D"/>
    <w:rsid w:val="009A3A98"/>
    <w:rsid w:val="009A3C3F"/>
    <w:rsid w:val="009A4CC2"/>
    <w:rsid w:val="009A4DEA"/>
    <w:rsid w:val="009A51C8"/>
    <w:rsid w:val="009A5E31"/>
    <w:rsid w:val="009B0D20"/>
    <w:rsid w:val="009B0E47"/>
    <w:rsid w:val="009B1250"/>
    <w:rsid w:val="009B14E9"/>
    <w:rsid w:val="009B1816"/>
    <w:rsid w:val="009B23A3"/>
    <w:rsid w:val="009B253B"/>
    <w:rsid w:val="009B2705"/>
    <w:rsid w:val="009B3139"/>
    <w:rsid w:val="009B3F26"/>
    <w:rsid w:val="009B50DD"/>
    <w:rsid w:val="009B524E"/>
    <w:rsid w:val="009B6410"/>
    <w:rsid w:val="009B6A8A"/>
    <w:rsid w:val="009B7D6B"/>
    <w:rsid w:val="009C14D8"/>
    <w:rsid w:val="009C16DA"/>
    <w:rsid w:val="009C1A17"/>
    <w:rsid w:val="009C22E0"/>
    <w:rsid w:val="009C2B8A"/>
    <w:rsid w:val="009C4475"/>
    <w:rsid w:val="009C4498"/>
    <w:rsid w:val="009C67E7"/>
    <w:rsid w:val="009C794B"/>
    <w:rsid w:val="009D0124"/>
    <w:rsid w:val="009D0FD7"/>
    <w:rsid w:val="009D257F"/>
    <w:rsid w:val="009D2616"/>
    <w:rsid w:val="009D3061"/>
    <w:rsid w:val="009D3812"/>
    <w:rsid w:val="009D4295"/>
    <w:rsid w:val="009D59FC"/>
    <w:rsid w:val="009D5AAA"/>
    <w:rsid w:val="009D641B"/>
    <w:rsid w:val="009D706D"/>
    <w:rsid w:val="009E0D60"/>
    <w:rsid w:val="009E1991"/>
    <w:rsid w:val="009E3AD8"/>
    <w:rsid w:val="009E4697"/>
    <w:rsid w:val="009E4B88"/>
    <w:rsid w:val="009E5132"/>
    <w:rsid w:val="009E564F"/>
    <w:rsid w:val="009E56C7"/>
    <w:rsid w:val="009E62A7"/>
    <w:rsid w:val="009F0314"/>
    <w:rsid w:val="009F042B"/>
    <w:rsid w:val="009F2BD9"/>
    <w:rsid w:val="009F41E7"/>
    <w:rsid w:val="009F45BD"/>
    <w:rsid w:val="009F462E"/>
    <w:rsid w:val="009F5D59"/>
    <w:rsid w:val="009F62BD"/>
    <w:rsid w:val="009F6C06"/>
    <w:rsid w:val="009F6DD2"/>
    <w:rsid w:val="009F76A4"/>
    <w:rsid w:val="009F7A16"/>
    <w:rsid w:val="009F7C7C"/>
    <w:rsid w:val="00A01BB1"/>
    <w:rsid w:val="00A01DB2"/>
    <w:rsid w:val="00A03250"/>
    <w:rsid w:val="00A03372"/>
    <w:rsid w:val="00A0445D"/>
    <w:rsid w:val="00A04CBF"/>
    <w:rsid w:val="00A04FB7"/>
    <w:rsid w:val="00A05105"/>
    <w:rsid w:val="00A0605A"/>
    <w:rsid w:val="00A060BB"/>
    <w:rsid w:val="00A06C0D"/>
    <w:rsid w:val="00A07067"/>
    <w:rsid w:val="00A07A76"/>
    <w:rsid w:val="00A07CD2"/>
    <w:rsid w:val="00A07F71"/>
    <w:rsid w:val="00A10C48"/>
    <w:rsid w:val="00A11A71"/>
    <w:rsid w:val="00A11AE7"/>
    <w:rsid w:val="00A12260"/>
    <w:rsid w:val="00A12476"/>
    <w:rsid w:val="00A131FA"/>
    <w:rsid w:val="00A13DF6"/>
    <w:rsid w:val="00A16A4F"/>
    <w:rsid w:val="00A17B13"/>
    <w:rsid w:val="00A17E2C"/>
    <w:rsid w:val="00A203F3"/>
    <w:rsid w:val="00A225B0"/>
    <w:rsid w:val="00A23E5A"/>
    <w:rsid w:val="00A24248"/>
    <w:rsid w:val="00A2446B"/>
    <w:rsid w:val="00A24B00"/>
    <w:rsid w:val="00A25134"/>
    <w:rsid w:val="00A252BA"/>
    <w:rsid w:val="00A252BB"/>
    <w:rsid w:val="00A2667F"/>
    <w:rsid w:val="00A26BA7"/>
    <w:rsid w:val="00A275B1"/>
    <w:rsid w:val="00A27F84"/>
    <w:rsid w:val="00A3012E"/>
    <w:rsid w:val="00A306D3"/>
    <w:rsid w:val="00A313AB"/>
    <w:rsid w:val="00A32B90"/>
    <w:rsid w:val="00A32E16"/>
    <w:rsid w:val="00A32EFB"/>
    <w:rsid w:val="00A33E83"/>
    <w:rsid w:val="00A34965"/>
    <w:rsid w:val="00A34FA6"/>
    <w:rsid w:val="00A35BEB"/>
    <w:rsid w:val="00A36C3C"/>
    <w:rsid w:val="00A37FC2"/>
    <w:rsid w:val="00A40370"/>
    <w:rsid w:val="00A40644"/>
    <w:rsid w:val="00A409D1"/>
    <w:rsid w:val="00A41F2A"/>
    <w:rsid w:val="00A4332C"/>
    <w:rsid w:val="00A43E96"/>
    <w:rsid w:val="00A44C6C"/>
    <w:rsid w:val="00A4572B"/>
    <w:rsid w:val="00A458FF"/>
    <w:rsid w:val="00A45D3B"/>
    <w:rsid w:val="00A477B7"/>
    <w:rsid w:val="00A50369"/>
    <w:rsid w:val="00A50A8F"/>
    <w:rsid w:val="00A521EB"/>
    <w:rsid w:val="00A524FF"/>
    <w:rsid w:val="00A5288B"/>
    <w:rsid w:val="00A52C63"/>
    <w:rsid w:val="00A52EBC"/>
    <w:rsid w:val="00A52FBC"/>
    <w:rsid w:val="00A53206"/>
    <w:rsid w:val="00A53321"/>
    <w:rsid w:val="00A53940"/>
    <w:rsid w:val="00A53AF0"/>
    <w:rsid w:val="00A53BCB"/>
    <w:rsid w:val="00A53E4B"/>
    <w:rsid w:val="00A552D6"/>
    <w:rsid w:val="00A55728"/>
    <w:rsid w:val="00A55996"/>
    <w:rsid w:val="00A5695D"/>
    <w:rsid w:val="00A5792A"/>
    <w:rsid w:val="00A57AF9"/>
    <w:rsid w:val="00A57F7F"/>
    <w:rsid w:val="00A60D5C"/>
    <w:rsid w:val="00A60FE2"/>
    <w:rsid w:val="00A61FAE"/>
    <w:rsid w:val="00A62AB9"/>
    <w:rsid w:val="00A63A4A"/>
    <w:rsid w:val="00A64314"/>
    <w:rsid w:val="00A64653"/>
    <w:rsid w:val="00A650CA"/>
    <w:rsid w:val="00A6740D"/>
    <w:rsid w:val="00A67AFC"/>
    <w:rsid w:val="00A67E4C"/>
    <w:rsid w:val="00A67FC2"/>
    <w:rsid w:val="00A70CC1"/>
    <w:rsid w:val="00A70F7E"/>
    <w:rsid w:val="00A71020"/>
    <w:rsid w:val="00A727D9"/>
    <w:rsid w:val="00A73BC5"/>
    <w:rsid w:val="00A73FAC"/>
    <w:rsid w:val="00A746C5"/>
    <w:rsid w:val="00A7496E"/>
    <w:rsid w:val="00A75046"/>
    <w:rsid w:val="00A7506A"/>
    <w:rsid w:val="00A7526E"/>
    <w:rsid w:val="00A76352"/>
    <w:rsid w:val="00A77A60"/>
    <w:rsid w:val="00A80A16"/>
    <w:rsid w:val="00A80B3F"/>
    <w:rsid w:val="00A80D49"/>
    <w:rsid w:val="00A81CFD"/>
    <w:rsid w:val="00A81ED6"/>
    <w:rsid w:val="00A82541"/>
    <w:rsid w:val="00A82602"/>
    <w:rsid w:val="00A82D2C"/>
    <w:rsid w:val="00A83120"/>
    <w:rsid w:val="00A832A5"/>
    <w:rsid w:val="00A835B8"/>
    <w:rsid w:val="00A8389E"/>
    <w:rsid w:val="00A83B77"/>
    <w:rsid w:val="00A847E9"/>
    <w:rsid w:val="00A84C0C"/>
    <w:rsid w:val="00A8565B"/>
    <w:rsid w:val="00A85954"/>
    <w:rsid w:val="00A86023"/>
    <w:rsid w:val="00A86833"/>
    <w:rsid w:val="00A86A1A"/>
    <w:rsid w:val="00A86D06"/>
    <w:rsid w:val="00A87017"/>
    <w:rsid w:val="00A8757C"/>
    <w:rsid w:val="00A87E02"/>
    <w:rsid w:val="00A9056B"/>
    <w:rsid w:val="00A94333"/>
    <w:rsid w:val="00A94AA8"/>
    <w:rsid w:val="00A94BA5"/>
    <w:rsid w:val="00A94D7F"/>
    <w:rsid w:val="00A95027"/>
    <w:rsid w:val="00A95065"/>
    <w:rsid w:val="00A951E7"/>
    <w:rsid w:val="00A95382"/>
    <w:rsid w:val="00A970CC"/>
    <w:rsid w:val="00A97421"/>
    <w:rsid w:val="00AA000D"/>
    <w:rsid w:val="00AA0621"/>
    <w:rsid w:val="00AA0BA0"/>
    <w:rsid w:val="00AA0EBC"/>
    <w:rsid w:val="00AA1A76"/>
    <w:rsid w:val="00AA1ABE"/>
    <w:rsid w:val="00AA1DC9"/>
    <w:rsid w:val="00AA30F2"/>
    <w:rsid w:val="00AA42AB"/>
    <w:rsid w:val="00AA4310"/>
    <w:rsid w:val="00AA4872"/>
    <w:rsid w:val="00AA4F38"/>
    <w:rsid w:val="00AA51E8"/>
    <w:rsid w:val="00AA6A22"/>
    <w:rsid w:val="00AA6C5A"/>
    <w:rsid w:val="00AA6E5A"/>
    <w:rsid w:val="00AA74B3"/>
    <w:rsid w:val="00AA7BDF"/>
    <w:rsid w:val="00AB0606"/>
    <w:rsid w:val="00AB256A"/>
    <w:rsid w:val="00AB3197"/>
    <w:rsid w:val="00AB4A4F"/>
    <w:rsid w:val="00AB5035"/>
    <w:rsid w:val="00AB573C"/>
    <w:rsid w:val="00AB5EBE"/>
    <w:rsid w:val="00AB74C0"/>
    <w:rsid w:val="00AC0645"/>
    <w:rsid w:val="00AC147B"/>
    <w:rsid w:val="00AC16CE"/>
    <w:rsid w:val="00AC1E32"/>
    <w:rsid w:val="00AC1FF3"/>
    <w:rsid w:val="00AC2226"/>
    <w:rsid w:val="00AC2670"/>
    <w:rsid w:val="00AC2775"/>
    <w:rsid w:val="00AC34F9"/>
    <w:rsid w:val="00AC3A83"/>
    <w:rsid w:val="00AC3F0C"/>
    <w:rsid w:val="00AC404A"/>
    <w:rsid w:val="00AC4A92"/>
    <w:rsid w:val="00AC4B72"/>
    <w:rsid w:val="00AC4C47"/>
    <w:rsid w:val="00AC5009"/>
    <w:rsid w:val="00AC618A"/>
    <w:rsid w:val="00AC6283"/>
    <w:rsid w:val="00AC6FFA"/>
    <w:rsid w:val="00AD228F"/>
    <w:rsid w:val="00AD2420"/>
    <w:rsid w:val="00AD3443"/>
    <w:rsid w:val="00AD3D2E"/>
    <w:rsid w:val="00AD58F9"/>
    <w:rsid w:val="00AD6A86"/>
    <w:rsid w:val="00AD711D"/>
    <w:rsid w:val="00AD7FCE"/>
    <w:rsid w:val="00AE1B81"/>
    <w:rsid w:val="00AE1C8C"/>
    <w:rsid w:val="00AE5962"/>
    <w:rsid w:val="00AE5F9A"/>
    <w:rsid w:val="00AE6CDC"/>
    <w:rsid w:val="00AE7457"/>
    <w:rsid w:val="00AE7664"/>
    <w:rsid w:val="00AE7F4A"/>
    <w:rsid w:val="00AF01D3"/>
    <w:rsid w:val="00AF03C9"/>
    <w:rsid w:val="00AF0F93"/>
    <w:rsid w:val="00AF2268"/>
    <w:rsid w:val="00AF2CCC"/>
    <w:rsid w:val="00AF2CCF"/>
    <w:rsid w:val="00AF3406"/>
    <w:rsid w:val="00AF361A"/>
    <w:rsid w:val="00AF38D9"/>
    <w:rsid w:val="00AF77AD"/>
    <w:rsid w:val="00AF7B45"/>
    <w:rsid w:val="00B00271"/>
    <w:rsid w:val="00B006A8"/>
    <w:rsid w:val="00B00906"/>
    <w:rsid w:val="00B00FE2"/>
    <w:rsid w:val="00B00FFA"/>
    <w:rsid w:val="00B014E1"/>
    <w:rsid w:val="00B01AD8"/>
    <w:rsid w:val="00B01C82"/>
    <w:rsid w:val="00B01E1C"/>
    <w:rsid w:val="00B02E88"/>
    <w:rsid w:val="00B0369A"/>
    <w:rsid w:val="00B03722"/>
    <w:rsid w:val="00B03ACE"/>
    <w:rsid w:val="00B04647"/>
    <w:rsid w:val="00B05243"/>
    <w:rsid w:val="00B0552C"/>
    <w:rsid w:val="00B058A3"/>
    <w:rsid w:val="00B059DF"/>
    <w:rsid w:val="00B0605A"/>
    <w:rsid w:val="00B064BE"/>
    <w:rsid w:val="00B06FD7"/>
    <w:rsid w:val="00B07E80"/>
    <w:rsid w:val="00B103BF"/>
    <w:rsid w:val="00B10E28"/>
    <w:rsid w:val="00B11014"/>
    <w:rsid w:val="00B11696"/>
    <w:rsid w:val="00B11D6C"/>
    <w:rsid w:val="00B1264C"/>
    <w:rsid w:val="00B130B6"/>
    <w:rsid w:val="00B1387B"/>
    <w:rsid w:val="00B14535"/>
    <w:rsid w:val="00B14618"/>
    <w:rsid w:val="00B15C63"/>
    <w:rsid w:val="00B17D88"/>
    <w:rsid w:val="00B20359"/>
    <w:rsid w:val="00B20585"/>
    <w:rsid w:val="00B207AA"/>
    <w:rsid w:val="00B20ED6"/>
    <w:rsid w:val="00B21794"/>
    <w:rsid w:val="00B219DC"/>
    <w:rsid w:val="00B21B92"/>
    <w:rsid w:val="00B21F02"/>
    <w:rsid w:val="00B23490"/>
    <w:rsid w:val="00B24BAF"/>
    <w:rsid w:val="00B24D60"/>
    <w:rsid w:val="00B257DD"/>
    <w:rsid w:val="00B258A7"/>
    <w:rsid w:val="00B25A8F"/>
    <w:rsid w:val="00B25C10"/>
    <w:rsid w:val="00B25D71"/>
    <w:rsid w:val="00B26435"/>
    <w:rsid w:val="00B2698A"/>
    <w:rsid w:val="00B278C0"/>
    <w:rsid w:val="00B27B51"/>
    <w:rsid w:val="00B30C34"/>
    <w:rsid w:val="00B31A05"/>
    <w:rsid w:val="00B31EEE"/>
    <w:rsid w:val="00B32DE2"/>
    <w:rsid w:val="00B33003"/>
    <w:rsid w:val="00B33438"/>
    <w:rsid w:val="00B33510"/>
    <w:rsid w:val="00B33B62"/>
    <w:rsid w:val="00B347E9"/>
    <w:rsid w:val="00B352D7"/>
    <w:rsid w:val="00B36413"/>
    <w:rsid w:val="00B36511"/>
    <w:rsid w:val="00B36751"/>
    <w:rsid w:val="00B36C34"/>
    <w:rsid w:val="00B37A40"/>
    <w:rsid w:val="00B37B77"/>
    <w:rsid w:val="00B37EF3"/>
    <w:rsid w:val="00B4030C"/>
    <w:rsid w:val="00B40AE8"/>
    <w:rsid w:val="00B40D18"/>
    <w:rsid w:val="00B42246"/>
    <w:rsid w:val="00B44FA1"/>
    <w:rsid w:val="00B456EE"/>
    <w:rsid w:val="00B45E1F"/>
    <w:rsid w:val="00B46E89"/>
    <w:rsid w:val="00B47B6C"/>
    <w:rsid w:val="00B47E58"/>
    <w:rsid w:val="00B5015A"/>
    <w:rsid w:val="00B50AA0"/>
    <w:rsid w:val="00B518BC"/>
    <w:rsid w:val="00B51A68"/>
    <w:rsid w:val="00B52592"/>
    <w:rsid w:val="00B531F4"/>
    <w:rsid w:val="00B53847"/>
    <w:rsid w:val="00B548D8"/>
    <w:rsid w:val="00B54B78"/>
    <w:rsid w:val="00B55889"/>
    <w:rsid w:val="00B55B95"/>
    <w:rsid w:val="00B5701D"/>
    <w:rsid w:val="00B6163C"/>
    <w:rsid w:val="00B6251A"/>
    <w:rsid w:val="00B62A08"/>
    <w:rsid w:val="00B62D6E"/>
    <w:rsid w:val="00B63003"/>
    <w:rsid w:val="00B63AC1"/>
    <w:rsid w:val="00B65869"/>
    <w:rsid w:val="00B66BC2"/>
    <w:rsid w:val="00B6718A"/>
    <w:rsid w:val="00B673E1"/>
    <w:rsid w:val="00B67D04"/>
    <w:rsid w:val="00B70625"/>
    <w:rsid w:val="00B72A84"/>
    <w:rsid w:val="00B72DA4"/>
    <w:rsid w:val="00B739F5"/>
    <w:rsid w:val="00B74753"/>
    <w:rsid w:val="00B74C89"/>
    <w:rsid w:val="00B755EA"/>
    <w:rsid w:val="00B76B9D"/>
    <w:rsid w:val="00B76F7D"/>
    <w:rsid w:val="00B77AC6"/>
    <w:rsid w:val="00B77C5F"/>
    <w:rsid w:val="00B80E66"/>
    <w:rsid w:val="00B81850"/>
    <w:rsid w:val="00B84333"/>
    <w:rsid w:val="00B8497F"/>
    <w:rsid w:val="00B85235"/>
    <w:rsid w:val="00B8582D"/>
    <w:rsid w:val="00B85F8F"/>
    <w:rsid w:val="00B86EE5"/>
    <w:rsid w:val="00B903A2"/>
    <w:rsid w:val="00B909D6"/>
    <w:rsid w:val="00B9108A"/>
    <w:rsid w:val="00B91A5C"/>
    <w:rsid w:val="00B91CC5"/>
    <w:rsid w:val="00B94B6B"/>
    <w:rsid w:val="00B95E36"/>
    <w:rsid w:val="00B95ED2"/>
    <w:rsid w:val="00B96BB9"/>
    <w:rsid w:val="00B96E09"/>
    <w:rsid w:val="00B9735F"/>
    <w:rsid w:val="00B979B5"/>
    <w:rsid w:val="00B979C9"/>
    <w:rsid w:val="00BA070B"/>
    <w:rsid w:val="00BA12EB"/>
    <w:rsid w:val="00BA1AA9"/>
    <w:rsid w:val="00BA2044"/>
    <w:rsid w:val="00BA2142"/>
    <w:rsid w:val="00BA2B1A"/>
    <w:rsid w:val="00BA2DE1"/>
    <w:rsid w:val="00BA38E3"/>
    <w:rsid w:val="00BA3A9B"/>
    <w:rsid w:val="00BA3E18"/>
    <w:rsid w:val="00BA3F07"/>
    <w:rsid w:val="00BA59A9"/>
    <w:rsid w:val="00BA5EC9"/>
    <w:rsid w:val="00BA60D1"/>
    <w:rsid w:val="00BA6B65"/>
    <w:rsid w:val="00BA6E73"/>
    <w:rsid w:val="00BA70F8"/>
    <w:rsid w:val="00BA712C"/>
    <w:rsid w:val="00BB0B88"/>
    <w:rsid w:val="00BB2C9A"/>
    <w:rsid w:val="00BB3A24"/>
    <w:rsid w:val="00BB4070"/>
    <w:rsid w:val="00BB4672"/>
    <w:rsid w:val="00BB4B1B"/>
    <w:rsid w:val="00BB525F"/>
    <w:rsid w:val="00BB57D0"/>
    <w:rsid w:val="00BB585E"/>
    <w:rsid w:val="00BB5B1E"/>
    <w:rsid w:val="00BB5F61"/>
    <w:rsid w:val="00BB6640"/>
    <w:rsid w:val="00BB6ED6"/>
    <w:rsid w:val="00BB7387"/>
    <w:rsid w:val="00BB7EC9"/>
    <w:rsid w:val="00BC0582"/>
    <w:rsid w:val="00BC0612"/>
    <w:rsid w:val="00BC199D"/>
    <w:rsid w:val="00BC2929"/>
    <w:rsid w:val="00BC29BB"/>
    <w:rsid w:val="00BC4DCB"/>
    <w:rsid w:val="00BC6B2B"/>
    <w:rsid w:val="00BC71AB"/>
    <w:rsid w:val="00BC7A53"/>
    <w:rsid w:val="00BD05DD"/>
    <w:rsid w:val="00BD0CAB"/>
    <w:rsid w:val="00BD0D71"/>
    <w:rsid w:val="00BD2C16"/>
    <w:rsid w:val="00BD31FA"/>
    <w:rsid w:val="00BD46B3"/>
    <w:rsid w:val="00BD4C65"/>
    <w:rsid w:val="00BD52F2"/>
    <w:rsid w:val="00BD5E72"/>
    <w:rsid w:val="00BD734F"/>
    <w:rsid w:val="00BE0724"/>
    <w:rsid w:val="00BE0B6A"/>
    <w:rsid w:val="00BE1C77"/>
    <w:rsid w:val="00BE3484"/>
    <w:rsid w:val="00BE361E"/>
    <w:rsid w:val="00BE472A"/>
    <w:rsid w:val="00BE4EEC"/>
    <w:rsid w:val="00BE5397"/>
    <w:rsid w:val="00BE5681"/>
    <w:rsid w:val="00BE5D01"/>
    <w:rsid w:val="00BE6753"/>
    <w:rsid w:val="00BE74A4"/>
    <w:rsid w:val="00BE7A93"/>
    <w:rsid w:val="00BE7A9B"/>
    <w:rsid w:val="00BE7AA0"/>
    <w:rsid w:val="00BF0441"/>
    <w:rsid w:val="00BF1B8B"/>
    <w:rsid w:val="00BF1C46"/>
    <w:rsid w:val="00BF31BA"/>
    <w:rsid w:val="00BF31FE"/>
    <w:rsid w:val="00BF380F"/>
    <w:rsid w:val="00BF4B05"/>
    <w:rsid w:val="00BF58DE"/>
    <w:rsid w:val="00BF6392"/>
    <w:rsid w:val="00BF73A5"/>
    <w:rsid w:val="00BF73C3"/>
    <w:rsid w:val="00C0069A"/>
    <w:rsid w:val="00C00810"/>
    <w:rsid w:val="00C0087E"/>
    <w:rsid w:val="00C0124E"/>
    <w:rsid w:val="00C013A6"/>
    <w:rsid w:val="00C016C1"/>
    <w:rsid w:val="00C02542"/>
    <w:rsid w:val="00C03B66"/>
    <w:rsid w:val="00C03BFC"/>
    <w:rsid w:val="00C041B6"/>
    <w:rsid w:val="00C04B84"/>
    <w:rsid w:val="00C05E55"/>
    <w:rsid w:val="00C07078"/>
    <w:rsid w:val="00C07D18"/>
    <w:rsid w:val="00C10AC5"/>
    <w:rsid w:val="00C117DC"/>
    <w:rsid w:val="00C126EB"/>
    <w:rsid w:val="00C12840"/>
    <w:rsid w:val="00C12E9E"/>
    <w:rsid w:val="00C13040"/>
    <w:rsid w:val="00C1363D"/>
    <w:rsid w:val="00C13746"/>
    <w:rsid w:val="00C142BD"/>
    <w:rsid w:val="00C15431"/>
    <w:rsid w:val="00C15D5C"/>
    <w:rsid w:val="00C1662E"/>
    <w:rsid w:val="00C16F04"/>
    <w:rsid w:val="00C203BB"/>
    <w:rsid w:val="00C20634"/>
    <w:rsid w:val="00C20D11"/>
    <w:rsid w:val="00C21044"/>
    <w:rsid w:val="00C214DE"/>
    <w:rsid w:val="00C22DC6"/>
    <w:rsid w:val="00C23D81"/>
    <w:rsid w:val="00C24062"/>
    <w:rsid w:val="00C2419F"/>
    <w:rsid w:val="00C2453B"/>
    <w:rsid w:val="00C24D88"/>
    <w:rsid w:val="00C24DBE"/>
    <w:rsid w:val="00C24F05"/>
    <w:rsid w:val="00C24FAE"/>
    <w:rsid w:val="00C26922"/>
    <w:rsid w:val="00C26DC5"/>
    <w:rsid w:val="00C26FCE"/>
    <w:rsid w:val="00C305C7"/>
    <w:rsid w:val="00C3125D"/>
    <w:rsid w:val="00C320EC"/>
    <w:rsid w:val="00C32A36"/>
    <w:rsid w:val="00C32A65"/>
    <w:rsid w:val="00C32EB6"/>
    <w:rsid w:val="00C33173"/>
    <w:rsid w:val="00C33373"/>
    <w:rsid w:val="00C33D2C"/>
    <w:rsid w:val="00C3449A"/>
    <w:rsid w:val="00C345B3"/>
    <w:rsid w:val="00C34DF0"/>
    <w:rsid w:val="00C35F45"/>
    <w:rsid w:val="00C36734"/>
    <w:rsid w:val="00C36941"/>
    <w:rsid w:val="00C41023"/>
    <w:rsid w:val="00C41523"/>
    <w:rsid w:val="00C41F66"/>
    <w:rsid w:val="00C420FF"/>
    <w:rsid w:val="00C424A2"/>
    <w:rsid w:val="00C4295A"/>
    <w:rsid w:val="00C43D26"/>
    <w:rsid w:val="00C44787"/>
    <w:rsid w:val="00C447D2"/>
    <w:rsid w:val="00C44A35"/>
    <w:rsid w:val="00C44E2E"/>
    <w:rsid w:val="00C44F0F"/>
    <w:rsid w:val="00C453E7"/>
    <w:rsid w:val="00C4571A"/>
    <w:rsid w:val="00C46239"/>
    <w:rsid w:val="00C46741"/>
    <w:rsid w:val="00C47157"/>
    <w:rsid w:val="00C472DB"/>
    <w:rsid w:val="00C47728"/>
    <w:rsid w:val="00C4783D"/>
    <w:rsid w:val="00C47976"/>
    <w:rsid w:val="00C479F1"/>
    <w:rsid w:val="00C47D58"/>
    <w:rsid w:val="00C50233"/>
    <w:rsid w:val="00C51441"/>
    <w:rsid w:val="00C51B60"/>
    <w:rsid w:val="00C52278"/>
    <w:rsid w:val="00C523C9"/>
    <w:rsid w:val="00C5248B"/>
    <w:rsid w:val="00C524B6"/>
    <w:rsid w:val="00C52E98"/>
    <w:rsid w:val="00C53A9A"/>
    <w:rsid w:val="00C540C2"/>
    <w:rsid w:val="00C54F39"/>
    <w:rsid w:val="00C55B01"/>
    <w:rsid w:val="00C56017"/>
    <w:rsid w:val="00C5778D"/>
    <w:rsid w:val="00C613A0"/>
    <w:rsid w:val="00C615AC"/>
    <w:rsid w:val="00C6179F"/>
    <w:rsid w:val="00C619C0"/>
    <w:rsid w:val="00C61E4D"/>
    <w:rsid w:val="00C63014"/>
    <w:rsid w:val="00C636A9"/>
    <w:rsid w:val="00C63CA1"/>
    <w:rsid w:val="00C64252"/>
    <w:rsid w:val="00C64D06"/>
    <w:rsid w:val="00C64DB1"/>
    <w:rsid w:val="00C6593F"/>
    <w:rsid w:val="00C6630C"/>
    <w:rsid w:val="00C663B1"/>
    <w:rsid w:val="00C66B7C"/>
    <w:rsid w:val="00C7043A"/>
    <w:rsid w:val="00C717C3"/>
    <w:rsid w:val="00C7196B"/>
    <w:rsid w:val="00C72440"/>
    <w:rsid w:val="00C730C1"/>
    <w:rsid w:val="00C73BC5"/>
    <w:rsid w:val="00C73DA4"/>
    <w:rsid w:val="00C740CE"/>
    <w:rsid w:val="00C74E17"/>
    <w:rsid w:val="00C7559B"/>
    <w:rsid w:val="00C771A3"/>
    <w:rsid w:val="00C77E14"/>
    <w:rsid w:val="00C77FC2"/>
    <w:rsid w:val="00C805DB"/>
    <w:rsid w:val="00C80C59"/>
    <w:rsid w:val="00C80D6F"/>
    <w:rsid w:val="00C80DC5"/>
    <w:rsid w:val="00C81038"/>
    <w:rsid w:val="00C8161D"/>
    <w:rsid w:val="00C81B23"/>
    <w:rsid w:val="00C8273B"/>
    <w:rsid w:val="00C82B7D"/>
    <w:rsid w:val="00C82CEE"/>
    <w:rsid w:val="00C82E82"/>
    <w:rsid w:val="00C83140"/>
    <w:rsid w:val="00C8394B"/>
    <w:rsid w:val="00C846A8"/>
    <w:rsid w:val="00C84BA2"/>
    <w:rsid w:val="00C85570"/>
    <w:rsid w:val="00C85950"/>
    <w:rsid w:val="00C863FD"/>
    <w:rsid w:val="00C90315"/>
    <w:rsid w:val="00C90F35"/>
    <w:rsid w:val="00C9119D"/>
    <w:rsid w:val="00C9242D"/>
    <w:rsid w:val="00C92FD4"/>
    <w:rsid w:val="00C92FF2"/>
    <w:rsid w:val="00C93D49"/>
    <w:rsid w:val="00C9431C"/>
    <w:rsid w:val="00C945E9"/>
    <w:rsid w:val="00C94D9F"/>
    <w:rsid w:val="00C94F11"/>
    <w:rsid w:val="00C960B8"/>
    <w:rsid w:val="00C968BE"/>
    <w:rsid w:val="00C974F8"/>
    <w:rsid w:val="00C97D69"/>
    <w:rsid w:val="00CA02B8"/>
    <w:rsid w:val="00CA0D4F"/>
    <w:rsid w:val="00CA291E"/>
    <w:rsid w:val="00CA3E30"/>
    <w:rsid w:val="00CA4B34"/>
    <w:rsid w:val="00CA5345"/>
    <w:rsid w:val="00CA55B2"/>
    <w:rsid w:val="00CA606C"/>
    <w:rsid w:val="00CA7384"/>
    <w:rsid w:val="00CA770D"/>
    <w:rsid w:val="00CA7B2D"/>
    <w:rsid w:val="00CA7C08"/>
    <w:rsid w:val="00CA7D01"/>
    <w:rsid w:val="00CA7DB7"/>
    <w:rsid w:val="00CB028B"/>
    <w:rsid w:val="00CB03D2"/>
    <w:rsid w:val="00CB0DCC"/>
    <w:rsid w:val="00CB11FA"/>
    <w:rsid w:val="00CB313A"/>
    <w:rsid w:val="00CB345F"/>
    <w:rsid w:val="00CB3704"/>
    <w:rsid w:val="00CB3961"/>
    <w:rsid w:val="00CB403B"/>
    <w:rsid w:val="00CB530A"/>
    <w:rsid w:val="00CB53EC"/>
    <w:rsid w:val="00CB5F60"/>
    <w:rsid w:val="00CB600B"/>
    <w:rsid w:val="00CB722D"/>
    <w:rsid w:val="00CB7401"/>
    <w:rsid w:val="00CB7CDE"/>
    <w:rsid w:val="00CC0A27"/>
    <w:rsid w:val="00CC1F49"/>
    <w:rsid w:val="00CC2468"/>
    <w:rsid w:val="00CC2FBC"/>
    <w:rsid w:val="00CC3684"/>
    <w:rsid w:val="00CC43D8"/>
    <w:rsid w:val="00CC5668"/>
    <w:rsid w:val="00CC5F18"/>
    <w:rsid w:val="00CC61D1"/>
    <w:rsid w:val="00CC63BE"/>
    <w:rsid w:val="00CC702E"/>
    <w:rsid w:val="00CD068E"/>
    <w:rsid w:val="00CD10CD"/>
    <w:rsid w:val="00CD1775"/>
    <w:rsid w:val="00CD261B"/>
    <w:rsid w:val="00CD2CA5"/>
    <w:rsid w:val="00CD2EAE"/>
    <w:rsid w:val="00CD3AED"/>
    <w:rsid w:val="00CD455B"/>
    <w:rsid w:val="00CD5346"/>
    <w:rsid w:val="00CD5E60"/>
    <w:rsid w:val="00CD65C4"/>
    <w:rsid w:val="00CD6911"/>
    <w:rsid w:val="00CD72A8"/>
    <w:rsid w:val="00CD7360"/>
    <w:rsid w:val="00CE0145"/>
    <w:rsid w:val="00CE136C"/>
    <w:rsid w:val="00CE1C4E"/>
    <w:rsid w:val="00CE2098"/>
    <w:rsid w:val="00CE218D"/>
    <w:rsid w:val="00CE3293"/>
    <w:rsid w:val="00CE3A52"/>
    <w:rsid w:val="00CE4006"/>
    <w:rsid w:val="00CE4E9C"/>
    <w:rsid w:val="00CE54C1"/>
    <w:rsid w:val="00CE5EEF"/>
    <w:rsid w:val="00CE66D9"/>
    <w:rsid w:val="00CE675B"/>
    <w:rsid w:val="00CE7695"/>
    <w:rsid w:val="00CE7DC2"/>
    <w:rsid w:val="00CF0D82"/>
    <w:rsid w:val="00CF14C3"/>
    <w:rsid w:val="00CF2511"/>
    <w:rsid w:val="00CF31BD"/>
    <w:rsid w:val="00CF337C"/>
    <w:rsid w:val="00CF3E34"/>
    <w:rsid w:val="00CF4239"/>
    <w:rsid w:val="00CF5AE5"/>
    <w:rsid w:val="00CF6065"/>
    <w:rsid w:val="00CF6172"/>
    <w:rsid w:val="00CF72B1"/>
    <w:rsid w:val="00CF7491"/>
    <w:rsid w:val="00D007F9"/>
    <w:rsid w:val="00D00955"/>
    <w:rsid w:val="00D00C2A"/>
    <w:rsid w:val="00D010F4"/>
    <w:rsid w:val="00D01181"/>
    <w:rsid w:val="00D013C6"/>
    <w:rsid w:val="00D0143B"/>
    <w:rsid w:val="00D0166D"/>
    <w:rsid w:val="00D01CD5"/>
    <w:rsid w:val="00D02003"/>
    <w:rsid w:val="00D032E3"/>
    <w:rsid w:val="00D03AAE"/>
    <w:rsid w:val="00D04110"/>
    <w:rsid w:val="00D04E17"/>
    <w:rsid w:val="00D05572"/>
    <w:rsid w:val="00D06EAE"/>
    <w:rsid w:val="00D0735E"/>
    <w:rsid w:val="00D07E30"/>
    <w:rsid w:val="00D10461"/>
    <w:rsid w:val="00D11514"/>
    <w:rsid w:val="00D11DFF"/>
    <w:rsid w:val="00D12495"/>
    <w:rsid w:val="00D130E9"/>
    <w:rsid w:val="00D13B19"/>
    <w:rsid w:val="00D13EF8"/>
    <w:rsid w:val="00D14998"/>
    <w:rsid w:val="00D14B7C"/>
    <w:rsid w:val="00D14C13"/>
    <w:rsid w:val="00D15225"/>
    <w:rsid w:val="00D15837"/>
    <w:rsid w:val="00D1603B"/>
    <w:rsid w:val="00D163A1"/>
    <w:rsid w:val="00D16659"/>
    <w:rsid w:val="00D17A19"/>
    <w:rsid w:val="00D17BFF"/>
    <w:rsid w:val="00D20B30"/>
    <w:rsid w:val="00D221E1"/>
    <w:rsid w:val="00D231CC"/>
    <w:rsid w:val="00D23514"/>
    <w:rsid w:val="00D23713"/>
    <w:rsid w:val="00D2375D"/>
    <w:rsid w:val="00D24F9E"/>
    <w:rsid w:val="00D30F97"/>
    <w:rsid w:val="00D318ED"/>
    <w:rsid w:val="00D31ECA"/>
    <w:rsid w:val="00D3221F"/>
    <w:rsid w:val="00D32C82"/>
    <w:rsid w:val="00D3350A"/>
    <w:rsid w:val="00D3354C"/>
    <w:rsid w:val="00D33E40"/>
    <w:rsid w:val="00D35516"/>
    <w:rsid w:val="00D355EA"/>
    <w:rsid w:val="00D35B63"/>
    <w:rsid w:val="00D364C5"/>
    <w:rsid w:val="00D41EEB"/>
    <w:rsid w:val="00D42765"/>
    <w:rsid w:val="00D42813"/>
    <w:rsid w:val="00D42F24"/>
    <w:rsid w:val="00D441C2"/>
    <w:rsid w:val="00D44791"/>
    <w:rsid w:val="00D477AB"/>
    <w:rsid w:val="00D521CC"/>
    <w:rsid w:val="00D525D1"/>
    <w:rsid w:val="00D526E1"/>
    <w:rsid w:val="00D52EBF"/>
    <w:rsid w:val="00D53C4C"/>
    <w:rsid w:val="00D55A59"/>
    <w:rsid w:val="00D56704"/>
    <w:rsid w:val="00D5773F"/>
    <w:rsid w:val="00D57F93"/>
    <w:rsid w:val="00D602F4"/>
    <w:rsid w:val="00D60672"/>
    <w:rsid w:val="00D60714"/>
    <w:rsid w:val="00D607D4"/>
    <w:rsid w:val="00D60EF8"/>
    <w:rsid w:val="00D60F7D"/>
    <w:rsid w:val="00D6115A"/>
    <w:rsid w:val="00D6235C"/>
    <w:rsid w:val="00D6401E"/>
    <w:rsid w:val="00D6457B"/>
    <w:rsid w:val="00D64914"/>
    <w:rsid w:val="00D66AAB"/>
    <w:rsid w:val="00D67D94"/>
    <w:rsid w:val="00D706D5"/>
    <w:rsid w:val="00D711D8"/>
    <w:rsid w:val="00D714D9"/>
    <w:rsid w:val="00D71E6B"/>
    <w:rsid w:val="00D72918"/>
    <w:rsid w:val="00D72AEB"/>
    <w:rsid w:val="00D72FB7"/>
    <w:rsid w:val="00D73271"/>
    <w:rsid w:val="00D73523"/>
    <w:rsid w:val="00D73BCB"/>
    <w:rsid w:val="00D73F2A"/>
    <w:rsid w:val="00D7547C"/>
    <w:rsid w:val="00D7618C"/>
    <w:rsid w:val="00D76219"/>
    <w:rsid w:val="00D76B65"/>
    <w:rsid w:val="00D77CA1"/>
    <w:rsid w:val="00D77ED6"/>
    <w:rsid w:val="00D802DE"/>
    <w:rsid w:val="00D808BF"/>
    <w:rsid w:val="00D80CEE"/>
    <w:rsid w:val="00D80D6F"/>
    <w:rsid w:val="00D80E8E"/>
    <w:rsid w:val="00D816C3"/>
    <w:rsid w:val="00D8175A"/>
    <w:rsid w:val="00D81C4D"/>
    <w:rsid w:val="00D8200A"/>
    <w:rsid w:val="00D83A1A"/>
    <w:rsid w:val="00D84D63"/>
    <w:rsid w:val="00D852E2"/>
    <w:rsid w:val="00D85AB6"/>
    <w:rsid w:val="00D86B2F"/>
    <w:rsid w:val="00D8789B"/>
    <w:rsid w:val="00D90146"/>
    <w:rsid w:val="00D90447"/>
    <w:rsid w:val="00D90657"/>
    <w:rsid w:val="00D90782"/>
    <w:rsid w:val="00D90C3B"/>
    <w:rsid w:val="00D918B2"/>
    <w:rsid w:val="00D92377"/>
    <w:rsid w:val="00D92944"/>
    <w:rsid w:val="00D92F86"/>
    <w:rsid w:val="00D93DAA"/>
    <w:rsid w:val="00D95166"/>
    <w:rsid w:val="00D96584"/>
    <w:rsid w:val="00D965EF"/>
    <w:rsid w:val="00D97074"/>
    <w:rsid w:val="00DA024A"/>
    <w:rsid w:val="00DA0251"/>
    <w:rsid w:val="00DA02F7"/>
    <w:rsid w:val="00DA04E0"/>
    <w:rsid w:val="00DA0912"/>
    <w:rsid w:val="00DA0FAF"/>
    <w:rsid w:val="00DA11AC"/>
    <w:rsid w:val="00DA1B82"/>
    <w:rsid w:val="00DA1DD5"/>
    <w:rsid w:val="00DA2323"/>
    <w:rsid w:val="00DA2459"/>
    <w:rsid w:val="00DA2595"/>
    <w:rsid w:val="00DA3538"/>
    <w:rsid w:val="00DA38D7"/>
    <w:rsid w:val="00DA3A6C"/>
    <w:rsid w:val="00DA45E9"/>
    <w:rsid w:val="00DA6086"/>
    <w:rsid w:val="00DA6E4B"/>
    <w:rsid w:val="00DA788A"/>
    <w:rsid w:val="00DB0EA7"/>
    <w:rsid w:val="00DB10AB"/>
    <w:rsid w:val="00DB1A1E"/>
    <w:rsid w:val="00DB30AF"/>
    <w:rsid w:val="00DB3849"/>
    <w:rsid w:val="00DB413E"/>
    <w:rsid w:val="00DB4BE9"/>
    <w:rsid w:val="00DB55B4"/>
    <w:rsid w:val="00DB5792"/>
    <w:rsid w:val="00DB6927"/>
    <w:rsid w:val="00DB7501"/>
    <w:rsid w:val="00DC18FB"/>
    <w:rsid w:val="00DC2426"/>
    <w:rsid w:val="00DC2DF8"/>
    <w:rsid w:val="00DC3122"/>
    <w:rsid w:val="00DC31B0"/>
    <w:rsid w:val="00DC44FB"/>
    <w:rsid w:val="00DC55B5"/>
    <w:rsid w:val="00DC57D9"/>
    <w:rsid w:val="00DC59BC"/>
    <w:rsid w:val="00DC6D94"/>
    <w:rsid w:val="00DC7556"/>
    <w:rsid w:val="00DD0AEC"/>
    <w:rsid w:val="00DD17AD"/>
    <w:rsid w:val="00DD22F2"/>
    <w:rsid w:val="00DD36FC"/>
    <w:rsid w:val="00DD3B3E"/>
    <w:rsid w:val="00DD4655"/>
    <w:rsid w:val="00DD7C68"/>
    <w:rsid w:val="00DE08E1"/>
    <w:rsid w:val="00DE1444"/>
    <w:rsid w:val="00DE23C5"/>
    <w:rsid w:val="00DE2DA5"/>
    <w:rsid w:val="00DE2F4B"/>
    <w:rsid w:val="00DE36E1"/>
    <w:rsid w:val="00DE3736"/>
    <w:rsid w:val="00DE4E9C"/>
    <w:rsid w:val="00DE5643"/>
    <w:rsid w:val="00DE5A55"/>
    <w:rsid w:val="00DE5B0B"/>
    <w:rsid w:val="00DE65CB"/>
    <w:rsid w:val="00DE6658"/>
    <w:rsid w:val="00DE68DF"/>
    <w:rsid w:val="00DE6DA6"/>
    <w:rsid w:val="00DE706F"/>
    <w:rsid w:val="00DE7274"/>
    <w:rsid w:val="00DE72C3"/>
    <w:rsid w:val="00DE7679"/>
    <w:rsid w:val="00DE7916"/>
    <w:rsid w:val="00DF1EEA"/>
    <w:rsid w:val="00DF2A36"/>
    <w:rsid w:val="00DF3AF6"/>
    <w:rsid w:val="00DF44D1"/>
    <w:rsid w:val="00DF4A70"/>
    <w:rsid w:val="00DF4F12"/>
    <w:rsid w:val="00DF5663"/>
    <w:rsid w:val="00DF5B5F"/>
    <w:rsid w:val="00DF69FE"/>
    <w:rsid w:val="00DF6BF2"/>
    <w:rsid w:val="00DF72B4"/>
    <w:rsid w:val="00DF7EAD"/>
    <w:rsid w:val="00E00154"/>
    <w:rsid w:val="00E00183"/>
    <w:rsid w:val="00E00A05"/>
    <w:rsid w:val="00E0371D"/>
    <w:rsid w:val="00E03776"/>
    <w:rsid w:val="00E038F5"/>
    <w:rsid w:val="00E040C8"/>
    <w:rsid w:val="00E04BF6"/>
    <w:rsid w:val="00E05A6D"/>
    <w:rsid w:val="00E1152F"/>
    <w:rsid w:val="00E11CAF"/>
    <w:rsid w:val="00E12728"/>
    <w:rsid w:val="00E127D3"/>
    <w:rsid w:val="00E12E52"/>
    <w:rsid w:val="00E14243"/>
    <w:rsid w:val="00E14CD9"/>
    <w:rsid w:val="00E15A24"/>
    <w:rsid w:val="00E17FBE"/>
    <w:rsid w:val="00E2086D"/>
    <w:rsid w:val="00E20C3F"/>
    <w:rsid w:val="00E20F40"/>
    <w:rsid w:val="00E21D0E"/>
    <w:rsid w:val="00E21E3F"/>
    <w:rsid w:val="00E22398"/>
    <w:rsid w:val="00E23FD0"/>
    <w:rsid w:val="00E24F31"/>
    <w:rsid w:val="00E2659A"/>
    <w:rsid w:val="00E2771E"/>
    <w:rsid w:val="00E3119C"/>
    <w:rsid w:val="00E3209B"/>
    <w:rsid w:val="00E329EF"/>
    <w:rsid w:val="00E3333F"/>
    <w:rsid w:val="00E3338E"/>
    <w:rsid w:val="00E334A4"/>
    <w:rsid w:val="00E3357C"/>
    <w:rsid w:val="00E33C2D"/>
    <w:rsid w:val="00E33E54"/>
    <w:rsid w:val="00E3670D"/>
    <w:rsid w:val="00E36B0C"/>
    <w:rsid w:val="00E3714D"/>
    <w:rsid w:val="00E37211"/>
    <w:rsid w:val="00E40BA9"/>
    <w:rsid w:val="00E42726"/>
    <w:rsid w:val="00E42F9F"/>
    <w:rsid w:val="00E431DD"/>
    <w:rsid w:val="00E4322D"/>
    <w:rsid w:val="00E433C9"/>
    <w:rsid w:val="00E434D3"/>
    <w:rsid w:val="00E44EB5"/>
    <w:rsid w:val="00E4543D"/>
    <w:rsid w:val="00E458BB"/>
    <w:rsid w:val="00E45961"/>
    <w:rsid w:val="00E45DCD"/>
    <w:rsid w:val="00E46123"/>
    <w:rsid w:val="00E47542"/>
    <w:rsid w:val="00E5028D"/>
    <w:rsid w:val="00E50463"/>
    <w:rsid w:val="00E505E1"/>
    <w:rsid w:val="00E50E1D"/>
    <w:rsid w:val="00E50E93"/>
    <w:rsid w:val="00E50F7F"/>
    <w:rsid w:val="00E511A1"/>
    <w:rsid w:val="00E514FB"/>
    <w:rsid w:val="00E5186D"/>
    <w:rsid w:val="00E51F4E"/>
    <w:rsid w:val="00E53520"/>
    <w:rsid w:val="00E54133"/>
    <w:rsid w:val="00E54617"/>
    <w:rsid w:val="00E557D6"/>
    <w:rsid w:val="00E55B3B"/>
    <w:rsid w:val="00E568FA"/>
    <w:rsid w:val="00E56A0D"/>
    <w:rsid w:val="00E57132"/>
    <w:rsid w:val="00E574CD"/>
    <w:rsid w:val="00E57766"/>
    <w:rsid w:val="00E57904"/>
    <w:rsid w:val="00E60B02"/>
    <w:rsid w:val="00E61526"/>
    <w:rsid w:val="00E61671"/>
    <w:rsid w:val="00E61729"/>
    <w:rsid w:val="00E62236"/>
    <w:rsid w:val="00E626FF"/>
    <w:rsid w:val="00E62740"/>
    <w:rsid w:val="00E630BB"/>
    <w:rsid w:val="00E631CD"/>
    <w:rsid w:val="00E63286"/>
    <w:rsid w:val="00E64551"/>
    <w:rsid w:val="00E65E78"/>
    <w:rsid w:val="00E6708D"/>
    <w:rsid w:val="00E67168"/>
    <w:rsid w:val="00E6772D"/>
    <w:rsid w:val="00E677B1"/>
    <w:rsid w:val="00E679DA"/>
    <w:rsid w:val="00E67A26"/>
    <w:rsid w:val="00E70C03"/>
    <w:rsid w:val="00E71626"/>
    <w:rsid w:val="00E72ACF"/>
    <w:rsid w:val="00E73813"/>
    <w:rsid w:val="00E740EA"/>
    <w:rsid w:val="00E7417F"/>
    <w:rsid w:val="00E741C7"/>
    <w:rsid w:val="00E7465E"/>
    <w:rsid w:val="00E749B0"/>
    <w:rsid w:val="00E7668D"/>
    <w:rsid w:val="00E76834"/>
    <w:rsid w:val="00E77BA8"/>
    <w:rsid w:val="00E82339"/>
    <w:rsid w:val="00E8781D"/>
    <w:rsid w:val="00E879C7"/>
    <w:rsid w:val="00E87FF0"/>
    <w:rsid w:val="00E902B3"/>
    <w:rsid w:val="00E90E78"/>
    <w:rsid w:val="00E91E7D"/>
    <w:rsid w:val="00E92343"/>
    <w:rsid w:val="00E92A4B"/>
    <w:rsid w:val="00E92B16"/>
    <w:rsid w:val="00E93A08"/>
    <w:rsid w:val="00E94974"/>
    <w:rsid w:val="00E96891"/>
    <w:rsid w:val="00E9711B"/>
    <w:rsid w:val="00E978D8"/>
    <w:rsid w:val="00E97B17"/>
    <w:rsid w:val="00EA092F"/>
    <w:rsid w:val="00EA0F4F"/>
    <w:rsid w:val="00EA20EB"/>
    <w:rsid w:val="00EA26D6"/>
    <w:rsid w:val="00EA2714"/>
    <w:rsid w:val="00EA2CAD"/>
    <w:rsid w:val="00EA326D"/>
    <w:rsid w:val="00EA3D47"/>
    <w:rsid w:val="00EA4296"/>
    <w:rsid w:val="00EA4CE9"/>
    <w:rsid w:val="00EA54A6"/>
    <w:rsid w:val="00EA60C9"/>
    <w:rsid w:val="00EA701E"/>
    <w:rsid w:val="00EB1244"/>
    <w:rsid w:val="00EB1E61"/>
    <w:rsid w:val="00EB2CFB"/>
    <w:rsid w:val="00EB44A2"/>
    <w:rsid w:val="00EB4FF7"/>
    <w:rsid w:val="00EB514A"/>
    <w:rsid w:val="00EB589F"/>
    <w:rsid w:val="00EB5C7E"/>
    <w:rsid w:val="00EB68C2"/>
    <w:rsid w:val="00EB6AA9"/>
    <w:rsid w:val="00EB776D"/>
    <w:rsid w:val="00EC18D6"/>
    <w:rsid w:val="00EC1EA0"/>
    <w:rsid w:val="00EC2549"/>
    <w:rsid w:val="00EC27CD"/>
    <w:rsid w:val="00EC29DC"/>
    <w:rsid w:val="00EC39F7"/>
    <w:rsid w:val="00EC3FE3"/>
    <w:rsid w:val="00EC4667"/>
    <w:rsid w:val="00EC4BA2"/>
    <w:rsid w:val="00EC565A"/>
    <w:rsid w:val="00EC596C"/>
    <w:rsid w:val="00EC5B1D"/>
    <w:rsid w:val="00EC5B3B"/>
    <w:rsid w:val="00EC6095"/>
    <w:rsid w:val="00EC6A76"/>
    <w:rsid w:val="00EC71EC"/>
    <w:rsid w:val="00EC7A2E"/>
    <w:rsid w:val="00ED0901"/>
    <w:rsid w:val="00ED0E3C"/>
    <w:rsid w:val="00ED2180"/>
    <w:rsid w:val="00ED2831"/>
    <w:rsid w:val="00ED3B9C"/>
    <w:rsid w:val="00ED3E72"/>
    <w:rsid w:val="00ED56FF"/>
    <w:rsid w:val="00ED67B5"/>
    <w:rsid w:val="00ED68FC"/>
    <w:rsid w:val="00EE0B5F"/>
    <w:rsid w:val="00EE1120"/>
    <w:rsid w:val="00EE155E"/>
    <w:rsid w:val="00EE197B"/>
    <w:rsid w:val="00EE24A2"/>
    <w:rsid w:val="00EE2568"/>
    <w:rsid w:val="00EE26D8"/>
    <w:rsid w:val="00EE2EFA"/>
    <w:rsid w:val="00EE3A7D"/>
    <w:rsid w:val="00EE4FA1"/>
    <w:rsid w:val="00EE52E2"/>
    <w:rsid w:val="00EE5595"/>
    <w:rsid w:val="00EE5A70"/>
    <w:rsid w:val="00EE5DA3"/>
    <w:rsid w:val="00EE60A1"/>
    <w:rsid w:val="00EE6776"/>
    <w:rsid w:val="00EE74C6"/>
    <w:rsid w:val="00EE7696"/>
    <w:rsid w:val="00EE7D6B"/>
    <w:rsid w:val="00EF3385"/>
    <w:rsid w:val="00EF3D13"/>
    <w:rsid w:val="00EF5125"/>
    <w:rsid w:val="00EF57FA"/>
    <w:rsid w:val="00EF580B"/>
    <w:rsid w:val="00EF58A8"/>
    <w:rsid w:val="00EF5EA0"/>
    <w:rsid w:val="00EF69F3"/>
    <w:rsid w:val="00EF6DAD"/>
    <w:rsid w:val="00EF6E3E"/>
    <w:rsid w:val="00EF796C"/>
    <w:rsid w:val="00EF7B6B"/>
    <w:rsid w:val="00EF7F17"/>
    <w:rsid w:val="00EF7FEB"/>
    <w:rsid w:val="00F0000D"/>
    <w:rsid w:val="00F00304"/>
    <w:rsid w:val="00F0077F"/>
    <w:rsid w:val="00F007BD"/>
    <w:rsid w:val="00F01394"/>
    <w:rsid w:val="00F01DD8"/>
    <w:rsid w:val="00F026DA"/>
    <w:rsid w:val="00F03335"/>
    <w:rsid w:val="00F0334F"/>
    <w:rsid w:val="00F03CE7"/>
    <w:rsid w:val="00F06F84"/>
    <w:rsid w:val="00F07493"/>
    <w:rsid w:val="00F079BD"/>
    <w:rsid w:val="00F07B3C"/>
    <w:rsid w:val="00F10022"/>
    <w:rsid w:val="00F113FD"/>
    <w:rsid w:val="00F11C09"/>
    <w:rsid w:val="00F11DD7"/>
    <w:rsid w:val="00F14084"/>
    <w:rsid w:val="00F14F07"/>
    <w:rsid w:val="00F157A9"/>
    <w:rsid w:val="00F15F60"/>
    <w:rsid w:val="00F17390"/>
    <w:rsid w:val="00F216A1"/>
    <w:rsid w:val="00F21F14"/>
    <w:rsid w:val="00F2226F"/>
    <w:rsid w:val="00F2246B"/>
    <w:rsid w:val="00F2253A"/>
    <w:rsid w:val="00F22BAD"/>
    <w:rsid w:val="00F23274"/>
    <w:rsid w:val="00F2328F"/>
    <w:rsid w:val="00F233AF"/>
    <w:rsid w:val="00F24DA4"/>
    <w:rsid w:val="00F24F8E"/>
    <w:rsid w:val="00F25650"/>
    <w:rsid w:val="00F25D53"/>
    <w:rsid w:val="00F25DCD"/>
    <w:rsid w:val="00F264A1"/>
    <w:rsid w:val="00F2753B"/>
    <w:rsid w:val="00F27F14"/>
    <w:rsid w:val="00F30478"/>
    <w:rsid w:val="00F307CC"/>
    <w:rsid w:val="00F31634"/>
    <w:rsid w:val="00F31D85"/>
    <w:rsid w:val="00F31E36"/>
    <w:rsid w:val="00F327F0"/>
    <w:rsid w:val="00F32B52"/>
    <w:rsid w:val="00F32F9A"/>
    <w:rsid w:val="00F3388D"/>
    <w:rsid w:val="00F338B9"/>
    <w:rsid w:val="00F33A18"/>
    <w:rsid w:val="00F33DAE"/>
    <w:rsid w:val="00F351EA"/>
    <w:rsid w:val="00F3597C"/>
    <w:rsid w:val="00F35995"/>
    <w:rsid w:val="00F367BB"/>
    <w:rsid w:val="00F37857"/>
    <w:rsid w:val="00F40397"/>
    <w:rsid w:val="00F4117A"/>
    <w:rsid w:val="00F4290E"/>
    <w:rsid w:val="00F430DF"/>
    <w:rsid w:val="00F438F9"/>
    <w:rsid w:val="00F4467A"/>
    <w:rsid w:val="00F45981"/>
    <w:rsid w:val="00F45C6C"/>
    <w:rsid w:val="00F4713B"/>
    <w:rsid w:val="00F475C4"/>
    <w:rsid w:val="00F476FD"/>
    <w:rsid w:val="00F47C37"/>
    <w:rsid w:val="00F5010D"/>
    <w:rsid w:val="00F511C0"/>
    <w:rsid w:val="00F51A8D"/>
    <w:rsid w:val="00F51C37"/>
    <w:rsid w:val="00F51EDC"/>
    <w:rsid w:val="00F5376C"/>
    <w:rsid w:val="00F53CB9"/>
    <w:rsid w:val="00F53D26"/>
    <w:rsid w:val="00F5402F"/>
    <w:rsid w:val="00F540A8"/>
    <w:rsid w:val="00F56010"/>
    <w:rsid w:val="00F57398"/>
    <w:rsid w:val="00F5798B"/>
    <w:rsid w:val="00F57B20"/>
    <w:rsid w:val="00F603A4"/>
    <w:rsid w:val="00F607BC"/>
    <w:rsid w:val="00F60F84"/>
    <w:rsid w:val="00F612B9"/>
    <w:rsid w:val="00F6206C"/>
    <w:rsid w:val="00F650E7"/>
    <w:rsid w:val="00F653D3"/>
    <w:rsid w:val="00F65D60"/>
    <w:rsid w:val="00F668C9"/>
    <w:rsid w:val="00F66B5E"/>
    <w:rsid w:val="00F66BD5"/>
    <w:rsid w:val="00F66EB5"/>
    <w:rsid w:val="00F66F2E"/>
    <w:rsid w:val="00F670E9"/>
    <w:rsid w:val="00F67235"/>
    <w:rsid w:val="00F67307"/>
    <w:rsid w:val="00F67944"/>
    <w:rsid w:val="00F70203"/>
    <w:rsid w:val="00F70984"/>
    <w:rsid w:val="00F70AFC"/>
    <w:rsid w:val="00F70B3C"/>
    <w:rsid w:val="00F723F0"/>
    <w:rsid w:val="00F7308C"/>
    <w:rsid w:val="00F74C1F"/>
    <w:rsid w:val="00F76B25"/>
    <w:rsid w:val="00F77288"/>
    <w:rsid w:val="00F779D1"/>
    <w:rsid w:val="00F801FC"/>
    <w:rsid w:val="00F809C1"/>
    <w:rsid w:val="00F80A43"/>
    <w:rsid w:val="00F80BC1"/>
    <w:rsid w:val="00F8213F"/>
    <w:rsid w:val="00F82A4C"/>
    <w:rsid w:val="00F83419"/>
    <w:rsid w:val="00F83932"/>
    <w:rsid w:val="00F86105"/>
    <w:rsid w:val="00F87EC6"/>
    <w:rsid w:val="00F902B6"/>
    <w:rsid w:val="00F91603"/>
    <w:rsid w:val="00F91EA2"/>
    <w:rsid w:val="00F9425C"/>
    <w:rsid w:val="00F94490"/>
    <w:rsid w:val="00F949C7"/>
    <w:rsid w:val="00F94D22"/>
    <w:rsid w:val="00F963DF"/>
    <w:rsid w:val="00F96EFA"/>
    <w:rsid w:val="00F97CC5"/>
    <w:rsid w:val="00F97D0D"/>
    <w:rsid w:val="00FA0480"/>
    <w:rsid w:val="00FA0A6E"/>
    <w:rsid w:val="00FA1E4D"/>
    <w:rsid w:val="00FA366E"/>
    <w:rsid w:val="00FA3F0F"/>
    <w:rsid w:val="00FA4504"/>
    <w:rsid w:val="00FA4BAB"/>
    <w:rsid w:val="00FA4E89"/>
    <w:rsid w:val="00FA5205"/>
    <w:rsid w:val="00FA5B9E"/>
    <w:rsid w:val="00FA66C9"/>
    <w:rsid w:val="00FA7258"/>
    <w:rsid w:val="00FA753B"/>
    <w:rsid w:val="00FA7652"/>
    <w:rsid w:val="00FB02C9"/>
    <w:rsid w:val="00FB0891"/>
    <w:rsid w:val="00FB0DE0"/>
    <w:rsid w:val="00FB13A8"/>
    <w:rsid w:val="00FB1CC8"/>
    <w:rsid w:val="00FB2130"/>
    <w:rsid w:val="00FB286E"/>
    <w:rsid w:val="00FB39C0"/>
    <w:rsid w:val="00FB3D8A"/>
    <w:rsid w:val="00FB5030"/>
    <w:rsid w:val="00FB542B"/>
    <w:rsid w:val="00FB56EF"/>
    <w:rsid w:val="00FB6124"/>
    <w:rsid w:val="00FB6394"/>
    <w:rsid w:val="00FB675A"/>
    <w:rsid w:val="00FB7095"/>
    <w:rsid w:val="00FB7315"/>
    <w:rsid w:val="00FB777B"/>
    <w:rsid w:val="00FB7AA6"/>
    <w:rsid w:val="00FC0BB7"/>
    <w:rsid w:val="00FC0C09"/>
    <w:rsid w:val="00FC17EF"/>
    <w:rsid w:val="00FC2C86"/>
    <w:rsid w:val="00FC2DEE"/>
    <w:rsid w:val="00FC31CB"/>
    <w:rsid w:val="00FC338E"/>
    <w:rsid w:val="00FC3760"/>
    <w:rsid w:val="00FC48A2"/>
    <w:rsid w:val="00FC4B43"/>
    <w:rsid w:val="00FC4F5F"/>
    <w:rsid w:val="00FC609A"/>
    <w:rsid w:val="00FC6134"/>
    <w:rsid w:val="00FC701D"/>
    <w:rsid w:val="00FD0221"/>
    <w:rsid w:val="00FD1ABA"/>
    <w:rsid w:val="00FD6F65"/>
    <w:rsid w:val="00FE005A"/>
    <w:rsid w:val="00FE051E"/>
    <w:rsid w:val="00FE06A6"/>
    <w:rsid w:val="00FE0E63"/>
    <w:rsid w:val="00FE0F57"/>
    <w:rsid w:val="00FE129B"/>
    <w:rsid w:val="00FE1F22"/>
    <w:rsid w:val="00FE3233"/>
    <w:rsid w:val="00FE3D77"/>
    <w:rsid w:val="00FE4172"/>
    <w:rsid w:val="00FE437F"/>
    <w:rsid w:val="00FE4A02"/>
    <w:rsid w:val="00FE5DAF"/>
    <w:rsid w:val="00FE6BD9"/>
    <w:rsid w:val="00FE7334"/>
    <w:rsid w:val="00FE765B"/>
    <w:rsid w:val="00FE7F92"/>
    <w:rsid w:val="00FF1D0D"/>
    <w:rsid w:val="00FF417C"/>
    <w:rsid w:val="00FF4C3A"/>
    <w:rsid w:val="00FF50B7"/>
    <w:rsid w:val="00FF53AE"/>
    <w:rsid w:val="00FF5BC4"/>
    <w:rsid w:val="00FF6235"/>
    <w:rsid w:val="00FF6520"/>
    <w:rsid w:val="00FF70E6"/>
    <w:rsid w:val="00FF7401"/>
    <w:rsid w:val="00FF7B19"/>
    <w:rsid w:val="19D30BB0"/>
    <w:rsid w:val="28296764"/>
    <w:rsid w:val="2B960845"/>
    <w:rsid w:val="2B990335"/>
    <w:rsid w:val="346B445D"/>
    <w:rsid w:val="3B9E79F7"/>
    <w:rsid w:val="4C9B2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9412BA"/>
  <w15:docId w15:val="{03FE20F8-32A2-114B-8C60-1D9876BAA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unhideWhenUsed="1" w:qFormat="1"/>
    <w:lsdException w:name="endnote text" w:uiPriority="0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widowControl w:val="0"/>
      <w:spacing w:before="260" w:after="260" w:line="416" w:lineRule="auto"/>
      <w:jc w:val="both"/>
      <w:outlineLvl w:val="1"/>
    </w:pPr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5">
    <w:name w:val="endnote text"/>
    <w:basedOn w:val="a"/>
    <w:link w:val="a6"/>
    <w:unhideWhenUsed/>
    <w:qFormat/>
    <w:pPr>
      <w:widowControl w:val="0"/>
      <w:snapToGrid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7">
    <w:name w:val="Balloon Text"/>
    <w:basedOn w:val="a"/>
    <w:link w:val="a8"/>
    <w:uiPriority w:val="99"/>
    <w:semiHidden/>
    <w:unhideWhenUsed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9">
    <w:name w:val="footer"/>
    <w:basedOn w:val="a"/>
    <w:link w:val="aa"/>
    <w:uiPriority w:val="99"/>
    <w:unhideWhenUsed/>
    <w:qFormat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b">
    <w:name w:val="header"/>
    <w:basedOn w:val="a"/>
    <w:link w:val="ac"/>
    <w:uiPriority w:val="99"/>
    <w:unhideWhenUsed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d">
    <w:name w:val="footnote text"/>
    <w:basedOn w:val="a"/>
    <w:link w:val="ae"/>
    <w:uiPriority w:val="99"/>
    <w:semiHidden/>
    <w:unhideWhenUsed/>
    <w:qFormat/>
    <w:pPr>
      <w:snapToGrid w:val="0"/>
    </w:pPr>
    <w:rPr>
      <w:sz w:val="18"/>
      <w:szCs w:val="18"/>
    </w:rPr>
  </w:style>
  <w:style w:type="paragraph" w:styleId="af">
    <w:name w:val="Normal (Web)"/>
    <w:basedOn w:val="a"/>
    <w:link w:val="af0"/>
    <w:unhideWhenUsed/>
    <w:qFormat/>
    <w:rPr>
      <w:rFonts w:ascii="Times New Roman" w:hAnsi="Times New Roman" w:cs="Times New Roman"/>
    </w:rPr>
  </w:style>
  <w:style w:type="paragraph" w:styleId="af1">
    <w:name w:val="Title"/>
    <w:basedOn w:val="a"/>
    <w:next w:val="a"/>
    <w:link w:val="af2"/>
    <w:uiPriority w:val="10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f3">
    <w:name w:val="annotation subject"/>
    <w:basedOn w:val="a3"/>
    <w:next w:val="a3"/>
    <w:link w:val="af4"/>
    <w:uiPriority w:val="99"/>
    <w:semiHidden/>
    <w:unhideWhenUsed/>
    <w:qFormat/>
    <w:rPr>
      <w:b/>
      <w:bCs/>
    </w:rPr>
  </w:style>
  <w:style w:type="table" w:styleId="af5">
    <w:name w:val="Table Grid"/>
    <w:basedOn w:val="a1"/>
    <w:uiPriority w:val="3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6">
    <w:name w:val="Strong"/>
    <w:basedOn w:val="a0"/>
    <w:qFormat/>
    <w:rPr>
      <w:b/>
      <w:bCs/>
    </w:rPr>
  </w:style>
  <w:style w:type="character" w:styleId="af7">
    <w:name w:val="endnote reference"/>
    <w:basedOn w:val="a0"/>
    <w:uiPriority w:val="99"/>
    <w:unhideWhenUsed/>
    <w:qFormat/>
    <w:rPr>
      <w:vertAlign w:val="superscript"/>
    </w:rPr>
  </w:style>
  <w:style w:type="character" w:styleId="af8">
    <w:name w:val="FollowedHyperlink"/>
    <w:basedOn w:val="a0"/>
    <w:uiPriority w:val="99"/>
    <w:semiHidden/>
    <w:unhideWhenUsed/>
    <w:qFormat/>
    <w:rPr>
      <w:color w:val="954F72" w:themeColor="followedHyperlink"/>
      <w:u w:val="single"/>
    </w:rPr>
  </w:style>
  <w:style w:type="character" w:styleId="af9">
    <w:name w:val="Emphasis"/>
    <w:basedOn w:val="a0"/>
    <w:uiPriority w:val="20"/>
    <w:qFormat/>
    <w:rPr>
      <w:i/>
      <w:iCs/>
    </w:rPr>
  </w:style>
  <w:style w:type="character" w:styleId="afa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fb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styleId="afc">
    <w:name w:val="footnote reference"/>
    <w:basedOn w:val="a0"/>
    <w:uiPriority w:val="99"/>
    <w:semiHidden/>
    <w:unhideWhenUsed/>
    <w:qFormat/>
    <w:rPr>
      <w:vertAlign w:val="superscript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f4">
    <w:name w:val="批注主题 字符"/>
    <w:basedOn w:val="a4"/>
    <w:link w:val="af3"/>
    <w:uiPriority w:val="99"/>
    <w:semiHidden/>
    <w:qFormat/>
    <w:rPr>
      <w:b/>
      <w:bCs/>
    </w:rPr>
  </w:style>
  <w:style w:type="character" w:customStyle="1" w:styleId="a8">
    <w:name w:val="批注框文本 字符"/>
    <w:basedOn w:val="a0"/>
    <w:link w:val="a7"/>
    <w:uiPriority w:val="99"/>
    <w:semiHidden/>
    <w:qFormat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6">
    <w:name w:val="尾注文本 字符"/>
    <w:basedOn w:val="a0"/>
    <w:link w:val="a5"/>
    <w:qFormat/>
  </w:style>
  <w:style w:type="character" w:customStyle="1" w:styleId="ac">
    <w:name w:val="页眉 字符"/>
    <w:basedOn w:val="a0"/>
    <w:link w:val="ab"/>
    <w:uiPriority w:val="99"/>
    <w:qFormat/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qFormat/>
    <w:rPr>
      <w:sz w:val="18"/>
      <w:szCs w:val="18"/>
    </w:rPr>
  </w:style>
  <w:style w:type="character" w:customStyle="1" w:styleId="af2">
    <w:name w:val="标题 字符"/>
    <w:basedOn w:val="a0"/>
    <w:link w:val="af1"/>
    <w:uiPriority w:val="10"/>
    <w:qFormat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paragraph" w:customStyle="1" w:styleId="1">
    <w:name w:val="修订1"/>
    <w:hidden/>
    <w:uiPriority w:val="99"/>
    <w:semiHidden/>
    <w:qFormat/>
    <w:rPr>
      <w:rFonts w:ascii="宋体" w:eastAsia="宋体" w:hAnsi="宋体" w:cs="宋体"/>
      <w:sz w:val="24"/>
      <w:szCs w:val="24"/>
    </w:rPr>
  </w:style>
  <w:style w:type="character" w:customStyle="1" w:styleId="30">
    <w:name w:val="标题 3 字符"/>
    <w:basedOn w:val="a0"/>
    <w:link w:val="3"/>
    <w:uiPriority w:val="9"/>
    <w:qFormat/>
    <w:rPr>
      <w:rFonts w:ascii="宋体" w:eastAsia="宋体" w:hAnsi="宋体" w:cs="宋体"/>
      <w:b/>
      <w:bCs/>
      <w:kern w:val="0"/>
      <w:sz w:val="32"/>
      <w:szCs w:val="32"/>
    </w:rPr>
  </w:style>
  <w:style w:type="character" w:customStyle="1" w:styleId="ae">
    <w:name w:val="脚注文本 字符"/>
    <w:basedOn w:val="a0"/>
    <w:link w:val="ad"/>
    <w:uiPriority w:val="99"/>
    <w:semiHidden/>
    <w:qFormat/>
    <w:rPr>
      <w:rFonts w:ascii="宋体" w:eastAsia="宋体" w:hAnsi="宋体" w:cs="宋体"/>
      <w:kern w:val="0"/>
      <w:sz w:val="18"/>
      <w:szCs w:val="18"/>
    </w:rPr>
  </w:style>
  <w:style w:type="character" w:customStyle="1" w:styleId="10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0"/>
    <w:qFormat/>
  </w:style>
  <w:style w:type="character" w:customStyle="1" w:styleId="40">
    <w:name w:val="标题 4 字符"/>
    <w:basedOn w:val="a0"/>
    <w:link w:val="4"/>
    <w:uiPriority w:val="9"/>
    <w:qFormat/>
    <w:rPr>
      <w:rFonts w:asciiTheme="majorHAnsi" w:eastAsiaTheme="majorEastAsia" w:hAnsiTheme="majorHAnsi" w:cstheme="majorBidi"/>
      <w:b/>
      <w:bCs/>
      <w:kern w:val="0"/>
      <w:sz w:val="28"/>
      <w:szCs w:val="28"/>
    </w:rPr>
  </w:style>
  <w:style w:type="table" w:customStyle="1" w:styleId="TableGrid2">
    <w:name w:val="Table Grid2"/>
    <w:basedOn w:val="a1"/>
    <w:uiPriority w:val="59"/>
    <w:qFormat/>
    <w:rPr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List Paragraph"/>
    <w:basedOn w:val="a"/>
    <w:uiPriority w:val="34"/>
    <w:qFormat/>
    <w:pPr>
      <w:ind w:firstLineChars="200" w:firstLine="420"/>
    </w:pPr>
  </w:style>
  <w:style w:type="paragraph" w:customStyle="1" w:styleId="11">
    <w:name w:val="书目1"/>
    <w:basedOn w:val="a"/>
    <w:link w:val="Bibliography"/>
    <w:qFormat/>
    <w:pPr>
      <w:tabs>
        <w:tab w:val="left" w:pos="380"/>
        <w:tab w:val="left" w:pos="500"/>
      </w:tabs>
      <w:ind w:left="504" w:hanging="504"/>
    </w:pPr>
    <w:rPr>
      <w:rFonts w:ascii="Times New Roman" w:hAnsi="Times New Roman" w:cs="Times New Roman"/>
      <w:color w:val="333333"/>
    </w:rPr>
  </w:style>
  <w:style w:type="character" w:customStyle="1" w:styleId="Bibliography">
    <w:name w:val="Bibliography 字符"/>
    <w:basedOn w:val="a0"/>
    <w:link w:val="11"/>
    <w:qFormat/>
    <w:rPr>
      <w:rFonts w:ascii="Times New Roman" w:eastAsia="宋体" w:hAnsi="Times New Roman" w:cs="Times New Roman"/>
      <w:color w:val="333333"/>
      <w:kern w:val="0"/>
      <w:sz w:val="24"/>
      <w:szCs w:val="24"/>
    </w:rPr>
  </w:style>
  <w:style w:type="character" w:customStyle="1" w:styleId="af0">
    <w:name w:val="普通(网站) 字符"/>
    <w:basedOn w:val="a0"/>
    <w:link w:val="af"/>
    <w:qFormat/>
    <w:rPr>
      <w:rFonts w:ascii="Times New Roman" w:eastAsia="宋体" w:hAnsi="Times New Roman" w:cs="Times New Roman"/>
      <w:kern w:val="0"/>
      <w:sz w:val="24"/>
      <w:szCs w:val="24"/>
    </w:rPr>
  </w:style>
  <w:style w:type="character" w:styleId="afe">
    <w:name w:val="Unresolved Mention"/>
    <w:basedOn w:val="a0"/>
    <w:uiPriority w:val="99"/>
    <w:semiHidden/>
    <w:unhideWhenUsed/>
    <w:rsid w:val="004530A0"/>
    <w:rPr>
      <w:color w:val="605E5C"/>
      <w:shd w:val="clear" w:color="auto" w:fill="E1DFDD"/>
    </w:rPr>
  </w:style>
  <w:style w:type="paragraph" w:customStyle="1" w:styleId="Default">
    <w:name w:val="Default"/>
    <w:rsid w:val="006E5B40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Helvetica" w:eastAsia="Helvetica" w:hAnsi="Helvetica" w:cs="Helvetica"/>
      <w:color w:val="000000"/>
      <w:sz w:val="22"/>
      <w:szCs w:val="22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05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3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EA5C8F-DB62-42D6-A7CE-96F768E5B2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5</Pages>
  <Words>682</Words>
  <Characters>3894</Characters>
  <Application>Microsoft Office Word</Application>
  <DocSecurity>0</DocSecurity>
  <Lines>32</Lines>
  <Paragraphs>9</Paragraphs>
  <ScaleCrop>false</ScaleCrop>
  <Company/>
  <LinksUpToDate>false</LinksUpToDate>
  <CharactersWithSpaces>4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LI Can</cp:lastModifiedBy>
  <cp:revision>1140</cp:revision>
  <dcterms:created xsi:type="dcterms:W3CDTF">2023-02-21T00:43:00Z</dcterms:created>
  <dcterms:modified xsi:type="dcterms:W3CDTF">2023-11-25T0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3"&gt;&lt;session id="4fesPCaP"/&gt;&lt;style id="http://www.zotero.org/styles/american-chemical-society" hasBibliography="1" bibliographyStyleHasBeenSet="1"/&gt;&lt;prefs&gt;&lt;pref name="fieldType" value="Field"/&gt;&lt;pref name="delayCi</vt:lpwstr>
  </property>
  <property fmtid="{D5CDD505-2E9C-101B-9397-08002B2CF9AE}" pid="3" name="ZOTERO_PREF_2">
    <vt:lpwstr>tationUpdates" value="true"/&gt;&lt;/prefs&gt;&lt;/data&gt;</vt:lpwstr>
  </property>
  <property fmtid="{D5CDD505-2E9C-101B-9397-08002B2CF9AE}" pid="4" name="KSOProductBuildVer">
    <vt:lpwstr>2052-11.1.0.13703</vt:lpwstr>
  </property>
  <property fmtid="{D5CDD505-2E9C-101B-9397-08002B2CF9AE}" pid="5" name="ICV">
    <vt:lpwstr>969B64FB7EE04FA4A2FA2CA73E299CB8</vt:lpwstr>
  </property>
</Properties>
</file>